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11A93" w14:textId="77777777" w:rsidR="00AF2251" w:rsidRDefault="00AF2251" w:rsidP="00AF2251">
      <w:pPr>
        <w:pStyle w:val="Heading1"/>
      </w:pPr>
      <w:r>
        <w:t>Supplementary methods</w:t>
      </w:r>
    </w:p>
    <w:p w14:paraId="257ADEE2" w14:textId="07EBEE70" w:rsidR="00BF64E5" w:rsidRDefault="00BF64E5" w:rsidP="00AF2251">
      <w:r>
        <w:t xml:space="preserve">Formulation of </w:t>
      </w:r>
      <w:r w:rsidR="003340DC">
        <w:t xml:space="preserve">the </w:t>
      </w:r>
      <w:r>
        <w:t>questionnaire</w:t>
      </w:r>
      <w:r w:rsidR="00ED367F">
        <w:t xml:space="preserve"> data</w:t>
      </w:r>
      <w:r>
        <w:t xml:space="preserve"> used </w:t>
      </w:r>
      <w:r w:rsidR="00ED367F">
        <w:t xml:space="preserve">in </w:t>
      </w:r>
      <w:r w:rsidR="00A22225">
        <w:t>adjusted models</w:t>
      </w:r>
      <w:r>
        <w:t>:</w:t>
      </w:r>
    </w:p>
    <w:p w14:paraId="0D833AD9" w14:textId="5D6472E8" w:rsidR="00376977" w:rsidRDefault="00A159F6" w:rsidP="00AF2251">
      <w:pPr>
        <w:rPr>
          <w:i/>
          <w:iCs/>
        </w:rPr>
      </w:pPr>
      <w:r w:rsidRPr="003340DC">
        <w:rPr>
          <w:i/>
          <w:iCs/>
        </w:rPr>
        <w:t xml:space="preserve">During the period that you smoked, what was the average number of cigarettes per day that you smoked? 0 = </w:t>
      </w:r>
      <w:proofErr w:type="gramStart"/>
      <w:r w:rsidRPr="003340DC">
        <w:rPr>
          <w:i/>
          <w:iCs/>
        </w:rPr>
        <w:t>None  1</w:t>
      </w:r>
      <w:proofErr w:type="gramEnd"/>
      <w:r w:rsidRPr="003340DC">
        <w:rPr>
          <w:i/>
          <w:iCs/>
        </w:rPr>
        <w:t xml:space="preserve"> = 1 – 5 daily 2 = 6 – 10 daily 3 = 11 – 15 daily  4 = 16 – 20 daily 5 = 21 or more per day </w:t>
      </w:r>
      <w:r w:rsidR="00AF2251" w:rsidRPr="003340DC">
        <w:rPr>
          <w:i/>
          <w:iCs/>
        </w:rPr>
        <w:t xml:space="preserve"> </w:t>
      </w:r>
    </w:p>
    <w:p w14:paraId="64143EC8" w14:textId="15614200" w:rsidR="00073CD2" w:rsidRDefault="00376977" w:rsidP="00AF2251">
      <w:pPr>
        <w:rPr>
          <w:i/>
          <w:iCs/>
        </w:rPr>
      </w:pPr>
      <w:r w:rsidRPr="00376977">
        <w:rPr>
          <w:i/>
          <w:iCs/>
        </w:rPr>
        <w:t xml:space="preserve">Which of the following would you describe yourself </w:t>
      </w:r>
      <w:proofErr w:type="gramStart"/>
      <w:r w:rsidRPr="00376977">
        <w:rPr>
          <w:i/>
          <w:iCs/>
        </w:rPr>
        <w:t>as?:</w:t>
      </w:r>
      <w:proofErr w:type="gramEnd"/>
      <w:r w:rsidRPr="00376977">
        <w:rPr>
          <w:i/>
          <w:iCs/>
        </w:rPr>
        <w:t xml:space="preserve"> 1 = Caucasian (European       descent) 2 = Aboriginal  3 = Polynesian 4 = Vietnamese 5 = Chinese 6 = Indian 8 = Other,               specify: _____________ </w:t>
      </w:r>
    </w:p>
    <w:p w14:paraId="568F6784" w14:textId="661F1713" w:rsidR="00EE74B1" w:rsidRDefault="00073CD2" w:rsidP="00AF2251">
      <w:pPr>
        <w:rPr>
          <w:i/>
          <w:iCs/>
        </w:rPr>
      </w:pPr>
      <w:r w:rsidRPr="00073CD2">
        <w:rPr>
          <w:i/>
          <w:iCs/>
        </w:rPr>
        <w:t xml:space="preserve">What was your total family income before tax, per year, at the time you became </w:t>
      </w:r>
      <w:proofErr w:type="gramStart"/>
      <w:r w:rsidRPr="00073CD2">
        <w:rPr>
          <w:i/>
          <w:iCs/>
        </w:rPr>
        <w:t>pregnant?:</w:t>
      </w:r>
      <w:proofErr w:type="gramEnd"/>
      <w:r w:rsidRPr="00073CD2">
        <w:rPr>
          <w:i/>
          <w:iCs/>
        </w:rPr>
        <w:t xml:space="preserve"> 1. Less than $7,000 2. $7,000 - $11, 999 3. $12,000 - $23,999 4. $24,000 - $35,999 5. $36,000 or more 77. Family income unknown (e.g. adolescent at home)</w:t>
      </w:r>
    </w:p>
    <w:p w14:paraId="6FDB5976" w14:textId="2A4025DC" w:rsidR="007F5260" w:rsidRDefault="00EE74B1" w:rsidP="00AF2251">
      <w:pPr>
        <w:rPr>
          <w:i/>
          <w:iCs/>
        </w:rPr>
      </w:pPr>
      <w:r w:rsidRPr="00EE74B1">
        <w:rPr>
          <w:i/>
          <w:iCs/>
        </w:rPr>
        <w:t>Since leaving school have you completed any further education</w:t>
      </w:r>
      <w:proofErr w:type="gramStart"/>
      <w:r w:rsidRPr="00EE74B1">
        <w:rPr>
          <w:i/>
          <w:iCs/>
        </w:rPr>
        <w:t>? :</w:t>
      </w:r>
      <w:proofErr w:type="gramEnd"/>
      <w:r w:rsidRPr="00EE74B1">
        <w:rPr>
          <w:i/>
          <w:iCs/>
        </w:rPr>
        <w:t xml:space="preserve"> 0 = None 1 = Trade certificate or apprenticeship 2 = Professional registration (non-degree) e.g. Nursing, police 3 = College Diploma or Degree </w:t>
      </w:r>
      <w:proofErr w:type="spellStart"/>
      <w:r w:rsidRPr="00EE74B1">
        <w:rPr>
          <w:i/>
          <w:iCs/>
        </w:rPr>
        <w:t>eg.</w:t>
      </w:r>
      <w:proofErr w:type="spellEnd"/>
      <w:r w:rsidRPr="00EE74B1">
        <w:rPr>
          <w:i/>
          <w:iCs/>
        </w:rPr>
        <w:t xml:space="preserve"> TAFE / WAIT / WACAE 4 = University degree 5 = Other, What type of education: ________________________ </w:t>
      </w:r>
    </w:p>
    <w:p w14:paraId="73DC9442" w14:textId="77777777" w:rsidR="00547EFA" w:rsidRDefault="007F5260" w:rsidP="00AF2251">
      <w:pPr>
        <w:rPr>
          <w:i/>
          <w:iCs/>
        </w:rPr>
      </w:pPr>
      <w:r w:rsidRPr="007F5260">
        <w:rPr>
          <w:i/>
          <w:iCs/>
        </w:rPr>
        <w:t>What is your usual weight when you are not pregnant</w:t>
      </w:r>
      <w:proofErr w:type="gramStart"/>
      <w:r w:rsidRPr="007F5260">
        <w:rPr>
          <w:i/>
          <w:iCs/>
        </w:rPr>
        <w:t xml:space="preserve">? </w:t>
      </w:r>
      <w:r>
        <w:rPr>
          <w:i/>
          <w:iCs/>
        </w:rPr>
        <w:t>:</w:t>
      </w:r>
      <w:proofErr w:type="gramEnd"/>
      <w:r w:rsidRPr="007F5260">
        <w:rPr>
          <w:i/>
          <w:iCs/>
        </w:rPr>
        <w:t xml:space="preserve"> _____ stones _____ lbs  OR  _____ kg </w:t>
      </w:r>
    </w:p>
    <w:p w14:paraId="1C187083" w14:textId="77777777" w:rsidR="00FA3EB3" w:rsidRDefault="008309AE" w:rsidP="00AF2251">
      <w:pPr>
        <w:rPr>
          <w:i/>
          <w:iCs/>
        </w:rPr>
      </w:pPr>
      <w:r w:rsidRPr="008309AE">
        <w:rPr>
          <w:i/>
          <w:iCs/>
        </w:rPr>
        <w:t xml:space="preserve">The next section asks about your previous medical history. Has any doctor ever told you that you had any of the following? (0 = No, 1 = Yes) Treated Hypertension: ____ Pregnancy induced </w:t>
      </w:r>
      <w:proofErr w:type="gramStart"/>
      <w:r w:rsidRPr="008309AE">
        <w:rPr>
          <w:i/>
          <w:iCs/>
        </w:rPr>
        <w:t>Hypertension :</w:t>
      </w:r>
      <w:proofErr w:type="gramEnd"/>
      <w:r w:rsidRPr="008309AE">
        <w:rPr>
          <w:i/>
          <w:iCs/>
        </w:rPr>
        <w:t xml:space="preserve"> Diabetes: ____ Gestational diabetes: ____ Psychiatric disorder: ____ ____ </w:t>
      </w:r>
    </w:p>
    <w:p w14:paraId="53E4664B" w14:textId="77777777" w:rsidR="00297D74" w:rsidRDefault="00B15E04" w:rsidP="00AF2251">
      <w:pPr>
        <w:rPr>
          <w:i/>
          <w:iCs/>
        </w:rPr>
      </w:pPr>
      <w:r w:rsidRPr="00B15E04">
        <w:rPr>
          <w:i/>
          <w:iCs/>
        </w:rPr>
        <w:t xml:space="preserve">During the first 3 months of this pregnancy would you say that you drank alcohol: 1 = Daily 2 = Several times a week 3 = Approximately once a week 4 = Less than once a week 5 = Never </w:t>
      </w:r>
    </w:p>
    <w:p w14:paraId="04B3E422" w14:textId="39AA434B" w:rsidR="00AF2251" w:rsidRPr="00376977" w:rsidRDefault="00AF2251" w:rsidP="00AF2251">
      <w:pPr>
        <w:rPr>
          <w:i/>
          <w:iCs/>
        </w:rPr>
      </w:pPr>
      <w:r w:rsidRPr="00376977">
        <w:rPr>
          <w:i/>
          <w:iCs/>
        </w:rPr>
        <w:br w:type="page"/>
      </w:r>
    </w:p>
    <w:p w14:paraId="4D938E3E" w14:textId="02D37172" w:rsidR="00210B26" w:rsidRDefault="007A255D" w:rsidP="00210B26">
      <w:pPr>
        <w:pStyle w:val="Heading1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3451A27D" wp14:editId="249493BA">
                <wp:simplePos x="0" y="0"/>
                <wp:positionH relativeFrom="column">
                  <wp:posOffset>0</wp:posOffset>
                </wp:positionH>
                <wp:positionV relativeFrom="paragraph">
                  <wp:posOffset>421005</wp:posOffset>
                </wp:positionV>
                <wp:extent cx="5731510" cy="3680460"/>
                <wp:effectExtent l="0" t="0" r="2540" b="0"/>
                <wp:wrapSquare wrapText="bothSides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3680460"/>
                          <a:chOff x="0" y="0"/>
                          <a:chExt cx="5731510" cy="3680460"/>
                        </a:xfrm>
                      </wpg:grpSpPr>
                      <pic:pic xmlns:pic="http://schemas.openxmlformats.org/drawingml/2006/picture">
                        <pic:nvPicPr>
                          <pic:cNvPr id="4" name="Picture 4" descr="Chart, diagram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5785"/>
                          <a:stretch/>
                        </pic:blipFill>
                        <pic:spPr bwMode="auto">
                          <a:xfrm>
                            <a:off x="0" y="0"/>
                            <a:ext cx="5731510" cy="3680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6" name="Straight Connector 6"/>
                        <wps:cNvCnPr/>
                        <wps:spPr>
                          <a:xfrm flipV="1">
                            <a:off x="429126" y="2935706"/>
                            <a:ext cx="585537" cy="284747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rgbClr val="AA2697"/>
                            </a:solidFill>
                            <a:headEnd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623CE24" id="Group 3" o:spid="_x0000_s1026" style="position:absolute;margin-left:0;margin-top:33.15pt;width:451.3pt;height:289.8pt;z-index:251664384" coordsize="57315,3680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cJ8YvD194t8KtosP&#10;g3w/450u9Ji1DSvEN81rEY8ZVkIt5gzBgDghSPvBsgA/PGmfsceJLFrN9duV8dRXugWuj6pY3HjT&#10;V9ISH7PcXMsKLJbqxvIljuvKH2hQw8kMP9Y4H2FRQB4L49+BXiTxR8btK+Jlpc6NFfeH7i2t9O0m&#10;ff5F9ZbZBcSXUgjLLcKbiUwbQyx7Dz+/fZ71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alt="Chart, diagram&#10;&#10;Description automatically generated" style="position:absolute;width:57315;height:368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">
                  <v:imagedata r:id="rId11" o:title="Chart, diagram&#10;&#10;Description automatically generated" cropbottom="23452f"/>
                </v:shape>
                <v:line id="Straight Connector 6" o:spid="_x0000_s1028" style="position:absolute;flip:y;visibility:visible;mso-wrap-style:square" from="4291,29357" to="10146,322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" strokecolor="#aa2697">
                  <v:stroke joinstyle="miter"/>
                </v:line>
                <w10:wrap type="square"/>
              </v:group>
            </w:pict>
          </mc:Fallback>
        </mc:AlternateContent>
      </w:r>
      <w:r w:rsidR="00AC3C67">
        <w:t xml:space="preserve">Supplementary </w:t>
      </w:r>
      <w:r w:rsidR="00D52766">
        <w:t>F</w:t>
      </w:r>
      <w:r w:rsidR="00AC3C67">
        <w:t>igure 1</w:t>
      </w:r>
      <w:r w:rsidR="00210B26">
        <w:t xml:space="preserve"> </w:t>
      </w:r>
      <w:r w:rsidR="008E6679">
        <w:t>–</w:t>
      </w:r>
      <w:r w:rsidR="00210B26">
        <w:t xml:space="preserve"> D</w:t>
      </w:r>
      <w:r w:rsidR="008E6679">
        <w:t>irected Acyclic Graph</w:t>
      </w:r>
    </w:p>
    <w:p w14:paraId="30C4BC03" w14:textId="77777777" w:rsidR="00210B26" w:rsidRDefault="00210B26" w:rsidP="00210B26"/>
    <w:p w14:paraId="67BEF102" w14:textId="7FE0D560" w:rsidR="00223A20" w:rsidRPr="0012312E" w:rsidRDefault="00223A20" w:rsidP="00223A20">
      <w:pPr>
        <w:rPr>
          <w:rFonts w:eastAsiaTheme="minorEastAsia"/>
        </w:rPr>
      </w:pPr>
      <w:r>
        <w:rPr>
          <w:rFonts w:eastAsiaTheme="minorEastAsia"/>
        </w:rPr>
        <w:t>Figure 1. Conceptual framework for the primary analysis of sex-specific effects of birthweight on childhood behaviour with possible maternal and pregnancy-related confounders</w:t>
      </w:r>
      <w:r w:rsidR="00E83156">
        <w:rPr>
          <w:rFonts w:eastAsiaTheme="minorEastAsia"/>
        </w:rPr>
        <w:t xml:space="preserve"> recorded in gestational week </w:t>
      </w:r>
      <w:r w:rsidR="0073673D">
        <w:rPr>
          <w:rFonts w:eastAsiaTheme="minorEastAsia"/>
        </w:rPr>
        <w:t>18 of pregnancy</w:t>
      </w:r>
      <w:r>
        <w:rPr>
          <w:rFonts w:eastAsiaTheme="minorEastAsia"/>
        </w:rPr>
        <w:t>.</w:t>
      </w:r>
      <w:r w:rsidR="003411AA">
        <w:rPr>
          <w:rFonts w:eastAsiaTheme="minorEastAsia"/>
        </w:rPr>
        <w:t xml:space="preserve"> </w:t>
      </w:r>
      <w:r w:rsidR="00E96072">
        <w:rPr>
          <w:rFonts w:eastAsiaTheme="minorEastAsia"/>
        </w:rPr>
        <w:t xml:space="preserve">The primary variable of interest was the interaction between birthweight and sex on </w:t>
      </w:r>
      <w:r w:rsidR="00E83156">
        <w:rPr>
          <w:rFonts w:eastAsiaTheme="minorEastAsia"/>
        </w:rPr>
        <w:t>CBCL</w:t>
      </w:r>
      <w:r w:rsidR="00E96072">
        <w:rPr>
          <w:rFonts w:eastAsiaTheme="minorEastAsia"/>
        </w:rPr>
        <w:t>-scores.</w:t>
      </w:r>
      <w:r w:rsidR="0046792D">
        <w:rPr>
          <w:rFonts w:eastAsiaTheme="minorEastAsia"/>
        </w:rPr>
        <w:t xml:space="preserve"> </w:t>
      </w:r>
      <w:proofErr w:type="gramStart"/>
      <w:r w:rsidR="0046792D">
        <w:rPr>
          <w:rFonts w:eastAsiaTheme="minorEastAsia"/>
        </w:rPr>
        <w:t>In order to</w:t>
      </w:r>
      <w:proofErr w:type="gramEnd"/>
      <w:r w:rsidR="0046792D">
        <w:rPr>
          <w:rFonts w:eastAsiaTheme="minorEastAsia"/>
        </w:rPr>
        <w:t xml:space="preserve"> avoid adjusting for downstream effects,</w:t>
      </w:r>
      <w:r w:rsidR="003D3251">
        <w:rPr>
          <w:rFonts w:eastAsiaTheme="minorEastAsia"/>
        </w:rPr>
        <w:t xml:space="preserve"> </w:t>
      </w:r>
      <w:r w:rsidR="0046792D">
        <w:rPr>
          <w:rFonts w:eastAsiaTheme="minorEastAsia"/>
        </w:rPr>
        <w:t>prenatal variables were chosen</w:t>
      </w:r>
      <w:r w:rsidR="00B5270B">
        <w:rPr>
          <w:rFonts w:eastAsiaTheme="minorEastAsia"/>
        </w:rPr>
        <w:t xml:space="preserve">; however, the age at assessment was included to reduced noise from </w:t>
      </w:r>
      <w:r w:rsidR="00DF39FB">
        <w:rPr>
          <w:rFonts w:eastAsiaTheme="minorEastAsia"/>
        </w:rPr>
        <w:t>increasing age.</w:t>
      </w:r>
      <w:r>
        <w:rPr>
          <w:rFonts w:eastAsiaTheme="minorEastAsia"/>
        </w:rPr>
        <w:t xml:space="preserve"> </w:t>
      </w:r>
      <w:r w:rsidRPr="00D12795">
        <w:rPr>
          <w:rFonts w:eastAsiaTheme="minorEastAsia"/>
          <w:b/>
          <w:bCs/>
        </w:rPr>
        <w:t>CBCL</w:t>
      </w:r>
      <w:r>
        <w:rPr>
          <w:rFonts w:eastAsiaTheme="minorEastAsia"/>
        </w:rPr>
        <w:t>: Child Behaviour Checklist</w:t>
      </w:r>
      <w:r w:rsidR="004B7142">
        <w:rPr>
          <w:rFonts w:eastAsiaTheme="minorEastAsia"/>
        </w:rPr>
        <w:t xml:space="preserve"> 4-18 years</w:t>
      </w:r>
      <w:r>
        <w:rPr>
          <w:rFonts w:eastAsiaTheme="minorEastAsia"/>
        </w:rPr>
        <w:t xml:space="preserve">, </w:t>
      </w:r>
      <w:r w:rsidRPr="009A7FF0">
        <w:rPr>
          <w:rFonts w:eastAsiaTheme="minorEastAsia"/>
          <w:b/>
          <w:bCs/>
        </w:rPr>
        <w:t>BMI</w:t>
      </w:r>
      <w:r w:rsidRPr="009A7FF0">
        <w:rPr>
          <w:rFonts w:eastAsiaTheme="minorEastAsia"/>
        </w:rPr>
        <w:t>:</w:t>
      </w:r>
      <w:r>
        <w:rPr>
          <w:rFonts w:eastAsiaTheme="minorEastAsia"/>
        </w:rPr>
        <w:t xml:space="preserve"> Body Mass Index.</w:t>
      </w:r>
    </w:p>
    <w:p w14:paraId="4DD58A0D" w14:textId="77777777" w:rsidR="00DF0505" w:rsidRDefault="00DF0505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2B134A87" w14:textId="75560D65" w:rsidR="00DF0505" w:rsidRDefault="00DF0505" w:rsidP="00AC3C67">
      <w:pPr>
        <w:pStyle w:val="Heading1"/>
      </w:pPr>
      <w:r>
        <w:lastRenderedPageBreak/>
        <w:t xml:space="preserve">Supplementary </w:t>
      </w:r>
      <w:r w:rsidR="00D52766">
        <w:t>F</w:t>
      </w:r>
      <w:r>
        <w:t>igure 2</w:t>
      </w:r>
      <w:r w:rsidR="001926AC">
        <w:t xml:space="preserve"> – Flowchart of cohort selection</w:t>
      </w:r>
    </w:p>
    <w:p w14:paraId="572A682D" w14:textId="1857FD9D" w:rsidR="004B61CF" w:rsidRDefault="004E4492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D9D431C" wp14:editId="71D4477E">
                <wp:simplePos x="0" y="0"/>
                <wp:positionH relativeFrom="margin">
                  <wp:align>center</wp:align>
                </wp:positionH>
                <wp:positionV relativeFrom="paragraph">
                  <wp:posOffset>7240270</wp:posOffset>
                </wp:positionV>
                <wp:extent cx="3276600" cy="1404620"/>
                <wp:effectExtent l="0" t="0" r="19050" b="203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66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822FEC" w14:textId="6B1426A4" w:rsidR="004E4492" w:rsidRDefault="004E4492" w:rsidP="004E4492">
                            <w:r>
                              <w:t xml:space="preserve">Figure 2. </w:t>
                            </w:r>
                            <w:r w:rsidR="001333C1">
                              <w:t>Flow diagram</w:t>
                            </w:r>
                            <w:r>
                              <w:t xml:space="preserve"> of cohort selection. </w:t>
                            </w:r>
                            <w:r w:rsidRPr="001333C1">
                              <w:rPr>
                                <w:b/>
                                <w:bCs/>
                              </w:rPr>
                              <w:t>CBC</w:t>
                            </w:r>
                            <w:r w:rsidR="001333C1" w:rsidRPr="001333C1">
                              <w:rPr>
                                <w:b/>
                                <w:bCs/>
                              </w:rPr>
                              <w:t>L:</w:t>
                            </w:r>
                            <w:r>
                              <w:t xml:space="preserve"> Child behaviour checklist 4/18 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D9D431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570.1pt;width:258pt;height:110.6pt;z-index:251666432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">
                <v:textbox style="mso-fit-shape-to-text:t">
                  <w:txbxContent>
                    <w:p w14:paraId="1E822FEC" w14:textId="6B1426A4" w:rsidR="004E4492" w:rsidRDefault="004E4492" w:rsidP="004E4492">
                      <w:r>
                        <w:t xml:space="preserve">Figure 2. </w:t>
                      </w:r>
                      <w:r w:rsidR="001333C1">
                        <w:t>Flow diagram</w:t>
                      </w:r>
                      <w:r>
                        <w:t xml:space="preserve"> of cohort selection. </w:t>
                      </w:r>
                      <w:r w:rsidRPr="001333C1">
                        <w:rPr>
                          <w:b/>
                          <w:bCs/>
                        </w:rPr>
                        <w:t>CBC</w:t>
                      </w:r>
                      <w:r w:rsidR="001333C1" w:rsidRPr="001333C1">
                        <w:rPr>
                          <w:b/>
                          <w:bCs/>
                        </w:rPr>
                        <w:t>L:</w:t>
                      </w:r>
                      <w:r>
                        <w:t xml:space="preserve"> Child behaviour checklist 4/18 yea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7456" behindDoc="0" locked="0" layoutInCell="1" allowOverlap="1" wp14:anchorId="7F228554" wp14:editId="77C7B3DE">
            <wp:simplePos x="0" y="0"/>
            <wp:positionH relativeFrom="column">
              <wp:posOffset>1478280</wp:posOffset>
            </wp:positionH>
            <wp:positionV relativeFrom="paragraph">
              <wp:posOffset>464185</wp:posOffset>
            </wp:positionV>
            <wp:extent cx="3107690" cy="6527800"/>
            <wp:effectExtent l="0" t="0" r="0" b="6350"/>
            <wp:wrapSquare wrapText="bothSides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690" cy="652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C3C67">
        <w:br w:type="page"/>
      </w:r>
    </w:p>
    <w:tbl>
      <w:tblPr>
        <w:tblW w:w="9967" w:type="dxa"/>
        <w:tblLook w:val="04A0" w:firstRow="1" w:lastRow="0" w:firstColumn="1" w:lastColumn="0" w:noHBand="0" w:noVBand="1"/>
      </w:tblPr>
      <w:tblGrid>
        <w:gridCol w:w="3322"/>
        <w:gridCol w:w="3322"/>
        <w:gridCol w:w="3323"/>
      </w:tblGrid>
      <w:tr w:rsidR="00D41EED" w:rsidRPr="00D41EED" w14:paraId="76FBF769" w14:textId="77777777" w:rsidTr="005973B9">
        <w:trPr>
          <w:trHeight w:val="753"/>
        </w:trPr>
        <w:tc>
          <w:tcPr>
            <w:tcW w:w="9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DC0E6" w14:textId="481B376F" w:rsidR="00AF5335" w:rsidRDefault="00AF5335">
            <w:r>
              <w:lastRenderedPageBreak/>
              <w:br w:type="page"/>
            </w:r>
          </w:p>
          <w:p w14:paraId="15444446" w14:textId="6866AC74" w:rsidR="00D41EED" w:rsidRPr="00D41EED" w:rsidRDefault="0013195B" w:rsidP="004B61C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br w:type="page"/>
            </w:r>
            <w:r w:rsidR="00BD1397">
              <w:br w:type="page"/>
            </w:r>
            <w:r w:rsidR="00D6182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upplementary </w:t>
            </w:r>
            <w:r w:rsidR="00241B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</w:t>
            </w:r>
            <w:r w:rsidR="00D6182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able 1. </w:t>
            </w:r>
            <w:r w:rsidR="00D41EED"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mographics for analytic cohort vs excluded participants (n = 2868)</w:t>
            </w:r>
          </w:p>
        </w:tc>
      </w:tr>
      <w:tr w:rsidR="00D41EED" w:rsidRPr="00D41EED" w14:paraId="4189BE23" w14:textId="77777777" w:rsidTr="005B5E9D">
        <w:trPr>
          <w:trHeight w:val="37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6A03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2BA19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Excluded </w:t>
            </w:r>
            <w:proofErr w:type="spellStart"/>
            <w:r w:rsidRPr="00D41E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rticipants</w:t>
            </w:r>
            <w:proofErr w:type="spellEnd"/>
            <w:r w:rsidRPr="00D41E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(n=599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3616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nalytic cohort (n=2269)</w:t>
            </w:r>
          </w:p>
        </w:tc>
      </w:tr>
      <w:tr w:rsidR="00D41EED" w:rsidRPr="00D41EED" w14:paraId="0897206D" w14:textId="77777777" w:rsidTr="005973B9">
        <w:trPr>
          <w:trHeight w:val="196"/>
        </w:trPr>
        <w:tc>
          <w:tcPr>
            <w:tcW w:w="9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1DE1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irth weight (g)</w:t>
            </w:r>
          </w:p>
        </w:tc>
      </w:tr>
      <w:tr w:rsidR="00D41EED" w:rsidRPr="00D41EED" w14:paraId="70E42C74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3A75A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ean (SD)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F28C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59.0 (±702.2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D04E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18.5 (±594.5)</w:t>
            </w:r>
          </w:p>
        </w:tc>
      </w:tr>
      <w:tr w:rsidR="00D41EED" w:rsidRPr="00D41EED" w14:paraId="5312C21F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6276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40AD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 (1.7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17C6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 (0%)</w:t>
            </w:r>
          </w:p>
        </w:tc>
      </w:tr>
      <w:tr w:rsidR="00D41EED" w:rsidRPr="00D41EED" w14:paraId="5D144B44" w14:textId="77777777" w:rsidTr="005973B9">
        <w:trPr>
          <w:trHeight w:val="196"/>
        </w:trPr>
        <w:tc>
          <w:tcPr>
            <w:tcW w:w="9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0C23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ternal age at birth (years)</w:t>
            </w:r>
          </w:p>
        </w:tc>
      </w:tr>
      <w:tr w:rsidR="00D41EED" w:rsidRPr="00D41EED" w14:paraId="3D82CC0D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6484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ean (SD)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FC9C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1 (±6.0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BD2CD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.5 (±5.8)</w:t>
            </w:r>
          </w:p>
        </w:tc>
      </w:tr>
      <w:tr w:rsidR="00D41EED" w:rsidRPr="00D41EED" w14:paraId="1277CCF1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AF6CC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AD56A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 (11.9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0D29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 (0.0%)</w:t>
            </w:r>
          </w:p>
        </w:tc>
      </w:tr>
      <w:tr w:rsidR="00D41EED" w:rsidRPr="00D41EED" w14:paraId="6194AA8A" w14:textId="77777777" w:rsidTr="005973B9">
        <w:trPr>
          <w:trHeight w:val="196"/>
        </w:trPr>
        <w:tc>
          <w:tcPr>
            <w:tcW w:w="9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F45F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ncome level (AUD)†</w:t>
            </w:r>
          </w:p>
        </w:tc>
      </w:tr>
      <w:tr w:rsidR="00D41EED" w:rsidRPr="00D41EED" w14:paraId="13692552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5BA8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ean (SD)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C089C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 (±1.3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1494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 (±1.2)</w:t>
            </w:r>
          </w:p>
        </w:tc>
      </w:tr>
      <w:tr w:rsidR="00D41EED" w:rsidRPr="00D41EED" w14:paraId="64887FAF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6D11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9FA72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2 (18.7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9B603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8 (5.2%)</w:t>
            </w:r>
          </w:p>
        </w:tc>
      </w:tr>
      <w:tr w:rsidR="00D41EED" w:rsidRPr="00D41EED" w14:paraId="3BA4CB75" w14:textId="77777777" w:rsidTr="005973B9">
        <w:trPr>
          <w:trHeight w:val="196"/>
        </w:trPr>
        <w:tc>
          <w:tcPr>
            <w:tcW w:w="9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3A4F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ternal body mass index (kg/m^2)</w:t>
            </w:r>
          </w:p>
        </w:tc>
      </w:tr>
      <w:tr w:rsidR="00D41EED" w:rsidRPr="00D41EED" w14:paraId="3720C446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E0A6A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ean (SD)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26636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4 (±4.6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206E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3 (±4.2)</w:t>
            </w:r>
          </w:p>
        </w:tc>
      </w:tr>
      <w:tr w:rsidR="00D41EED" w:rsidRPr="00D41EED" w14:paraId="1FF65F28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80A0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7A1B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 (10.5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1A93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 (0.1%)</w:t>
            </w:r>
          </w:p>
        </w:tc>
      </w:tr>
      <w:tr w:rsidR="00D41EED" w:rsidRPr="00D41EED" w14:paraId="18AE732C" w14:textId="77777777" w:rsidTr="005973B9">
        <w:trPr>
          <w:trHeight w:val="196"/>
        </w:trPr>
        <w:tc>
          <w:tcPr>
            <w:tcW w:w="9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4EA2" w14:textId="3AB3E9CD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Maternal </w:t>
            </w:r>
            <w:r w:rsidR="001344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thnicity</w:t>
            </w:r>
          </w:p>
        </w:tc>
      </w:tr>
      <w:tr w:rsidR="005B5E9D" w:rsidRPr="00D41EED" w14:paraId="07A2A19B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1C0C" w14:textId="537A8D82" w:rsidR="005B5E9D" w:rsidRPr="00D41EED" w:rsidRDefault="005B5E9D" w:rsidP="005B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738C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European descent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F9FC" w14:textId="77777777" w:rsidR="005B5E9D" w:rsidRPr="00D41EED" w:rsidRDefault="005B5E9D" w:rsidP="005B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2 (73.8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1BAE" w14:textId="77777777" w:rsidR="005B5E9D" w:rsidRPr="00D41EED" w:rsidRDefault="005B5E9D" w:rsidP="005B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030 (89.5%)</w:t>
            </w:r>
          </w:p>
        </w:tc>
      </w:tr>
      <w:tr w:rsidR="005B5E9D" w:rsidRPr="00D41EED" w14:paraId="72301721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5E0D" w14:textId="7CFCE571" w:rsidR="005B5E9D" w:rsidRPr="00D41EED" w:rsidRDefault="005B5E9D" w:rsidP="005B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738C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Aboriginal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C8AC" w14:textId="77777777" w:rsidR="005B5E9D" w:rsidRPr="00D41EED" w:rsidRDefault="005B5E9D" w:rsidP="005B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 (6.0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7847" w14:textId="77777777" w:rsidR="005B5E9D" w:rsidRPr="00D41EED" w:rsidRDefault="005B5E9D" w:rsidP="005B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 (1.4%)</w:t>
            </w:r>
          </w:p>
        </w:tc>
      </w:tr>
      <w:tr w:rsidR="005B5E9D" w:rsidRPr="00D41EED" w14:paraId="48A7CD1E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36F0" w14:textId="1AC33BE9" w:rsidR="005B5E9D" w:rsidRPr="00D41EED" w:rsidRDefault="005B5E9D" w:rsidP="005B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738C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Polynesian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C6908" w14:textId="77777777" w:rsidR="005B5E9D" w:rsidRPr="00D41EED" w:rsidRDefault="005B5E9D" w:rsidP="005B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 (1.0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3B8F" w14:textId="77777777" w:rsidR="005B5E9D" w:rsidRPr="00D41EED" w:rsidRDefault="005B5E9D" w:rsidP="005B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 (0.8%)</w:t>
            </w:r>
          </w:p>
        </w:tc>
      </w:tr>
      <w:tr w:rsidR="005B5E9D" w:rsidRPr="00D41EED" w14:paraId="51468392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4CE83" w14:textId="386AC745" w:rsidR="005B5E9D" w:rsidRPr="00D41EED" w:rsidRDefault="005B5E9D" w:rsidP="005B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738C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Vietnamese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76E4" w14:textId="77777777" w:rsidR="005B5E9D" w:rsidRPr="00D41EED" w:rsidRDefault="005B5E9D" w:rsidP="005B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 (0.3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F9F8" w14:textId="77777777" w:rsidR="005B5E9D" w:rsidRPr="00D41EED" w:rsidRDefault="005B5E9D" w:rsidP="005B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 (0.3%)</w:t>
            </w:r>
          </w:p>
        </w:tc>
      </w:tr>
      <w:tr w:rsidR="005B5E9D" w:rsidRPr="00D41EED" w14:paraId="001CA938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26822" w14:textId="7C49B2CA" w:rsidR="005B5E9D" w:rsidRPr="00D41EED" w:rsidRDefault="005B5E9D" w:rsidP="005B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738C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Chinese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B000" w14:textId="77777777" w:rsidR="005B5E9D" w:rsidRPr="00D41EED" w:rsidRDefault="005B5E9D" w:rsidP="005B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 (4.3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CD10" w14:textId="77777777" w:rsidR="005B5E9D" w:rsidRPr="00D41EED" w:rsidRDefault="005B5E9D" w:rsidP="005B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9 (4.4%)</w:t>
            </w:r>
          </w:p>
        </w:tc>
      </w:tr>
      <w:tr w:rsidR="005B5E9D" w:rsidRPr="00D41EED" w14:paraId="032CD959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48AFB" w14:textId="2F694162" w:rsidR="005B5E9D" w:rsidRPr="00D41EED" w:rsidRDefault="005B5E9D" w:rsidP="005B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738C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Indian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9D84" w14:textId="77777777" w:rsidR="005B5E9D" w:rsidRPr="00D41EED" w:rsidRDefault="005B5E9D" w:rsidP="005B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 (2.5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BD37B" w14:textId="77777777" w:rsidR="005B5E9D" w:rsidRPr="00D41EED" w:rsidRDefault="005B5E9D" w:rsidP="005B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 (2.6%)</w:t>
            </w:r>
          </w:p>
        </w:tc>
      </w:tr>
      <w:tr w:rsidR="005B5E9D" w:rsidRPr="00D41EED" w14:paraId="699C382B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ADFA1" w14:textId="7560CDE3" w:rsidR="005B5E9D" w:rsidRPr="00D41EED" w:rsidRDefault="005B5E9D" w:rsidP="005B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738C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Other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1B73" w14:textId="77777777" w:rsidR="005B5E9D" w:rsidRPr="00D41EED" w:rsidRDefault="005B5E9D" w:rsidP="005B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 (1.5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F433" w14:textId="77777777" w:rsidR="005B5E9D" w:rsidRPr="00D41EED" w:rsidRDefault="005B5E9D" w:rsidP="005B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 (1.1%)</w:t>
            </w:r>
          </w:p>
        </w:tc>
      </w:tr>
      <w:tr w:rsidR="005B5E9D" w:rsidRPr="00D41EED" w14:paraId="7E34FFD0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BC30" w14:textId="087AA2E4" w:rsidR="005B5E9D" w:rsidRPr="00D41EED" w:rsidRDefault="005B5E9D" w:rsidP="005B5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738C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74CDC" w14:textId="77777777" w:rsidR="005B5E9D" w:rsidRPr="00D41EED" w:rsidRDefault="005B5E9D" w:rsidP="005B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 (10.5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8271" w14:textId="77777777" w:rsidR="005B5E9D" w:rsidRPr="00D41EED" w:rsidRDefault="005B5E9D" w:rsidP="005B5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 (0.0%)</w:t>
            </w:r>
          </w:p>
        </w:tc>
      </w:tr>
      <w:tr w:rsidR="00D41EED" w:rsidRPr="00D41EED" w14:paraId="036B3074" w14:textId="77777777" w:rsidTr="005973B9">
        <w:trPr>
          <w:trHeight w:val="196"/>
        </w:trPr>
        <w:tc>
          <w:tcPr>
            <w:tcW w:w="9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DBCD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ternal education††</w:t>
            </w:r>
          </w:p>
        </w:tc>
      </w:tr>
      <w:tr w:rsidR="00D41EED" w:rsidRPr="00D41EED" w14:paraId="121BA18D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719C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ean (SD)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529B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 (±1.3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AB1F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 (±1.5)</w:t>
            </w:r>
          </w:p>
        </w:tc>
      </w:tr>
      <w:tr w:rsidR="00D41EED" w:rsidRPr="00D41EED" w14:paraId="76A38AE5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572B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9E842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 (10.5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0B6F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 (0.0%)</w:t>
            </w:r>
          </w:p>
        </w:tc>
      </w:tr>
      <w:tr w:rsidR="00D41EED" w:rsidRPr="00D41EED" w14:paraId="5A371FE3" w14:textId="77777777" w:rsidTr="005973B9">
        <w:trPr>
          <w:trHeight w:val="196"/>
        </w:trPr>
        <w:tc>
          <w:tcPr>
            <w:tcW w:w="9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70C5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iabetes or hypertension in pregnancy</w:t>
            </w:r>
          </w:p>
        </w:tc>
      </w:tr>
      <w:tr w:rsidR="00D41EED" w:rsidRPr="00D41EED" w14:paraId="05001FFD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F3E14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Absent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4D59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0 (75.1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1F21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,881 (82.9%)</w:t>
            </w:r>
          </w:p>
        </w:tc>
      </w:tr>
      <w:tr w:rsidR="00D41EED" w:rsidRPr="00D41EED" w14:paraId="4DBE1D04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7EF12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Present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6E4A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6 (14.4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2E454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7 (17.1%)</w:t>
            </w:r>
          </w:p>
        </w:tc>
      </w:tr>
      <w:tr w:rsidR="00D41EED" w:rsidRPr="00D41EED" w14:paraId="4F310D58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C0CA1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D3EB9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 (10.5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2EED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 (0.0%)</w:t>
            </w:r>
          </w:p>
        </w:tc>
      </w:tr>
      <w:tr w:rsidR="00D41EED" w:rsidRPr="00D41EED" w14:paraId="66F0FDEE" w14:textId="77777777" w:rsidTr="005973B9">
        <w:trPr>
          <w:trHeight w:val="196"/>
        </w:trPr>
        <w:tc>
          <w:tcPr>
            <w:tcW w:w="9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BB3E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estational age at birth (weeks)</w:t>
            </w:r>
          </w:p>
        </w:tc>
      </w:tr>
      <w:tr w:rsidR="00D41EED" w:rsidRPr="00D41EED" w14:paraId="145EED18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8D72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ean (SD)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1D2A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.1 (±3.0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8AA6D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.8 (±2.2)</w:t>
            </w:r>
          </w:p>
        </w:tc>
      </w:tr>
      <w:tr w:rsidR="00D41EED" w:rsidRPr="00D41EED" w14:paraId="5A8AAFBB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6EDD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BD027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 (1.5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D4706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 (0.1%)</w:t>
            </w:r>
          </w:p>
        </w:tc>
      </w:tr>
      <w:tr w:rsidR="00D41EED" w:rsidRPr="00D41EED" w14:paraId="19C0133A" w14:textId="77777777" w:rsidTr="005973B9">
        <w:trPr>
          <w:trHeight w:val="196"/>
        </w:trPr>
        <w:tc>
          <w:tcPr>
            <w:tcW w:w="9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911F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moking in pregnancy†††</w:t>
            </w:r>
          </w:p>
        </w:tc>
      </w:tr>
      <w:tr w:rsidR="00D41EED" w:rsidRPr="00D41EED" w14:paraId="5FA25749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E5E0D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ean (SD)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0B96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 (±1.6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864DD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 (±1.2)</w:t>
            </w:r>
          </w:p>
        </w:tc>
      </w:tr>
      <w:tr w:rsidR="00D41EED" w:rsidRPr="00D41EED" w14:paraId="70186E8B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8606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193B5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2 (25.4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6697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7 (7.4%)</w:t>
            </w:r>
          </w:p>
        </w:tc>
      </w:tr>
      <w:tr w:rsidR="00D41EED" w:rsidRPr="00D41EED" w14:paraId="16D2EEDE" w14:textId="77777777" w:rsidTr="005973B9">
        <w:trPr>
          <w:trHeight w:val="196"/>
        </w:trPr>
        <w:tc>
          <w:tcPr>
            <w:tcW w:w="9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B378" w14:textId="312904CA" w:rsidR="00D41EED" w:rsidRPr="00D41EED" w:rsidRDefault="003B4024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3B40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reatment for psychiatric disorder</w:t>
            </w:r>
          </w:p>
        </w:tc>
      </w:tr>
      <w:tr w:rsidR="00D41EED" w:rsidRPr="00D41EED" w14:paraId="2866334C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8042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Absent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3401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8 (86.5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ABD8B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220 (97.8%)</w:t>
            </w:r>
          </w:p>
        </w:tc>
      </w:tr>
      <w:tr w:rsidR="00D41EED" w:rsidRPr="00D41EED" w14:paraId="19CA7B94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AAE1E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Present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B37D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 (3.0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AAEF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 (2.1%)</w:t>
            </w:r>
          </w:p>
        </w:tc>
      </w:tr>
      <w:tr w:rsidR="00D41EED" w:rsidRPr="00D41EED" w14:paraId="2196D5EB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8DB3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FB098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 (10.5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8346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 (0.0%)</w:t>
            </w:r>
          </w:p>
        </w:tc>
      </w:tr>
      <w:tr w:rsidR="00D41EED" w:rsidRPr="00D41EED" w14:paraId="42552396" w14:textId="77777777" w:rsidTr="005973B9">
        <w:trPr>
          <w:trHeight w:val="196"/>
        </w:trPr>
        <w:tc>
          <w:tcPr>
            <w:tcW w:w="9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68C5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ternal alcohol consumption††††</w:t>
            </w:r>
          </w:p>
        </w:tc>
      </w:tr>
      <w:tr w:rsidR="00D41EED" w:rsidRPr="00D41EED" w14:paraId="19A96ACA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F90C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ean (SD)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2D1B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 (±1.3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464A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 (±1.3)</w:t>
            </w:r>
          </w:p>
        </w:tc>
      </w:tr>
      <w:tr w:rsidR="00D41EED" w:rsidRPr="00D41EED" w14:paraId="6F7E8524" w14:textId="77777777" w:rsidTr="005B5E9D">
        <w:trPr>
          <w:trHeight w:val="196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7C0F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E1987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 (10.5%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0DDB" w14:textId="77777777" w:rsidR="00D41EED" w:rsidRPr="00D41EED" w:rsidRDefault="00D41EED" w:rsidP="00D41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 (0.0%)</w:t>
            </w:r>
          </w:p>
        </w:tc>
      </w:tr>
      <w:tr w:rsidR="00D41EED" w:rsidRPr="00D41EED" w14:paraId="547D7141" w14:textId="77777777" w:rsidTr="005973B9">
        <w:trPr>
          <w:trHeight w:val="400"/>
        </w:trPr>
        <w:tc>
          <w:tcPr>
            <w:tcW w:w="9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9636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†Family income: 1=Less than $7,000, 2=$7,000-$11,999, 3=$12,000-$23,999, 4=$24,000-$35,000, 5=$36,000 or more</w:t>
            </w:r>
          </w:p>
        </w:tc>
      </w:tr>
      <w:tr w:rsidR="00D41EED" w:rsidRPr="00D41EED" w14:paraId="0F7F5E1E" w14:textId="77777777" w:rsidTr="005973B9">
        <w:trPr>
          <w:trHeight w:val="548"/>
        </w:trPr>
        <w:tc>
          <w:tcPr>
            <w:tcW w:w="9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AA12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††Education: 0 = None or `Other`, 1 = Trade certificate or apprenticeship, 2=Professional registration (non-degree), 3=College diploma or degree, 4=University degree</w:t>
            </w:r>
          </w:p>
        </w:tc>
      </w:tr>
      <w:tr w:rsidR="00D41EED" w:rsidRPr="00D41EED" w14:paraId="52CB70F1" w14:textId="77777777" w:rsidTr="005973B9">
        <w:trPr>
          <w:trHeight w:val="351"/>
        </w:trPr>
        <w:tc>
          <w:tcPr>
            <w:tcW w:w="9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55D4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††† 0=None, 1=1 to 5 daily, 2=6 to 10 daily, 3=11 to 15 daily, 4=16 to 20 daily, 5=21 or more per day</w:t>
            </w:r>
          </w:p>
        </w:tc>
      </w:tr>
      <w:tr w:rsidR="00D41EED" w:rsidRPr="00D41EED" w14:paraId="07A94E96" w14:textId="77777777" w:rsidTr="005973B9">
        <w:trPr>
          <w:trHeight w:val="400"/>
        </w:trPr>
        <w:tc>
          <w:tcPr>
            <w:tcW w:w="99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BFF7" w14:textId="77777777" w:rsidR="00D41EED" w:rsidRPr="00D41EED" w:rsidRDefault="00D41EED" w:rsidP="00D41E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41E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††††1=Daily, 2=Several times per week, 3=Approximately once per week, 4, Less than once per week, 5=One binge effort, 6=Never</w:t>
            </w:r>
          </w:p>
        </w:tc>
      </w:tr>
    </w:tbl>
    <w:p w14:paraId="1FCFE204" w14:textId="577819EB" w:rsidR="00BF4E8B" w:rsidRDefault="00BF4E8B" w:rsidP="00241BC1"/>
    <w:tbl>
      <w:tblPr>
        <w:tblpPr w:leftFromText="180" w:rightFromText="180" w:horzAnchor="margin" w:tblpY="490"/>
        <w:tblW w:w="7465" w:type="dxa"/>
        <w:tblLook w:val="04A0" w:firstRow="1" w:lastRow="0" w:firstColumn="1" w:lastColumn="0" w:noHBand="0" w:noVBand="1"/>
      </w:tblPr>
      <w:tblGrid>
        <w:gridCol w:w="2132"/>
        <w:gridCol w:w="2132"/>
        <w:gridCol w:w="2134"/>
        <w:gridCol w:w="1067"/>
      </w:tblGrid>
      <w:tr w:rsidR="00BF4E8B" w:rsidRPr="00BF4E8B" w14:paraId="3BEE7AEF" w14:textId="77777777" w:rsidTr="00C86799">
        <w:trPr>
          <w:trHeight w:val="292"/>
        </w:trPr>
        <w:tc>
          <w:tcPr>
            <w:tcW w:w="74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5C3E" w14:textId="3E5136EA" w:rsidR="00BF4E8B" w:rsidRPr="00BF4E8B" w:rsidRDefault="00C86799" w:rsidP="003742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Suppl</w:t>
            </w:r>
            <w:r w:rsidR="00241BC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ementary table 2. </w:t>
            </w:r>
            <w:r w:rsidR="00BF4E8B"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dditional behavioural assessments used in sensitivity analyses</w:t>
            </w:r>
          </w:p>
        </w:tc>
      </w:tr>
      <w:tr w:rsidR="00BF4E8B" w:rsidRPr="00BF4E8B" w14:paraId="653327DC" w14:textId="77777777" w:rsidTr="00C86799">
        <w:trPr>
          <w:trHeight w:val="29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F672" w14:textId="77777777" w:rsidR="00BF4E8B" w:rsidRPr="00BF4E8B" w:rsidRDefault="00BF4E8B" w:rsidP="00C86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422A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Female (n = 1095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1B6E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le (n = 117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FA18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-value</w:t>
            </w:r>
          </w:p>
        </w:tc>
      </w:tr>
      <w:tr w:rsidR="00BF4E8B" w:rsidRPr="00BF4E8B" w14:paraId="246E4CE3" w14:textId="77777777" w:rsidTr="00C86799">
        <w:trPr>
          <w:trHeight w:val="292"/>
        </w:trPr>
        <w:tc>
          <w:tcPr>
            <w:tcW w:w="6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0526" w14:textId="77777777" w:rsidR="00BF4E8B" w:rsidRPr="00BF4E8B" w:rsidRDefault="00BF4E8B" w:rsidP="00C867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BCL Aggression problems age 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8808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0.002</w:t>
            </w:r>
          </w:p>
        </w:tc>
      </w:tr>
      <w:tr w:rsidR="00BF4E8B" w:rsidRPr="00BF4E8B" w14:paraId="19A9439B" w14:textId="77777777" w:rsidTr="00C86799">
        <w:trPr>
          <w:trHeight w:val="29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59DC" w14:textId="77777777" w:rsidR="00BF4E8B" w:rsidRPr="00BF4E8B" w:rsidRDefault="00BF4E8B" w:rsidP="00C86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ean (SD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C2C02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6 (±10.0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0F76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2 (±10.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E753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BF4E8B" w:rsidRPr="00BF4E8B" w14:paraId="0A7582EA" w14:textId="77777777" w:rsidTr="00C86799">
        <w:trPr>
          <w:trHeight w:val="29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34CBB" w14:textId="77777777" w:rsidR="00BF4E8B" w:rsidRPr="00BF4E8B" w:rsidRDefault="00BF4E8B" w:rsidP="00C86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356FB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8 (22.6%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CCC1A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4 (20.8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D105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BF4E8B" w:rsidRPr="00BF4E8B" w14:paraId="133C72BF" w14:textId="77777777" w:rsidTr="00C86799">
        <w:trPr>
          <w:trHeight w:val="292"/>
        </w:trPr>
        <w:tc>
          <w:tcPr>
            <w:tcW w:w="6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F32B" w14:textId="77777777" w:rsidR="00BF4E8B" w:rsidRPr="00BF4E8B" w:rsidRDefault="00BF4E8B" w:rsidP="00C867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RF Aggression problems age 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A040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&lt; 0.0001</w:t>
            </w:r>
          </w:p>
        </w:tc>
      </w:tr>
      <w:tr w:rsidR="00BF4E8B" w:rsidRPr="00BF4E8B" w14:paraId="11D55258" w14:textId="77777777" w:rsidTr="00C86799">
        <w:trPr>
          <w:trHeight w:val="29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C568" w14:textId="77777777" w:rsidR="00BF4E8B" w:rsidRPr="00BF4E8B" w:rsidRDefault="00BF4E8B" w:rsidP="00C86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ean (SD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ED36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 (±4.4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26ED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2 (±7.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4B09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BF4E8B" w:rsidRPr="00BF4E8B" w14:paraId="616C5898" w14:textId="77777777" w:rsidTr="00C86799">
        <w:trPr>
          <w:trHeight w:val="29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A4AE" w14:textId="77777777" w:rsidR="00BF4E8B" w:rsidRPr="00BF4E8B" w:rsidRDefault="00BF4E8B" w:rsidP="00C86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6F37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1 (22.9%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802C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8 (21.1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071B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BF4E8B" w:rsidRPr="00BF4E8B" w14:paraId="736E8DC0" w14:textId="77777777" w:rsidTr="00C86799">
        <w:trPr>
          <w:trHeight w:val="292"/>
        </w:trPr>
        <w:tc>
          <w:tcPr>
            <w:tcW w:w="6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FAB7E" w14:textId="77777777" w:rsidR="00BF4E8B" w:rsidRPr="00BF4E8B" w:rsidRDefault="00BF4E8B" w:rsidP="00C867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RF Attention problems age 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C64E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&lt; 0.0001</w:t>
            </w:r>
          </w:p>
        </w:tc>
      </w:tr>
      <w:tr w:rsidR="00BF4E8B" w:rsidRPr="00BF4E8B" w14:paraId="5E629204" w14:textId="77777777" w:rsidTr="00C86799">
        <w:trPr>
          <w:trHeight w:val="29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02C5" w14:textId="77777777" w:rsidR="00BF4E8B" w:rsidRPr="00BF4E8B" w:rsidRDefault="00BF4E8B" w:rsidP="00C86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ean (SD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441DE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 (±5.2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B6B1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3 (±8.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845B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BF4E8B" w:rsidRPr="00BF4E8B" w14:paraId="32EBBDF4" w14:textId="77777777" w:rsidTr="00C86799">
        <w:trPr>
          <w:trHeight w:val="29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8025" w14:textId="77777777" w:rsidR="00BF4E8B" w:rsidRPr="00BF4E8B" w:rsidRDefault="00BF4E8B" w:rsidP="00C86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8B301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1 (22.9%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8039C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8 (21.1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2DC5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BF4E8B" w:rsidRPr="00BF4E8B" w14:paraId="4EA044A3" w14:textId="77777777" w:rsidTr="00C86799">
        <w:trPr>
          <w:trHeight w:val="292"/>
        </w:trPr>
        <w:tc>
          <w:tcPr>
            <w:tcW w:w="6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2F5E3" w14:textId="7897E211" w:rsidR="00BF4E8B" w:rsidRPr="00BF4E8B" w:rsidRDefault="00BF4E8B" w:rsidP="00C867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RF Social problems age 1</w:t>
            </w:r>
            <w:r w:rsidR="008D26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BA70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&lt; 0.0001</w:t>
            </w:r>
          </w:p>
        </w:tc>
      </w:tr>
      <w:tr w:rsidR="00BF4E8B" w:rsidRPr="00BF4E8B" w14:paraId="16E3EB06" w14:textId="77777777" w:rsidTr="00C86799">
        <w:trPr>
          <w:trHeight w:val="29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F4E8" w14:textId="77777777" w:rsidR="00BF4E8B" w:rsidRPr="00BF4E8B" w:rsidRDefault="00BF4E8B" w:rsidP="00C86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ean (SD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645D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 (±2.6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15D4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 (±3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6623F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BF4E8B" w:rsidRPr="00BF4E8B" w14:paraId="5C494157" w14:textId="77777777" w:rsidTr="00C86799">
        <w:trPr>
          <w:trHeight w:val="292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BFA61" w14:textId="77777777" w:rsidR="00BF4E8B" w:rsidRPr="00BF4E8B" w:rsidRDefault="00BF4E8B" w:rsidP="00C86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 Missing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33BC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1 (22.9%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5444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8 (21.1%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8B8C" w14:textId="77777777" w:rsidR="00BF4E8B" w:rsidRPr="00BF4E8B" w:rsidRDefault="00BF4E8B" w:rsidP="00C86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BF4E8B" w:rsidRPr="00BF4E8B" w14:paraId="565C1434" w14:textId="77777777" w:rsidTr="00C86799">
        <w:trPr>
          <w:trHeight w:val="292"/>
        </w:trPr>
        <w:tc>
          <w:tcPr>
            <w:tcW w:w="74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8B63" w14:textId="4664FAA6" w:rsidR="00BF4E8B" w:rsidRPr="00733D2E" w:rsidRDefault="00BF4E8B" w:rsidP="00C867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BF4E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-value calculated by Willcoxon rank-sum test</w:t>
            </w:r>
            <w:r w:rsidR="00733D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. </w:t>
            </w:r>
            <w:r w:rsidR="00733D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RF: Teacher report form, CBCL: Child behaviour checklist</w:t>
            </w:r>
            <w:r w:rsidR="00131A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2-3 years</w:t>
            </w:r>
          </w:p>
        </w:tc>
      </w:tr>
    </w:tbl>
    <w:p w14:paraId="6E5B8306" w14:textId="366D728A" w:rsidR="00C0451F" w:rsidRDefault="00C0451F" w:rsidP="00C0451F">
      <w:pPr>
        <w:pStyle w:val="Heading1"/>
      </w:pPr>
      <w:r>
        <w:br w:type="page"/>
      </w:r>
    </w:p>
    <w:p w14:paraId="61F5654D" w14:textId="07B16D38" w:rsidR="00C0451F" w:rsidRPr="009472BD" w:rsidRDefault="00C0451F" w:rsidP="008B38E4">
      <w:pPr>
        <w:jc w:val="center"/>
      </w:pPr>
      <w:r>
        <w:lastRenderedPageBreak/>
        <w:t xml:space="preserve">Supplementary </w:t>
      </w:r>
      <w:r w:rsidR="008B38E4">
        <w:t>T</w:t>
      </w:r>
      <w:r>
        <w:t xml:space="preserve">able </w:t>
      </w:r>
      <w:r w:rsidR="008D2615">
        <w:t>3</w:t>
      </w:r>
      <w:r w:rsidR="008B38E4">
        <w:t xml:space="preserve">. </w:t>
      </w:r>
      <w:r w:rsidRPr="009472BD">
        <w:t xml:space="preserve">The association between BW and </w:t>
      </w:r>
      <w:r>
        <w:t>aggressive behaviour in the Raine Study ages 2-17</w:t>
      </w:r>
    </w:p>
    <w:p w14:paraId="46071289" w14:textId="44972332" w:rsidR="00E83C60" w:rsidRDefault="00C0451F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9472BD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A64A71A" wp14:editId="7919F813">
                <wp:simplePos x="0" y="0"/>
                <wp:positionH relativeFrom="margin">
                  <wp:align>center</wp:align>
                </wp:positionH>
                <wp:positionV relativeFrom="paragraph">
                  <wp:posOffset>2601595</wp:posOffset>
                </wp:positionV>
                <wp:extent cx="6202680" cy="1089660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9AF9FCE-6A91-5F3E-C6D0-908642B6251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2680" cy="10896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BDA42C" w14:textId="77777777" w:rsidR="009A75D8" w:rsidRPr="009472BD" w:rsidRDefault="009A75D8" w:rsidP="009A75D8">
                            <w:pPr>
                              <w:spacing w:after="0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* P-value is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pproximated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based on Z-statistic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of the bootstrapped SE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 but significance is derived from the 98.3 % CI</w:t>
                            </w:r>
                          </w:p>
                          <w:p w14:paraId="60B87073" w14:textId="7CDB780A" w:rsidR="007B626D" w:rsidRPr="009472BD" w:rsidRDefault="007B626D" w:rsidP="007B626D">
                            <w:pPr>
                              <w:spacing w:after="0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djusted for age at assessment, maternal BMI, maternal education,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maternal psychiatric illness, gestational age at birth, maternal age at birth, maternal smoking during pregnancy, </w:t>
                            </w:r>
                            <w:r w:rsidR="00ED177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abetes mellitus or hypertension in pregnancy,</w:t>
                            </w:r>
                            <w:r w:rsidR="00ED1776"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family income during pregnancy, maternal </w:t>
                            </w:r>
                            <w:proofErr w:type="gramStart"/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thnicity</w:t>
                            </w:r>
                            <w:proofErr w:type="gramEnd"/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nd maternal alcohol consumption during pregnancy.</w:t>
                            </w:r>
                          </w:p>
                          <w:p w14:paraId="1EBECA30" w14:textId="33F3BD52" w:rsidR="007B626D" w:rsidRPr="009472BD" w:rsidRDefault="007B626D" w:rsidP="007B626D">
                            <w:pPr>
                              <w:spacing w:after="0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* Adjusted for age at assessment, maternal BMI, maternal age at birth, maternal smoking during pregnancy,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maternal alcohol consumption, 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family income level and maternal </w:t>
                            </w:r>
                            <w:r w:rsidR="001344E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thnicity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64A71A" id="TextBox 4" o:spid="_x0000_s1027" type="#_x0000_t202" style="position:absolute;margin-left:0;margin-top:204.85pt;width:488.4pt;height:85.8pt;z-index:2516582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" filled="f" stroked="f">
                <v:textbox>
                  <w:txbxContent>
                    <w:p w14:paraId="38BDA42C" w14:textId="77777777" w:rsidR="009A75D8" w:rsidRPr="009472BD" w:rsidRDefault="009A75D8" w:rsidP="009A75D8">
                      <w:pPr>
                        <w:spacing w:after="0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 P-value is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approximated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based on Z-statistic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of the bootstrapped SE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, but significance is derived from the 98.3 % CI</w:t>
                      </w:r>
                    </w:p>
                    <w:p w14:paraId="60B87073" w14:textId="7CDB780A" w:rsidR="007B626D" w:rsidRPr="009472BD" w:rsidRDefault="007B626D" w:rsidP="007B626D">
                      <w:pPr>
                        <w:spacing w:after="0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*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*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djusted for age at assessment, maternal BMI, maternal education,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maternal psychiatric illness, gestational age at birth, maternal age at birth, maternal smoking during pregnancy, </w:t>
                      </w:r>
                      <w:r w:rsidR="00ED1776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iabetes mellitus or hypertension in pregnancy,</w:t>
                      </w:r>
                      <w:r w:rsidR="00ED1776"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family income during pregnancy, maternal </w:t>
                      </w:r>
                      <w:proofErr w:type="gramStart"/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ethnicity</w:t>
                      </w:r>
                      <w:proofErr w:type="gramEnd"/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maternal alcohol consumption during pregnancy.</w:t>
                      </w:r>
                    </w:p>
                    <w:p w14:paraId="1EBECA30" w14:textId="33F3BD52" w:rsidR="007B626D" w:rsidRPr="009472BD" w:rsidRDefault="007B626D" w:rsidP="007B626D">
                      <w:pPr>
                        <w:spacing w:after="0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*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*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 Adjusted for age at assessment, maternal BMI, maternal age at birth, maternal smoking during pregnancy,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maternal alcohol consumption, 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family income level and maternal </w:t>
                      </w:r>
                      <w:r w:rsidR="001344E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ethnic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PlainTable1"/>
        <w:tblpPr w:leftFromText="180" w:rightFromText="180" w:vertAnchor="page" w:horzAnchor="margin" w:tblpXSpec="center" w:tblpY="2293"/>
        <w:tblW w:w="10480" w:type="dxa"/>
        <w:tblLayout w:type="fixed"/>
        <w:tblLook w:val="0420" w:firstRow="1" w:lastRow="0" w:firstColumn="0" w:lastColumn="0" w:noHBand="0" w:noVBand="1"/>
      </w:tblPr>
      <w:tblGrid>
        <w:gridCol w:w="1833"/>
        <w:gridCol w:w="2126"/>
        <w:gridCol w:w="2127"/>
        <w:gridCol w:w="2126"/>
        <w:gridCol w:w="2268"/>
      </w:tblGrid>
      <w:tr w:rsidR="007B626D" w:rsidRPr="009472BD" w14:paraId="3E4E59AD" w14:textId="77777777" w:rsidTr="00A77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tcW w:w="1833" w:type="dxa"/>
            <w:hideMark/>
          </w:tcPr>
          <w:p w14:paraId="1F2C9743" w14:textId="77777777" w:rsidR="007B626D" w:rsidRPr="00A159FF" w:rsidRDefault="007B626D" w:rsidP="00A77A4F"/>
        </w:tc>
        <w:tc>
          <w:tcPr>
            <w:tcW w:w="2126" w:type="dxa"/>
            <w:hideMark/>
          </w:tcPr>
          <w:p w14:paraId="0CB3A40F" w14:textId="77777777" w:rsidR="007B626D" w:rsidRPr="00A159FF" w:rsidRDefault="007B626D" w:rsidP="00A77A4F">
            <w:r w:rsidRPr="00A159FF">
              <w:rPr>
                <w:rFonts w:ascii="Calibri" w:hAnsi="Calibri" w:cs="Calibri"/>
                <w:kern w:val="24"/>
                <w:lang w:val="en-US"/>
              </w:rPr>
              <w:t>Model 1</w:t>
            </w:r>
          </w:p>
        </w:tc>
        <w:tc>
          <w:tcPr>
            <w:tcW w:w="2127" w:type="dxa"/>
            <w:hideMark/>
          </w:tcPr>
          <w:p w14:paraId="62A98832" w14:textId="77777777" w:rsidR="007B626D" w:rsidRPr="00A159FF" w:rsidRDefault="007B626D" w:rsidP="00A77A4F">
            <w:r w:rsidRPr="00A159FF">
              <w:rPr>
                <w:rFonts w:ascii="Calibri" w:hAnsi="Calibri" w:cs="Calibri"/>
                <w:kern w:val="24"/>
                <w:lang w:val="en-US"/>
              </w:rPr>
              <w:t>Model 2</w:t>
            </w:r>
          </w:p>
        </w:tc>
        <w:tc>
          <w:tcPr>
            <w:tcW w:w="2126" w:type="dxa"/>
            <w:hideMark/>
          </w:tcPr>
          <w:p w14:paraId="1CDAE193" w14:textId="77777777" w:rsidR="007B626D" w:rsidRPr="00A159FF" w:rsidRDefault="007B626D" w:rsidP="00A77A4F">
            <w:r w:rsidRPr="00A159FF">
              <w:rPr>
                <w:rFonts w:ascii="Calibri" w:hAnsi="Calibri" w:cs="Calibri"/>
                <w:kern w:val="24"/>
                <w:lang w:val="en-US"/>
              </w:rPr>
              <w:t>Model 3</w:t>
            </w:r>
            <w:r>
              <w:rPr>
                <w:rFonts w:ascii="Calibri" w:hAnsi="Calibri" w:cs="Calibri"/>
                <w:kern w:val="24"/>
                <w:lang w:val="en-US"/>
              </w:rPr>
              <w:t>*</w:t>
            </w:r>
          </w:p>
        </w:tc>
        <w:tc>
          <w:tcPr>
            <w:tcW w:w="2268" w:type="dxa"/>
            <w:hideMark/>
          </w:tcPr>
          <w:p w14:paraId="140C7E1A" w14:textId="77777777" w:rsidR="007B626D" w:rsidRPr="00A159FF" w:rsidRDefault="007B626D" w:rsidP="00A77A4F">
            <w:r w:rsidRPr="00A159FF">
              <w:rPr>
                <w:rFonts w:ascii="Calibri" w:hAnsi="Calibri" w:cs="Calibri"/>
                <w:kern w:val="24"/>
                <w:lang w:val="en-US"/>
              </w:rPr>
              <w:t>Model 4</w:t>
            </w:r>
            <w:r>
              <w:rPr>
                <w:rFonts w:ascii="Calibri" w:hAnsi="Calibri" w:cs="Calibri"/>
                <w:kern w:val="24"/>
                <w:lang w:val="en-US"/>
              </w:rPr>
              <w:t>*</w:t>
            </w:r>
          </w:p>
        </w:tc>
      </w:tr>
      <w:tr w:rsidR="007B626D" w:rsidRPr="009472BD" w14:paraId="25C8E4A2" w14:textId="77777777" w:rsidTr="00A7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tcW w:w="1833" w:type="dxa"/>
            <w:hideMark/>
          </w:tcPr>
          <w:p w14:paraId="5ED31E75" w14:textId="77777777" w:rsidR="007B626D" w:rsidRPr="004D4514" w:rsidRDefault="007B626D" w:rsidP="00A77A4F">
            <w:pPr>
              <w:rPr>
                <w:b/>
                <w:bCs/>
              </w:rPr>
            </w:pPr>
            <w:r w:rsidRPr="004D4514">
              <w:rPr>
                <w:rFonts w:ascii="Calibri" w:hAnsi="Calibri" w:cs="Calibri"/>
                <w:b/>
                <w:bCs/>
                <w:kern w:val="24"/>
                <w:lang w:val="en-US"/>
              </w:rPr>
              <w:t>Main effect</w:t>
            </w:r>
          </w:p>
        </w:tc>
        <w:tc>
          <w:tcPr>
            <w:tcW w:w="2126" w:type="dxa"/>
            <w:hideMark/>
          </w:tcPr>
          <w:p w14:paraId="64445BD3" w14:textId="2E035D4D" w:rsidR="007B626D" w:rsidRPr="003B37C5" w:rsidRDefault="001344E4" w:rsidP="00A77A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7B626D" w:rsidRPr="00A159FF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: </w:t>
            </w:r>
            <w:r w:rsidR="00D832E1" w:rsidRPr="00D832E1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-0.136</w:t>
            </w:r>
            <w:r w:rsidR="007B626D" w:rsidRPr="00A159FF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ab/>
            </w:r>
          </w:p>
          <w:p w14:paraId="2D838804" w14:textId="6034C7E4" w:rsidR="007B626D" w:rsidRDefault="007B626D" w:rsidP="00A77A4F">
            <w:pPr>
              <w:rPr>
                <w:rFonts w:ascii="Calibri" w:hAnsi="Calibri" w:cs="Calibri"/>
                <w:kern w:val="24"/>
                <w:lang w:val="it-IT"/>
              </w:rPr>
            </w:pPr>
            <w:r w:rsidRPr="00A159FF">
              <w:rPr>
                <w:rFonts w:ascii="Calibri" w:hAnsi="Calibri" w:cs="Calibri"/>
                <w:kern w:val="24"/>
                <w:lang w:val="it-IT"/>
              </w:rPr>
              <w:t>CI</w:t>
            </w:r>
            <w:r>
              <w:rPr>
                <w:rFonts w:ascii="Calibri" w:hAnsi="Calibri" w:cs="Calibri"/>
                <w:kern w:val="24"/>
                <w:lang w:val="it-IT"/>
              </w:rPr>
              <w:t>*</w:t>
            </w:r>
            <w:r w:rsidRPr="00A159FF">
              <w:rPr>
                <w:rFonts w:ascii="Calibri" w:hAnsi="Calibri" w:cs="Calibri"/>
                <w:kern w:val="24"/>
                <w:lang w:val="it-IT"/>
              </w:rPr>
              <w:t>: [</w:t>
            </w:r>
            <w:r w:rsidR="00D832E1" w:rsidRPr="00D832E1">
              <w:rPr>
                <w:rFonts w:ascii="Calibri" w:hAnsi="Calibri" w:cs="Calibri"/>
                <w:kern w:val="24"/>
                <w:lang w:val="it-IT"/>
              </w:rPr>
              <w:t>-0.344</w:t>
            </w:r>
            <w:r w:rsidR="00D832E1">
              <w:rPr>
                <w:rFonts w:ascii="Calibri" w:hAnsi="Calibri" w:cs="Calibri"/>
                <w:kern w:val="24"/>
                <w:lang w:val="it-IT"/>
              </w:rPr>
              <w:t>,</w:t>
            </w:r>
            <w:r w:rsidR="00D832E1" w:rsidRPr="00D832E1">
              <w:rPr>
                <w:rFonts w:ascii="Calibri" w:hAnsi="Calibri" w:cs="Calibri"/>
                <w:kern w:val="24"/>
                <w:lang w:val="it-IT"/>
              </w:rPr>
              <w:t xml:space="preserve"> 0.0904</w:t>
            </w:r>
            <w:r w:rsidRPr="00A159FF">
              <w:rPr>
                <w:rFonts w:ascii="Calibri" w:hAnsi="Calibri" w:cs="Calibri"/>
                <w:kern w:val="24"/>
                <w:lang w:val="it-IT"/>
              </w:rPr>
              <w:t>]</w:t>
            </w:r>
          </w:p>
          <w:p w14:paraId="2A05DD8B" w14:textId="63AAB02C" w:rsidR="007B626D" w:rsidRPr="00627E4C" w:rsidRDefault="007B626D" w:rsidP="00A77A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</w:t>
            </w:r>
            <w:r w:rsidRPr="003B37C5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0.09</w:t>
            </w:r>
            <w:r w:rsidR="00C92CD5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1</w:t>
            </w:r>
          </w:p>
          <w:p w14:paraId="3E10DA0A" w14:textId="665ECBF3" w:rsidR="007B626D" w:rsidRPr="00A159FF" w:rsidRDefault="007B626D" w:rsidP="00A77A4F">
            <w:pPr>
              <w:rPr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lang w:val="it-IT"/>
              </w:rPr>
              <w:t>P-value:</w:t>
            </w:r>
            <w:r>
              <w:rPr>
                <w:rFonts w:ascii="Calibri" w:hAnsi="Calibri" w:cs="Calibri"/>
                <w:kern w:val="24"/>
                <w:lang w:val="it-IT"/>
              </w:rPr>
              <w:t xml:space="preserve"> </w:t>
            </w:r>
            <w:r w:rsidRPr="003B37C5">
              <w:rPr>
                <w:rFonts w:ascii="Calibri" w:hAnsi="Calibri" w:cs="Calibri"/>
                <w:kern w:val="24"/>
                <w:lang w:val="it-IT"/>
              </w:rPr>
              <w:t>0.1</w:t>
            </w:r>
            <w:r w:rsidR="00CA1905">
              <w:rPr>
                <w:rFonts w:ascii="Calibri" w:hAnsi="Calibri" w:cs="Calibri"/>
                <w:kern w:val="24"/>
                <w:lang w:val="it-IT"/>
              </w:rPr>
              <w:t>35</w:t>
            </w:r>
          </w:p>
        </w:tc>
        <w:tc>
          <w:tcPr>
            <w:tcW w:w="2127" w:type="dxa"/>
            <w:hideMark/>
          </w:tcPr>
          <w:p w14:paraId="2789827B" w14:textId="77777777" w:rsidR="007B626D" w:rsidRPr="00A159FF" w:rsidRDefault="007B626D" w:rsidP="00A77A4F">
            <w:r w:rsidRPr="00A159FF">
              <w:rPr>
                <w:rFonts w:ascii="Calibri" w:hAnsi="Calibri" w:cs="Calibri"/>
                <w:kern w:val="24"/>
                <w:lang w:val="it-IT"/>
              </w:rPr>
              <w:t>NA</w:t>
            </w:r>
          </w:p>
        </w:tc>
        <w:tc>
          <w:tcPr>
            <w:tcW w:w="2126" w:type="dxa"/>
            <w:hideMark/>
          </w:tcPr>
          <w:p w14:paraId="615F8225" w14:textId="77777777" w:rsidR="007B626D" w:rsidRPr="00A159FF" w:rsidRDefault="007B626D" w:rsidP="00A77A4F">
            <w:r w:rsidRPr="00A159FF">
              <w:rPr>
                <w:rFonts w:ascii="Calibri" w:hAnsi="Calibri" w:cs="Calibri"/>
                <w:kern w:val="24"/>
                <w:lang w:val="it-IT"/>
              </w:rPr>
              <w:t>NA</w:t>
            </w:r>
          </w:p>
        </w:tc>
        <w:tc>
          <w:tcPr>
            <w:tcW w:w="2268" w:type="dxa"/>
            <w:hideMark/>
          </w:tcPr>
          <w:p w14:paraId="2810C100" w14:textId="77777777" w:rsidR="007B626D" w:rsidRPr="00A159FF" w:rsidRDefault="007B626D" w:rsidP="00A77A4F">
            <w:r w:rsidRPr="00A159FF">
              <w:rPr>
                <w:rFonts w:ascii="Calibri" w:hAnsi="Calibri" w:cs="Calibri"/>
                <w:kern w:val="24"/>
                <w:lang w:val="it-IT"/>
              </w:rPr>
              <w:t>NA</w:t>
            </w:r>
          </w:p>
        </w:tc>
      </w:tr>
      <w:tr w:rsidR="007B626D" w:rsidRPr="00AF2251" w14:paraId="02AF55A9" w14:textId="77777777" w:rsidTr="00A77A4F">
        <w:trPr>
          <w:trHeight w:val="594"/>
        </w:trPr>
        <w:tc>
          <w:tcPr>
            <w:tcW w:w="1833" w:type="dxa"/>
            <w:hideMark/>
          </w:tcPr>
          <w:p w14:paraId="26F7E735" w14:textId="1FDA8100" w:rsidR="007B626D" w:rsidRPr="004D4514" w:rsidRDefault="007B626D" w:rsidP="00A77A4F">
            <w:pPr>
              <w:rPr>
                <w:b/>
                <w:bCs/>
              </w:rPr>
            </w:pPr>
            <w:r w:rsidRPr="004D4514">
              <w:rPr>
                <w:rFonts w:ascii="Calibri" w:hAnsi="Calibri" w:cs="Calibri"/>
                <w:b/>
                <w:bCs/>
                <w:kern w:val="24"/>
                <w:lang w:val="en-US"/>
              </w:rPr>
              <w:t xml:space="preserve">Baseline </w:t>
            </w:r>
            <w:r w:rsidR="007B0E28">
              <w:rPr>
                <w:rFonts w:ascii="Calibri" w:hAnsi="Calibri" w:cs="Calibri"/>
                <w:b/>
                <w:bCs/>
                <w:kern w:val="24"/>
                <w:lang w:val="en-US"/>
              </w:rPr>
              <w:t xml:space="preserve">BW </w:t>
            </w:r>
            <w:r w:rsidRPr="004D4514">
              <w:rPr>
                <w:rFonts w:ascii="Calibri" w:hAnsi="Calibri" w:cs="Calibri"/>
                <w:b/>
                <w:bCs/>
                <w:kern w:val="24"/>
                <w:lang w:val="en-US"/>
              </w:rPr>
              <w:t>effect (females)</w:t>
            </w:r>
          </w:p>
        </w:tc>
        <w:tc>
          <w:tcPr>
            <w:tcW w:w="2126" w:type="dxa"/>
            <w:hideMark/>
          </w:tcPr>
          <w:p w14:paraId="0F6D9341" w14:textId="77777777" w:rsidR="007B626D" w:rsidRPr="00A159FF" w:rsidRDefault="007B626D" w:rsidP="00A77A4F">
            <w:r w:rsidRPr="00A159FF">
              <w:rPr>
                <w:rFonts w:ascii="Calibri" w:hAnsi="Calibri" w:cs="Calibri"/>
                <w:kern w:val="24"/>
                <w:lang w:val="it-IT"/>
              </w:rPr>
              <w:t>NA</w:t>
            </w:r>
          </w:p>
        </w:tc>
        <w:tc>
          <w:tcPr>
            <w:tcW w:w="2127" w:type="dxa"/>
            <w:hideMark/>
          </w:tcPr>
          <w:p w14:paraId="79B6E486" w14:textId="10E47ACA" w:rsidR="007B626D" w:rsidRPr="003B37C5" w:rsidRDefault="001344E4" w:rsidP="00A77A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7B626D" w:rsidRPr="00A159FF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: </w:t>
            </w:r>
            <w:r w:rsidR="008F67EE" w:rsidRPr="008F67EE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0.00885 </w:t>
            </w:r>
          </w:p>
          <w:p w14:paraId="7869E68E" w14:textId="6D4155DE" w:rsidR="007B626D" w:rsidRDefault="007B626D" w:rsidP="00A77A4F">
            <w:pPr>
              <w:rPr>
                <w:rFonts w:ascii="Calibri" w:hAnsi="Calibri" w:cs="Calibri"/>
                <w:kern w:val="24"/>
                <w:lang w:val="it-IT"/>
              </w:rPr>
            </w:pPr>
            <w:r w:rsidRPr="00A159FF">
              <w:rPr>
                <w:rFonts w:ascii="Calibri" w:hAnsi="Calibri" w:cs="Calibri"/>
                <w:kern w:val="24"/>
                <w:lang w:val="it-IT"/>
              </w:rPr>
              <w:t>CI</w:t>
            </w:r>
            <w:r>
              <w:rPr>
                <w:rFonts w:ascii="Calibri" w:hAnsi="Calibri" w:cs="Calibri"/>
                <w:kern w:val="24"/>
                <w:lang w:val="it-IT"/>
              </w:rPr>
              <w:t>*</w:t>
            </w:r>
            <w:r w:rsidRPr="00A159FF">
              <w:rPr>
                <w:rFonts w:ascii="Calibri" w:hAnsi="Calibri" w:cs="Calibri"/>
                <w:kern w:val="24"/>
                <w:lang w:val="it-IT"/>
              </w:rPr>
              <w:t>: [</w:t>
            </w:r>
            <w:r w:rsidR="008F67EE" w:rsidRPr="008F67EE">
              <w:rPr>
                <w:rFonts w:ascii="Calibri" w:hAnsi="Calibri" w:cs="Calibri"/>
                <w:kern w:val="24"/>
                <w:lang w:val="it-IT"/>
              </w:rPr>
              <w:t>-0.258</w:t>
            </w:r>
            <w:r w:rsidR="008F67EE">
              <w:rPr>
                <w:rFonts w:ascii="Calibri" w:hAnsi="Calibri" w:cs="Calibri"/>
                <w:kern w:val="24"/>
                <w:lang w:val="it-IT"/>
              </w:rPr>
              <w:t>,</w:t>
            </w:r>
            <w:r w:rsidR="008F67EE" w:rsidRPr="008F67EE">
              <w:rPr>
                <w:rFonts w:ascii="Calibri" w:hAnsi="Calibri" w:cs="Calibri"/>
                <w:kern w:val="24"/>
                <w:lang w:val="it-IT"/>
              </w:rPr>
              <w:t xml:space="preserve"> 0.302</w:t>
            </w:r>
            <w:r w:rsidRPr="00A159FF">
              <w:rPr>
                <w:rFonts w:ascii="Calibri" w:hAnsi="Calibri" w:cs="Calibri"/>
                <w:kern w:val="24"/>
                <w:lang w:val="it-IT"/>
              </w:rPr>
              <w:t>]</w:t>
            </w:r>
          </w:p>
          <w:p w14:paraId="11BEDBC9" w14:textId="1D42ABAE" w:rsidR="007B626D" w:rsidRPr="00627E4C" w:rsidRDefault="007B626D" w:rsidP="00A77A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</w:t>
            </w:r>
            <w:r w:rsidRPr="0009456E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0.1</w:t>
            </w:r>
            <w:r w:rsidR="00E87F6B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17</w:t>
            </w:r>
          </w:p>
          <w:p w14:paraId="62026DC8" w14:textId="6AFB3165" w:rsidR="007B626D" w:rsidRPr="00A159FF" w:rsidRDefault="007B626D" w:rsidP="00A77A4F">
            <w:pPr>
              <w:rPr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lang w:val="it-IT"/>
              </w:rPr>
              <w:t>P-value:</w:t>
            </w:r>
            <w:r>
              <w:rPr>
                <w:rFonts w:ascii="Calibri" w:hAnsi="Calibri" w:cs="Calibri"/>
                <w:kern w:val="24"/>
                <w:lang w:val="it-IT"/>
              </w:rPr>
              <w:t xml:space="preserve"> </w:t>
            </w:r>
            <w:r w:rsidRPr="0009456E">
              <w:rPr>
                <w:rFonts w:ascii="Calibri" w:hAnsi="Calibri" w:cs="Calibri"/>
                <w:kern w:val="24"/>
                <w:lang w:val="it-IT"/>
              </w:rPr>
              <w:t>0.</w:t>
            </w:r>
            <w:r w:rsidR="003E04F3">
              <w:rPr>
                <w:rFonts w:ascii="Calibri" w:hAnsi="Calibri" w:cs="Calibri"/>
                <w:kern w:val="24"/>
                <w:lang w:val="it-IT"/>
              </w:rPr>
              <w:t>94</w:t>
            </w:r>
          </w:p>
        </w:tc>
        <w:tc>
          <w:tcPr>
            <w:tcW w:w="2126" w:type="dxa"/>
            <w:hideMark/>
          </w:tcPr>
          <w:p w14:paraId="123A819A" w14:textId="53A7D93B" w:rsidR="007B626D" w:rsidRPr="0009456E" w:rsidRDefault="001344E4" w:rsidP="00A77A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7B626D" w:rsidRPr="00A159FF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: </w:t>
            </w:r>
            <w:r w:rsidR="007B626D" w:rsidRPr="0009456E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0.0118    </w:t>
            </w:r>
          </w:p>
          <w:p w14:paraId="698AB2A8" w14:textId="77777777" w:rsidR="007B626D" w:rsidRDefault="007B626D" w:rsidP="00A77A4F">
            <w:pPr>
              <w:rPr>
                <w:rFonts w:ascii="Calibri" w:hAnsi="Calibri" w:cs="Calibri"/>
                <w:kern w:val="24"/>
                <w:lang w:val="it-IT"/>
              </w:rPr>
            </w:pPr>
            <w:r w:rsidRPr="00A159FF">
              <w:rPr>
                <w:rFonts w:ascii="Calibri" w:hAnsi="Calibri" w:cs="Calibri"/>
                <w:kern w:val="24"/>
                <w:lang w:val="it-IT"/>
              </w:rPr>
              <w:t>CI</w:t>
            </w:r>
            <w:r>
              <w:rPr>
                <w:rFonts w:ascii="Calibri" w:hAnsi="Calibri" w:cs="Calibri"/>
                <w:kern w:val="24"/>
                <w:lang w:val="it-IT"/>
              </w:rPr>
              <w:t>*</w:t>
            </w:r>
            <w:r w:rsidRPr="00A159FF">
              <w:rPr>
                <w:rFonts w:ascii="Calibri" w:hAnsi="Calibri" w:cs="Calibri"/>
                <w:kern w:val="24"/>
                <w:lang w:val="it-IT"/>
              </w:rPr>
              <w:t>: [</w:t>
            </w:r>
            <w:r w:rsidRPr="0009456E">
              <w:rPr>
                <w:rFonts w:ascii="Calibri" w:hAnsi="Calibri" w:cs="Calibri"/>
                <w:kern w:val="24"/>
                <w:lang w:val="it-IT"/>
              </w:rPr>
              <w:t>-0.404</w:t>
            </w:r>
            <w:r>
              <w:rPr>
                <w:rFonts w:ascii="Calibri" w:hAnsi="Calibri" w:cs="Calibri"/>
                <w:kern w:val="24"/>
                <w:lang w:val="it-IT"/>
              </w:rPr>
              <w:t xml:space="preserve">, </w:t>
            </w:r>
            <w:r w:rsidRPr="0009456E">
              <w:rPr>
                <w:rFonts w:ascii="Calibri" w:hAnsi="Calibri" w:cs="Calibri"/>
                <w:kern w:val="24"/>
                <w:lang w:val="it-IT"/>
              </w:rPr>
              <w:t>0.450</w:t>
            </w:r>
            <w:r w:rsidRPr="00A159FF">
              <w:rPr>
                <w:rFonts w:ascii="Calibri" w:hAnsi="Calibri" w:cs="Calibri"/>
                <w:kern w:val="24"/>
                <w:lang w:val="it-IT"/>
              </w:rPr>
              <w:t>]</w:t>
            </w:r>
          </w:p>
          <w:p w14:paraId="08F4BC57" w14:textId="77777777" w:rsidR="007B626D" w:rsidRPr="00627E4C" w:rsidRDefault="007B626D" w:rsidP="00A77A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</w:t>
            </w:r>
            <w:r w:rsidRPr="0009456E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0.17</w:t>
            </w:r>
            <w:r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9</w:t>
            </w:r>
          </w:p>
          <w:p w14:paraId="2FE9F8E6" w14:textId="77777777" w:rsidR="007B626D" w:rsidRPr="00A159FF" w:rsidRDefault="007B626D" w:rsidP="00A77A4F">
            <w:pPr>
              <w:rPr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lang w:val="it-IT"/>
              </w:rPr>
              <w:t>P-value:</w:t>
            </w:r>
            <w:r>
              <w:rPr>
                <w:rFonts w:ascii="Calibri" w:hAnsi="Calibri" w:cs="Calibri"/>
                <w:kern w:val="24"/>
                <w:lang w:val="it-IT"/>
              </w:rPr>
              <w:t xml:space="preserve"> </w:t>
            </w:r>
            <w:r w:rsidRPr="0009456E">
              <w:rPr>
                <w:rFonts w:ascii="Calibri" w:hAnsi="Calibri" w:cs="Calibri"/>
                <w:kern w:val="24"/>
                <w:lang w:val="it-IT"/>
              </w:rPr>
              <w:t>0.94</w:t>
            </w:r>
            <w:r>
              <w:rPr>
                <w:rFonts w:ascii="Calibri" w:hAnsi="Calibri" w:cs="Calibri"/>
                <w:kern w:val="24"/>
                <w:lang w:val="it-IT"/>
              </w:rPr>
              <w:t>8</w:t>
            </w:r>
          </w:p>
        </w:tc>
        <w:tc>
          <w:tcPr>
            <w:tcW w:w="2268" w:type="dxa"/>
            <w:hideMark/>
          </w:tcPr>
          <w:p w14:paraId="3DFE583C" w14:textId="29B60EB1" w:rsidR="007B626D" w:rsidRPr="0009456E" w:rsidRDefault="001344E4" w:rsidP="00A77A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7B626D" w:rsidRPr="00A159FF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: </w:t>
            </w:r>
            <w:r w:rsidR="007B626D" w:rsidRPr="0009456E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-0.079</w:t>
            </w:r>
            <w:r w:rsidR="00FA518E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5</w:t>
            </w:r>
            <w:r w:rsidR="007B626D" w:rsidRPr="0009456E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 </w:t>
            </w:r>
          </w:p>
          <w:p w14:paraId="618BD6FA" w14:textId="23635B80" w:rsidR="007B626D" w:rsidRDefault="007B626D" w:rsidP="00A77A4F">
            <w:pPr>
              <w:rPr>
                <w:rFonts w:ascii="Calibri" w:hAnsi="Calibri" w:cs="Calibri"/>
                <w:kern w:val="24"/>
                <w:lang w:val="it-IT"/>
              </w:rPr>
            </w:pPr>
            <w:r w:rsidRPr="00A159FF">
              <w:rPr>
                <w:rFonts w:ascii="Calibri" w:hAnsi="Calibri" w:cs="Calibri"/>
                <w:kern w:val="24"/>
                <w:lang w:val="it-IT"/>
              </w:rPr>
              <w:t>CI</w:t>
            </w:r>
            <w:r>
              <w:rPr>
                <w:rFonts w:ascii="Calibri" w:hAnsi="Calibri" w:cs="Calibri"/>
                <w:kern w:val="24"/>
                <w:lang w:val="it-IT"/>
              </w:rPr>
              <w:t>*</w:t>
            </w:r>
            <w:r w:rsidRPr="00A159FF">
              <w:rPr>
                <w:rFonts w:ascii="Calibri" w:hAnsi="Calibri" w:cs="Calibri"/>
                <w:kern w:val="24"/>
                <w:lang w:val="it-IT"/>
              </w:rPr>
              <w:t>: [</w:t>
            </w:r>
            <w:r w:rsidRPr="0009456E">
              <w:rPr>
                <w:rFonts w:ascii="Calibri" w:hAnsi="Calibri" w:cs="Calibri"/>
                <w:kern w:val="24"/>
                <w:lang w:val="it-IT"/>
              </w:rPr>
              <w:t>-0.4</w:t>
            </w:r>
            <w:r w:rsidR="007A355D">
              <w:rPr>
                <w:rFonts w:ascii="Calibri" w:hAnsi="Calibri" w:cs="Calibri"/>
                <w:kern w:val="24"/>
                <w:lang w:val="it-IT"/>
              </w:rPr>
              <w:t>13</w:t>
            </w:r>
            <w:r>
              <w:rPr>
                <w:rFonts w:ascii="Calibri" w:hAnsi="Calibri" w:cs="Calibri"/>
                <w:kern w:val="24"/>
                <w:lang w:val="it-IT"/>
              </w:rPr>
              <w:t xml:space="preserve">, </w:t>
            </w:r>
            <w:r w:rsidRPr="0009456E">
              <w:rPr>
                <w:rFonts w:ascii="Calibri" w:hAnsi="Calibri" w:cs="Calibri"/>
                <w:kern w:val="24"/>
                <w:lang w:val="it-IT"/>
              </w:rPr>
              <w:t>0.2</w:t>
            </w:r>
            <w:r w:rsidR="007A355D">
              <w:rPr>
                <w:rFonts w:ascii="Calibri" w:hAnsi="Calibri" w:cs="Calibri"/>
                <w:kern w:val="24"/>
                <w:lang w:val="it-IT"/>
              </w:rPr>
              <w:t>6</w:t>
            </w:r>
            <w:r w:rsidR="0054482C">
              <w:rPr>
                <w:rFonts w:ascii="Calibri" w:hAnsi="Calibri" w:cs="Calibri"/>
                <w:kern w:val="24"/>
                <w:lang w:val="it-IT"/>
              </w:rPr>
              <w:t>4</w:t>
            </w:r>
            <w:r w:rsidRPr="00A159FF">
              <w:rPr>
                <w:rFonts w:ascii="Calibri" w:hAnsi="Calibri" w:cs="Calibri"/>
                <w:kern w:val="24"/>
                <w:lang w:val="it-IT"/>
              </w:rPr>
              <w:t>]</w:t>
            </w:r>
          </w:p>
          <w:p w14:paraId="4CC32536" w14:textId="28572D4C" w:rsidR="007B626D" w:rsidRPr="00627E4C" w:rsidRDefault="007B626D" w:rsidP="00A77A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</w:t>
            </w:r>
            <w:r w:rsidRPr="0009456E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0.14</w:t>
            </w:r>
            <w:r w:rsidR="00356E36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2</w:t>
            </w:r>
          </w:p>
          <w:p w14:paraId="75777423" w14:textId="7E7B801A" w:rsidR="007B626D" w:rsidRPr="00A159FF" w:rsidRDefault="007B626D" w:rsidP="00A77A4F">
            <w:pPr>
              <w:rPr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lang w:val="it-IT"/>
              </w:rPr>
              <w:t>P-value:</w:t>
            </w:r>
            <w:r>
              <w:rPr>
                <w:rFonts w:ascii="Calibri" w:hAnsi="Calibri" w:cs="Calibri"/>
                <w:kern w:val="24"/>
                <w:lang w:val="it-IT"/>
              </w:rPr>
              <w:t xml:space="preserve"> </w:t>
            </w:r>
            <w:r w:rsidRPr="0009456E">
              <w:rPr>
                <w:rFonts w:ascii="Calibri" w:hAnsi="Calibri" w:cs="Calibri"/>
                <w:kern w:val="24"/>
                <w:lang w:val="it-IT"/>
              </w:rPr>
              <w:t>0.5</w:t>
            </w:r>
            <w:r w:rsidR="005942A5">
              <w:rPr>
                <w:rFonts w:ascii="Calibri" w:hAnsi="Calibri" w:cs="Calibri"/>
                <w:kern w:val="24"/>
                <w:lang w:val="it-IT"/>
              </w:rPr>
              <w:t>7</w:t>
            </w:r>
          </w:p>
        </w:tc>
      </w:tr>
      <w:tr w:rsidR="007B626D" w:rsidRPr="00AF2251" w14:paraId="632796D8" w14:textId="77777777" w:rsidTr="00A7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tcW w:w="1833" w:type="dxa"/>
            <w:hideMark/>
          </w:tcPr>
          <w:p w14:paraId="1B75DA16" w14:textId="7E2C675A" w:rsidR="007B626D" w:rsidRPr="004D4514" w:rsidRDefault="007B626D" w:rsidP="00A77A4F">
            <w:pPr>
              <w:rPr>
                <w:b/>
                <w:bCs/>
              </w:rPr>
            </w:pPr>
            <w:r w:rsidRPr="004D4514">
              <w:rPr>
                <w:rFonts w:ascii="Calibri" w:hAnsi="Calibri" w:cs="Calibri"/>
                <w:b/>
                <w:bCs/>
                <w:kern w:val="24"/>
                <w:lang w:val="en-US"/>
              </w:rPr>
              <w:t>Sex Interaction (male</w:t>
            </w:r>
            <w:r w:rsidR="00BA488A">
              <w:rPr>
                <w:rFonts w:ascii="Calibri" w:hAnsi="Calibri" w:cs="Calibri"/>
                <w:b/>
                <w:bCs/>
                <w:kern w:val="24"/>
                <w:lang w:val="en-US"/>
              </w:rPr>
              <w:t xml:space="preserve"> sex</w:t>
            </w:r>
            <w:r w:rsidRPr="004D4514">
              <w:rPr>
                <w:rFonts w:ascii="Calibri" w:hAnsi="Calibri" w:cs="Calibri"/>
                <w:b/>
                <w:bCs/>
                <w:kern w:val="24"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14:paraId="133C3F7C" w14:textId="77777777" w:rsidR="007B626D" w:rsidRPr="00A159FF" w:rsidRDefault="007B626D" w:rsidP="00A77A4F">
            <w:r w:rsidRPr="00A159FF">
              <w:rPr>
                <w:rFonts w:ascii="Calibri" w:hAnsi="Calibri" w:cs="Calibri"/>
                <w:kern w:val="24"/>
                <w:lang w:val="it-IT"/>
              </w:rPr>
              <w:t>NA</w:t>
            </w:r>
          </w:p>
        </w:tc>
        <w:tc>
          <w:tcPr>
            <w:tcW w:w="2127" w:type="dxa"/>
            <w:hideMark/>
          </w:tcPr>
          <w:p w14:paraId="095C3917" w14:textId="6896EF64" w:rsidR="007B626D" w:rsidRPr="0009456E" w:rsidRDefault="001344E4" w:rsidP="00A77A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7B626D" w:rsidRPr="00A159FF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:</w:t>
            </w:r>
            <w:r w:rsidR="007B626D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 </w:t>
            </w:r>
            <w:r w:rsidR="007B626D" w:rsidRPr="0009456E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-0.4</w:t>
            </w:r>
            <w:r w:rsidR="00E87F6B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49</w:t>
            </w:r>
            <w:r w:rsidR="007B626D" w:rsidRPr="0009456E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  </w:t>
            </w:r>
            <w:r w:rsidR="007B626D" w:rsidRPr="00A159FF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ab/>
            </w:r>
          </w:p>
          <w:p w14:paraId="3206CDF2" w14:textId="75840B1C" w:rsidR="007B626D" w:rsidRDefault="007B626D" w:rsidP="00A77A4F">
            <w:pPr>
              <w:rPr>
                <w:rFonts w:ascii="Calibri" w:hAnsi="Calibri" w:cs="Calibri"/>
                <w:kern w:val="24"/>
                <w:lang w:val="it-IT"/>
              </w:rPr>
            </w:pPr>
            <w:r w:rsidRPr="00A159FF">
              <w:rPr>
                <w:rFonts w:ascii="Calibri" w:hAnsi="Calibri" w:cs="Calibri"/>
                <w:kern w:val="24"/>
                <w:lang w:val="it-IT"/>
              </w:rPr>
              <w:t>CI</w:t>
            </w:r>
            <w:r>
              <w:rPr>
                <w:rFonts w:ascii="Calibri" w:hAnsi="Calibri" w:cs="Calibri"/>
                <w:kern w:val="24"/>
                <w:lang w:val="it-IT"/>
              </w:rPr>
              <w:t>*</w:t>
            </w:r>
            <w:r w:rsidRPr="00A159FF">
              <w:rPr>
                <w:rFonts w:ascii="Calibri" w:hAnsi="Calibri" w:cs="Calibri"/>
                <w:kern w:val="24"/>
                <w:lang w:val="it-IT"/>
              </w:rPr>
              <w:t>: [</w:t>
            </w:r>
            <w:r w:rsidR="007440C6" w:rsidRPr="009A75D8">
              <w:rPr>
                <w:lang w:val="da-DK"/>
              </w:rPr>
              <w:t>-0.882, -0.0354</w:t>
            </w:r>
            <w:r w:rsidRPr="00A159FF">
              <w:rPr>
                <w:rFonts w:ascii="Calibri" w:hAnsi="Calibri" w:cs="Calibri"/>
                <w:kern w:val="24"/>
                <w:lang w:val="it-IT"/>
              </w:rPr>
              <w:t>]</w:t>
            </w:r>
          </w:p>
          <w:p w14:paraId="4A17854B" w14:textId="2F0DB167" w:rsidR="007B626D" w:rsidRPr="00627E4C" w:rsidRDefault="007B626D" w:rsidP="00A77A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</w:t>
            </w:r>
            <w:r w:rsidRPr="0009456E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0.1</w:t>
            </w:r>
            <w:r w:rsidR="00616560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77</w:t>
            </w:r>
            <w:r w:rsidRPr="0009456E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 </w:t>
            </w:r>
          </w:p>
          <w:p w14:paraId="036179EC" w14:textId="1830A69D" w:rsidR="007B626D" w:rsidRPr="00A159FF" w:rsidRDefault="007B626D" w:rsidP="00A77A4F">
            <w:pPr>
              <w:rPr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lang w:val="it-IT"/>
              </w:rPr>
              <w:t>P-value:</w:t>
            </w:r>
            <w:r>
              <w:rPr>
                <w:rFonts w:ascii="Calibri" w:hAnsi="Calibri" w:cs="Calibri"/>
                <w:kern w:val="24"/>
                <w:lang w:val="it-IT"/>
              </w:rPr>
              <w:t xml:space="preserve"> </w:t>
            </w:r>
            <w:r w:rsidRPr="0009456E">
              <w:rPr>
                <w:rFonts w:ascii="Calibri" w:hAnsi="Calibri" w:cs="Calibri"/>
                <w:kern w:val="24"/>
                <w:lang w:val="it-IT"/>
              </w:rPr>
              <w:t>0.0</w:t>
            </w:r>
            <w:r w:rsidR="003E04F3">
              <w:rPr>
                <w:rFonts w:ascii="Calibri" w:hAnsi="Calibri" w:cs="Calibri"/>
                <w:kern w:val="24"/>
                <w:lang w:val="it-IT"/>
              </w:rPr>
              <w:t>11</w:t>
            </w:r>
          </w:p>
        </w:tc>
        <w:tc>
          <w:tcPr>
            <w:tcW w:w="2126" w:type="dxa"/>
            <w:hideMark/>
          </w:tcPr>
          <w:p w14:paraId="4D8F06E2" w14:textId="74952088" w:rsidR="007B626D" w:rsidRPr="0009456E" w:rsidRDefault="001344E4" w:rsidP="00A77A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7B626D" w:rsidRPr="00A159FF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:  </w:t>
            </w:r>
            <w:r w:rsidR="007B626D" w:rsidRPr="003051C3">
              <w:rPr>
                <w:rFonts w:asciiTheme="minorHAnsi" w:eastAsiaTheme="minorHAnsi" w:hAnsiTheme="minorHAnsi" w:cstheme="minorBidi"/>
                <w:sz w:val="22"/>
                <w:szCs w:val="22"/>
                <w:lang w:val="da-DK"/>
              </w:rPr>
              <w:t>-0.297</w:t>
            </w:r>
            <w:r w:rsidR="007B626D" w:rsidRPr="00A159FF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ab/>
            </w:r>
          </w:p>
          <w:p w14:paraId="0307F621" w14:textId="77777777" w:rsidR="007B626D" w:rsidRDefault="007B626D" w:rsidP="00A77A4F">
            <w:pPr>
              <w:rPr>
                <w:rFonts w:ascii="Calibri" w:hAnsi="Calibri" w:cs="Calibri"/>
                <w:kern w:val="24"/>
                <w:lang w:val="it-IT"/>
              </w:rPr>
            </w:pPr>
            <w:r w:rsidRPr="00A159FF">
              <w:rPr>
                <w:rFonts w:ascii="Calibri" w:hAnsi="Calibri" w:cs="Calibri"/>
                <w:kern w:val="24"/>
                <w:lang w:val="it-IT"/>
              </w:rPr>
              <w:t>CI</w:t>
            </w:r>
            <w:r>
              <w:rPr>
                <w:rFonts w:ascii="Calibri" w:hAnsi="Calibri" w:cs="Calibri"/>
                <w:kern w:val="24"/>
                <w:lang w:val="it-IT"/>
              </w:rPr>
              <w:t>*</w:t>
            </w:r>
            <w:r w:rsidRPr="00A159FF">
              <w:rPr>
                <w:rFonts w:ascii="Calibri" w:hAnsi="Calibri" w:cs="Calibri"/>
                <w:kern w:val="24"/>
                <w:lang w:val="it-IT"/>
              </w:rPr>
              <w:t>: [</w:t>
            </w:r>
            <w:r w:rsidRPr="003051C3">
              <w:rPr>
                <w:lang w:val="da-DK"/>
              </w:rPr>
              <w:t>-0.795</w:t>
            </w:r>
            <w:r>
              <w:rPr>
                <w:lang w:val="da-DK"/>
              </w:rPr>
              <w:t xml:space="preserve">, </w:t>
            </w:r>
            <w:r w:rsidRPr="003051C3">
              <w:rPr>
                <w:lang w:val="da-DK"/>
              </w:rPr>
              <w:t>0.189</w:t>
            </w:r>
            <w:r w:rsidRPr="00A159FF">
              <w:rPr>
                <w:rFonts w:ascii="Calibri" w:hAnsi="Calibri" w:cs="Calibri"/>
                <w:kern w:val="24"/>
                <w:lang w:val="it-IT"/>
              </w:rPr>
              <w:t>]</w:t>
            </w:r>
          </w:p>
          <w:p w14:paraId="637A0449" w14:textId="77777777" w:rsidR="007B626D" w:rsidRPr="00627E4C" w:rsidRDefault="007B626D" w:rsidP="00A77A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</w:t>
            </w:r>
            <w:r w:rsidRPr="0009456E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0.21 </w:t>
            </w:r>
          </w:p>
          <w:p w14:paraId="5B035C7B" w14:textId="77777777" w:rsidR="007B626D" w:rsidRPr="00A159FF" w:rsidRDefault="007B626D" w:rsidP="00A77A4F">
            <w:pPr>
              <w:rPr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lang w:val="it-IT"/>
              </w:rPr>
              <w:t>P-value:</w:t>
            </w:r>
            <w:r>
              <w:rPr>
                <w:rFonts w:ascii="Calibri" w:hAnsi="Calibri" w:cs="Calibri"/>
                <w:kern w:val="24"/>
                <w:lang w:val="it-IT"/>
              </w:rPr>
              <w:t xml:space="preserve"> </w:t>
            </w:r>
            <w:r w:rsidRPr="0009456E">
              <w:rPr>
                <w:rFonts w:ascii="Calibri" w:hAnsi="Calibri" w:cs="Calibri"/>
                <w:kern w:val="24"/>
                <w:lang w:val="it-IT"/>
              </w:rPr>
              <w:t>0.149</w:t>
            </w:r>
          </w:p>
        </w:tc>
        <w:tc>
          <w:tcPr>
            <w:tcW w:w="2268" w:type="dxa"/>
            <w:hideMark/>
          </w:tcPr>
          <w:p w14:paraId="2AFFC41C" w14:textId="69BFF938" w:rsidR="007B626D" w:rsidRPr="0009456E" w:rsidRDefault="001344E4" w:rsidP="00A77A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7B626D" w:rsidRPr="00A159FF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: </w:t>
            </w:r>
            <w:r w:rsidR="007B626D" w:rsidRPr="0009456E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-0.2</w:t>
            </w:r>
            <w:r w:rsidR="005702E4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79</w:t>
            </w:r>
            <w:r w:rsidR="007B626D" w:rsidRPr="0009456E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  </w:t>
            </w:r>
          </w:p>
          <w:p w14:paraId="31132F74" w14:textId="5091A11C" w:rsidR="007B626D" w:rsidRDefault="007B626D" w:rsidP="00A77A4F">
            <w:pPr>
              <w:rPr>
                <w:rFonts w:ascii="Calibri" w:hAnsi="Calibri" w:cs="Calibri"/>
                <w:kern w:val="24"/>
                <w:lang w:val="it-IT"/>
              </w:rPr>
            </w:pPr>
            <w:r w:rsidRPr="00A159FF">
              <w:rPr>
                <w:rFonts w:ascii="Calibri" w:hAnsi="Calibri" w:cs="Calibri"/>
                <w:kern w:val="24"/>
                <w:lang w:val="it-IT"/>
              </w:rPr>
              <w:t>CI</w:t>
            </w:r>
            <w:r>
              <w:rPr>
                <w:rFonts w:ascii="Calibri" w:hAnsi="Calibri" w:cs="Calibri"/>
                <w:kern w:val="24"/>
                <w:lang w:val="it-IT"/>
              </w:rPr>
              <w:t>*</w:t>
            </w:r>
            <w:r w:rsidRPr="00A159FF">
              <w:rPr>
                <w:rFonts w:ascii="Calibri" w:hAnsi="Calibri" w:cs="Calibri"/>
                <w:kern w:val="24"/>
                <w:lang w:val="it-IT"/>
              </w:rPr>
              <w:t>: [</w:t>
            </w:r>
            <w:r w:rsidRPr="0009456E">
              <w:rPr>
                <w:rFonts w:ascii="Calibri" w:hAnsi="Calibri" w:cs="Calibri"/>
                <w:kern w:val="24"/>
                <w:lang w:val="it-IT"/>
              </w:rPr>
              <w:t>-0.7</w:t>
            </w:r>
            <w:r w:rsidR="00D9277C">
              <w:rPr>
                <w:rFonts w:ascii="Calibri" w:hAnsi="Calibri" w:cs="Calibri"/>
                <w:kern w:val="24"/>
                <w:lang w:val="it-IT"/>
              </w:rPr>
              <w:t>36</w:t>
            </w:r>
            <w:r>
              <w:rPr>
                <w:rFonts w:ascii="Calibri" w:hAnsi="Calibri" w:cs="Calibri"/>
                <w:kern w:val="24"/>
                <w:lang w:val="it-IT"/>
              </w:rPr>
              <w:t xml:space="preserve">, </w:t>
            </w:r>
            <w:r w:rsidRPr="0009456E">
              <w:rPr>
                <w:rFonts w:ascii="Calibri" w:hAnsi="Calibri" w:cs="Calibri"/>
                <w:kern w:val="24"/>
                <w:lang w:val="it-IT"/>
              </w:rPr>
              <w:t>0.</w:t>
            </w:r>
            <w:r w:rsidR="00D9277C">
              <w:rPr>
                <w:rFonts w:ascii="Calibri" w:hAnsi="Calibri" w:cs="Calibri"/>
                <w:kern w:val="24"/>
                <w:lang w:val="it-IT"/>
              </w:rPr>
              <w:t>178</w:t>
            </w:r>
            <w:r w:rsidRPr="00A159FF">
              <w:rPr>
                <w:rFonts w:ascii="Calibri" w:hAnsi="Calibri" w:cs="Calibri"/>
                <w:kern w:val="24"/>
                <w:lang w:val="it-IT"/>
              </w:rPr>
              <w:t>]</w:t>
            </w:r>
          </w:p>
          <w:p w14:paraId="48104158" w14:textId="2540B9EB" w:rsidR="007B626D" w:rsidRPr="00627E4C" w:rsidRDefault="007B626D" w:rsidP="00A77A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</w:t>
            </w:r>
            <w:r w:rsidRPr="0009456E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0.</w:t>
            </w:r>
            <w:r w:rsidR="005C44A5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191</w:t>
            </w:r>
            <w:r w:rsidRPr="0009456E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 </w:t>
            </w:r>
          </w:p>
          <w:p w14:paraId="32A79C65" w14:textId="2402669A" w:rsidR="007B626D" w:rsidRPr="00A159FF" w:rsidRDefault="007B626D" w:rsidP="00A77A4F">
            <w:pPr>
              <w:rPr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lang w:val="it-IT"/>
              </w:rPr>
              <w:t>P-value:</w:t>
            </w:r>
            <w:r>
              <w:rPr>
                <w:rFonts w:ascii="Calibri" w:hAnsi="Calibri" w:cs="Calibri"/>
                <w:kern w:val="24"/>
                <w:lang w:val="it-IT"/>
              </w:rPr>
              <w:t xml:space="preserve"> </w:t>
            </w:r>
            <w:r w:rsidRPr="0009456E">
              <w:rPr>
                <w:rFonts w:ascii="Calibri" w:hAnsi="Calibri" w:cs="Calibri"/>
                <w:kern w:val="24"/>
                <w:lang w:val="it-IT"/>
              </w:rPr>
              <w:t>0.1</w:t>
            </w:r>
            <w:r w:rsidR="00332B81">
              <w:rPr>
                <w:rFonts w:ascii="Calibri" w:hAnsi="Calibri" w:cs="Calibri"/>
                <w:kern w:val="24"/>
                <w:lang w:val="it-IT"/>
              </w:rPr>
              <w:t>5</w:t>
            </w:r>
          </w:p>
        </w:tc>
      </w:tr>
    </w:tbl>
    <w:p w14:paraId="7F5BD667" w14:textId="0A4CEFC6" w:rsidR="007B626D" w:rsidRPr="009A75D8" w:rsidRDefault="007B626D" w:rsidP="007B626D">
      <w:pPr>
        <w:rPr>
          <w:lang w:val="da-DK"/>
        </w:rPr>
      </w:pPr>
    </w:p>
    <w:p w14:paraId="013D1E27" w14:textId="54F4F9DB" w:rsidR="007B626D" w:rsidRPr="009A75D8" w:rsidRDefault="007B626D" w:rsidP="007B626D">
      <w:pPr>
        <w:rPr>
          <w:lang w:val="da-DK"/>
        </w:rPr>
      </w:pPr>
    </w:p>
    <w:p w14:paraId="20BA6941" w14:textId="7B3C4A58" w:rsidR="007B626D" w:rsidRPr="009A75D8" w:rsidRDefault="007B626D" w:rsidP="007B626D">
      <w:pPr>
        <w:rPr>
          <w:lang w:val="da-DK"/>
        </w:rPr>
      </w:pPr>
    </w:p>
    <w:p w14:paraId="1E56651D" w14:textId="7818AED9" w:rsidR="00696B04" w:rsidRPr="009A75D8" w:rsidRDefault="00696B04" w:rsidP="00E83C60">
      <w:pPr>
        <w:pStyle w:val="Heading2"/>
        <w:rPr>
          <w:lang w:val="da-DK"/>
        </w:rPr>
      </w:pPr>
    </w:p>
    <w:p w14:paraId="315F8D2D" w14:textId="39B7D5E8" w:rsidR="007B626D" w:rsidRPr="009A75D8" w:rsidRDefault="007B626D" w:rsidP="007B626D">
      <w:pPr>
        <w:rPr>
          <w:lang w:val="da-DK"/>
        </w:rPr>
      </w:pPr>
    </w:p>
    <w:p w14:paraId="5C9607F6" w14:textId="74DB8FF3" w:rsidR="007B626D" w:rsidRPr="009A75D8" w:rsidRDefault="007B626D" w:rsidP="007B626D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da-DK"/>
        </w:rPr>
      </w:pPr>
    </w:p>
    <w:p w14:paraId="0C898E51" w14:textId="10CDF193" w:rsidR="007B626D" w:rsidRPr="009A75D8" w:rsidRDefault="007B626D">
      <w:pPr>
        <w:rPr>
          <w:lang w:val="da-DK"/>
        </w:rPr>
      </w:pPr>
      <w:r w:rsidRPr="009A75D8">
        <w:rPr>
          <w:lang w:val="da-DK"/>
        </w:rPr>
        <w:br w:type="page"/>
      </w:r>
    </w:p>
    <w:tbl>
      <w:tblPr>
        <w:tblStyle w:val="PlainTable1"/>
        <w:tblpPr w:leftFromText="180" w:rightFromText="180" w:vertAnchor="page" w:horzAnchor="margin" w:tblpY="2081"/>
        <w:tblW w:w="8070" w:type="dxa"/>
        <w:tblLayout w:type="fixed"/>
        <w:tblLook w:val="0420" w:firstRow="1" w:lastRow="0" w:firstColumn="0" w:lastColumn="0" w:noHBand="0" w:noVBand="1"/>
      </w:tblPr>
      <w:tblGrid>
        <w:gridCol w:w="1833"/>
        <w:gridCol w:w="2007"/>
        <w:gridCol w:w="2104"/>
        <w:gridCol w:w="2126"/>
      </w:tblGrid>
      <w:tr w:rsidR="008B38E4" w:rsidRPr="009472BD" w14:paraId="218ECFCF" w14:textId="77777777" w:rsidTr="008B38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tcW w:w="1833" w:type="dxa"/>
            <w:hideMark/>
          </w:tcPr>
          <w:p w14:paraId="417BEBEC" w14:textId="77777777" w:rsidR="008B38E4" w:rsidRPr="00634AAD" w:rsidRDefault="008B38E4" w:rsidP="008B38E4">
            <w:pPr>
              <w:rPr>
                <w:lang w:val="da-DK"/>
              </w:rPr>
            </w:pPr>
          </w:p>
        </w:tc>
        <w:tc>
          <w:tcPr>
            <w:tcW w:w="2007" w:type="dxa"/>
            <w:hideMark/>
          </w:tcPr>
          <w:p w14:paraId="4A1694DA" w14:textId="77777777" w:rsidR="008B38E4" w:rsidRPr="009472BD" w:rsidRDefault="008B38E4" w:rsidP="008B38E4">
            <w:pPr>
              <w:rPr>
                <w:b w:val="0"/>
                <w:bCs w:val="0"/>
              </w:rPr>
            </w:pPr>
            <w:r>
              <w:rPr>
                <w:lang w:val="en-US"/>
              </w:rPr>
              <w:t xml:space="preserve">Aggressive </w:t>
            </w:r>
            <w:proofErr w:type="spellStart"/>
            <w:r>
              <w:rPr>
                <w:lang w:val="en-US"/>
              </w:rPr>
              <w:t>behaviour</w:t>
            </w:r>
            <w:proofErr w:type="spellEnd"/>
            <w:r>
              <w:rPr>
                <w:lang w:val="en-US"/>
              </w:rPr>
              <w:t>**</w:t>
            </w:r>
          </w:p>
        </w:tc>
        <w:tc>
          <w:tcPr>
            <w:tcW w:w="2104" w:type="dxa"/>
            <w:hideMark/>
          </w:tcPr>
          <w:p w14:paraId="5F593A0C" w14:textId="77777777" w:rsidR="008B38E4" w:rsidRPr="009472BD" w:rsidRDefault="008B38E4" w:rsidP="008B38E4">
            <w:pPr>
              <w:rPr>
                <w:b w:val="0"/>
                <w:bCs w:val="0"/>
              </w:rPr>
            </w:pPr>
            <w:r>
              <w:rPr>
                <w:lang w:val="en-US"/>
              </w:rPr>
              <w:t>Attention problems***</w:t>
            </w:r>
          </w:p>
        </w:tc>
        <w:tc>
          <w:tcPr>
            <w:tcW w:w="2126" w:type="dxa"/>
            <w:hideMark/>
          </w:tcPr>
          <w:p w14:paraId="7D14C9CE" w14:textId="77777777" w:rsidR="008B38E4" w:rsidRPr="009472BD" w:rsidRDefault="008B38E4" w:rsidP="008B38E4">
            <w:pPr>
              <w:rPr>
                <w:b w:val="0"/>
                <w:bCs w:val="0"/>
              </w:rPr>
            </w:pPr>
            <w:r>
              <w:rPr>
                <w:lang w:val="en-US"/>
              </w:rPr>
              <w:t>Social problems****</w:t>
            </w:r>
          </w:p>
        </w:tc>
      </w:tr>
      <w:tr w:rsidR="008B38E4" w:rsidRPr="00AF2251" w14:paraId="5DD5E908" w14:textId="77777777" w:rsidTr="008B3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8"/>
        </w:trPr>
        <w:tc>
          <w:tcPr>
            <w:tcW w:w="1833" w:type="dxa"/>
            <w:hideMark/>
          </w:tcPr>
          <w:p w14:paraId="7EC7084B" w14:textId="5D428B67" w:rsidR="008B38E4" w:rsidRPr="00785073" w:rsidRDefault="008B38E4" w:rsidP="008B38E4">
            <w:pPr>
              <w:rPr>
                <w:rFonts w:cstheme="minorHAnsi"/>
                <w:b/>
                <w:bCs/>
              </w:rPr>
            </w:pPr>
            <w:r w:rsidRPr="00785073">
              <w:rPr>
                <w:rFonts w:cstheme="minorHAnsi"/>
                <w:b/>
                <w:bCs/>
                <w:kern w:val="24"/>
                <w:lang w:val="en-US"/>
              </w:rPr>
              <w:t>Baseline</w:t>
            </w:r>
            <w:r w:rsidR="007B0E28" w:rsidRPr="004D4514">
              <w:rPr>
                <w:rFonts w:ascii="Calibri" w:hAnsi="Calibri" w:cs="Calibri"/>
                <w:b/>
                <w:bCs/>
                <w:kern w:val="24"/>
                <w:lang w:val="en-US"/>
              </w:rPr>
              <w:t xml:space="preserve"> </w:t>
            </w:r>
            <w:r w:rsidR="007B0E28">
              <w:rPr>
                <w:rFonts w:ascii="Calibri" w:hAnsi="Calibri" w:cs="Calibri"/>
                <w:b/>
                <w:bCs/>
                <w:kern w:val="24"/>
                <w:lang w:val="en-US"/>
              </w:rPr>
              <w:t xml:space="preserve">BW </w:t>
            </w:r>
            <w:r w:rsidRPr="00785073">
              <w:rPr>
                <w:rFonts w:cstheme="minorHAnsi"/>
                <w:b/>
                <w:bCs/>
                <w:kern w:val="24"/>
                <w:lang w:val="en-US"/>
              </w:rPr>
              <w:t>effect (females)</w:t>
            </w:r>
          </w:p>
        </w:tc>
        <w:tc>
          <w:tcPr>
            <w:tcW w:w="2007" w:type="dxa"/>
            <w:hideMark/>
          </w:tcPr>
          <w:p w14:paraId="34962C1E" w14:textId="2429F141" w:rsidR="008B38E4" w:rsidRPr="00290776" w:rsidRDefault="001344E4" w:rsidP="008B38E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8B38E4" w:rsidRPr="008255D2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 xml:space="preserve">: </w:t>
            </w:r>
            <w:r w:rsidR="008B38E4" w:rsidRPr="002433E8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 xml:space="preserve">-0.0893 </w:t>
            </w:r>
          </w:p>
          <w:p w14:paraId="002752F2" w14:textId="77777777" w:rsidR="008B38E4" w:rsidRDefault="008B38E4" w:rsidP="008B38E4">
            <w:pPr>
              <w:rPr>
                <w:rFonts w:cstheme="minorHAnsi"/>
                <w:kern w:val="24"/>
                <w:lang w:val="it-IT"/>
              </w:rPr>
            </w:pPr>
            <w:r w:rsidRPr="008255D2">
              <w:rPr>
                <w:rFonts w:cstheme="minorHAnsi"/>
                <w:kern w:val="24"/>
                <w:lang w:val="it-IT"/>
              </w:rPr>
              <w:t>CI</w:t>
            </w:r>
            <w:r w:rsidRPr="00627E4C">
              <w:rPr>
                <w:rFonts w:ascii="Calibri" w:hAnsi="Calibri" w:cs="Calibri"/>
                <w:kern w:val="24"/>
                <w:lang w:val="it-IT"/>
              </w:rPr>
              <w:t>*</w:t>
            </w:r>
            <w:r w:rsidRPr="008255D2">
              <w:rPr>
                <w:rFonts w:cstheme="minorHAnsi"/>
                <w:kern w:val="24"/>
                <w:lang w:val="it-IT"/>
              </w:rPr>
              <w:t>: [</w:t>
            </w:r>
            <w:r w:rsidRPr="002433E8">
              <w:rPr>
                <w:rFonts w:cstheme="minorHAnsi"/>
                <w:kern w:val="24"/>
                <w:lang w:val="it-IT"/>
              </w:rPr>
              <w:t>-0.471</w:t>
            </w:r>
            <w:r>
              <w:rPr>
                <w:rFonts w:cstheme="minorHAnsi"/>
                <w:kern w:val="24"/>
                <w:lang w:val="it-IT"/>
              </w:rPr>
              <w:t xml:space="preserve">, </w:t>
            </w:r>
            <w:r w:rsidRPr="002433E8">
              <w:rPr>
                <w:rFonts w:cstheme="minorHAnsi"/>
                <w:kern w:val="24"/>
                <w:lang w:val="it-IT"/>
              </w:rPr>
              <w:t>0.302</w:t>
            </w:r>
            <w:r w:rsidRPr="008255D2">
              <w:rPr>
                <w:rFonts w:cstheme="minorHAnsi"/>
                <w:kern w:val="24"/>
                <w:lang w:val="it-IT"/>
              </w:rPr>
              <w:t>]</w:t>
            </w:r>
          </w:p>
          <w:p w14:paraId="7FA5AB6F" w14:textId="77777777" w:rsidR="008B38E4" w:rsidRPr="00627E4C" w:rsidRDefault="008B38E4" w:rsidP="008B38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</w:t>
            </w:r>
            <w:r w:rsidRPr="005C5FA2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0.16</w:t>
            </w:r>
            <w:r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2</w:t>
            </w:r>
          </w:p>
          <w:p w14:paraId="11AEB0E6" w14:textId="77777777" w:rsidR="008B38E4" w:rsidRPr="008255D2" w:rsidRDefault="008B38E4" w:rsidP="008B38E4">
            <w:pPr>
              <w:rPr>
                <w:rFonts w:cstheme="minorHAnsi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lang w:val="it-IT"/>
              </w:rPr>
              <w:t xml:space="preserve">P-value: </w:t>
            </w:r>
            <w:r w:rsidRPr="00CB0FB1">
              <w:rPr>
                <w:rFonts w:ascii="Calibri" w:hAnsi="Calibri" w:cs="Calibri"/>
                <w:kern w:val="24"/>
                <w:lang w:val="it-IT"/>
              </w:rPr>
              <w:t>0.</w:t>
            </w:r>
            <w:r>
              <w:rPr>
                <w:rFonts w:ascii="Calibri" w:hAnsi="Calibri" w:cs="Calibri"/>
                <w:kern w:val="24"/>
                <w:lang w:val="it-IT"/>
              </w:rPr>
              <w:t>58</w:t>
            </w:r>
          </w:p>
        </w:tc>
        <w:tc>
          <w:tcPr>
            <w:tcW w:w="2104" w:type="dxa"/>
            <w:hideMark/>
          </w:tcPr>
          <w:p w14:paraId="75C514E2" w14:textId="75734083" w:rsidR="008B38E4" w:rsidRPr="00CB0FB1" w:rsidRDefault="001344E4" w:rsidP="008B38E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8B38E4" w:rsidRPr="008255D2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 xml:space="preserve">: </w:t>
            </w:r>
            <w:r w:rsidR="008B38E4" w:rsidRPr="00B94473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 xml:space="preserve">0.00266 </w:t>
            </w:r>
          </w:p>
          <w:p w14:paraId="24BF1E2F" w14:textId="77777777" w:rsidR="008B38E4" w:rsidRDefault="008B38E4" w:rsidP="008B38E4">
            <w:pPr>
              <w:rPr>
                <w:rFonts w:cstheme="minorHAnsi"/>
                <w:kern w:val="24"/>
                <w:lang w:val="it-IT"/>
              </w:rPr>
            </w:pPr>
            <w:r w:rsidRPr="008255D2">
              <w:rPr>
                <w:rFonts w:cstheme="minorHAnsi"/>
                <w:kern w:val="24"/>
                <w:lang w:val="it-IT"/>
              </w:rPr>
              <w:t>CI</w:t>
            </w:r>
            <w:r w:rsidRPr="00627E4C">
              <w:rPr>
                <w:rFonts w:ascii="Calibri" w:hAnsi="Calibri" w:cs="Calibri"/>
                <w:kern w:val="24"/>
                <w:lang w:val="it-IT"/>
              </w:rPr>
              <w:t>*</w:t>
            </w:r>
            <w:r w:rsidRPr="008255D2">
              <w:rPr>
                <w:rFonts w:cstheme="minorHAnsi"/>
                <w:kern w:val="24"/>
                <w:lang w:val="it-IT"/>
              </w:rPr>
              <w:t>: [</w:t>
            </w:r>
            <w:r w:rsidRPr="00B94473">
              <w:rPr>
                <w:rFonts w:cstheme="minorHAnsi"/>
                <w:kern w:val="24"/>
                <w:lang w:val="it-IT"/>
              </w:rPr>
              <w:t>-0.201</w:t>
            </w:r>
            <w:r>
              <w:rPr>
                <w:rFonts w:cstheme="minorHAnsi"/>
                <w:kern w:val="24"/>
                <w:lang w:val="it-IT"/>
              </w:rPr>
              <w:t xml:space="preserve">, </w:t>
            </w:r>
            <w:r w:rsidRPr="00B94473">
              <w:rPr>
                <w:rFonts w:cstheme="minorHAnsi"/>
                <w:kern w:val="24"/>
                <w:lang w:val="it-IT"/>
              </w:rPr>
              <w:t>0.209</w:t>
            </w:r>
            <w:r w:rsidRPr="008255D2">
              <w:rPr>
                <w:rFonts w:cstheme="minorHAnsi"/>
                <w:kern w:val="24"/>
                <w:lang w:val="it-IT"/>
              </w:rPr>
              <w:t>]</w:t>
            </w:r>
          </w:p>
          <w:p w14:paraId="52F5C31F" w14:textId="77777777" w:rsidR="008B38E4" w:rsidRPr="00627E4C" w:rsidRDefault="008B38E4" w:rsidP="008B38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</w:t>
            </w:r>
            <w:r w:rsidRPr="003D1802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0.086</w:t>
            </w:r>
          </w:p>
          <w:p w14:paraId="394B5221" w14:textId="77777777" w:rsidR="008B38E4" w:rsidRPr="00CB0FB1" w:rsidRDefault="008B38E4" w:rsidP="008B38E4">
            <w:pPr>
              <w:rPr>
                <w:rFonts w:cstheme="minorHAnsi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lang w:val="it-IT"/>
              </w:rPr>
              <w:t>P-value:</w:t>
            </w:r>
            <w:r>
              <w:rPr>
                <w:rFonts w:ascii="Calibri" w:hAnsi="Calibri" w:cs="Calibri"/>
                <w:kern w:val="24"/>
                <w:lang w:val="it-IT"/>
              </w:rPr>
              <w:t xml:space="preserve"> </w:t>
            </w:r>
            <w:r w:rsidRPr="00430F33">
              <w:rPr>
                <w:rFonts w:ascii="Calibri" w:hAnsi="Calibri" w:cs="Calibri"/>
                <w:kern w:val="24"/>
                <w:lang w:val="it-IT"/>
              </w:rPr>
              <w:t>0.</w:t>
            </w:r>
            <w:r>
              <w:rPr>
                <w:rFonts w:ascii="Calibri" w:hAnsi="Calibri" w:cs="Calibri"/>
                <w:kern w:val="24"/>
                <w:lang w:val="it-IT"/>
              </w:rPr>
              <w:t>98</w:t>
            </w:r>
          </w:p>
        </w:tc>
        <w:tc>
          <w:tcPr>
            <w:tcW w:w="2126" w:type="dxa"/>
            <w:hideMark/>
          </w:tcPr>
          <w:p w14:paraId="199A9BF9" w14:textId="58D49B15" w:rsidR="008B38E4" w:rsidRPr="00CB0FB1" w:rsidRDefault="001344E4" w:rsidP="008B38E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8B38E4" w:rsidRPr="008255D2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 xml:space="preserve">: </w:t>
            </w:r>
            <w:r w:rsidR="008B38E4" w:rsidRPr="009566A9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 xml:space="preserve">0.0599 </w:t>
            </w:r>
          </w:p>
          <w:p w14:paraId="5B5E6D15" w14:textId="77777777" w:rsidR="008B38E4" w:rsidRDefault="008B38E4" w:rsidP="008B38E4">
            <w:pPr>
              <w:rPr>
                <w:rFonts w:cstheme="minorHAnsi"/>
                <w:kern w:val="24"/>
                <w:lang w:val="it-IT"/>
              </w:rPr>
            </w:pPr>
            <w:r w:rsidRPr="008255D2">
              <w:rPr>
                <w:rFonts w:cstheme="minorHAnsi"/>
                <w:kern w:val="24"/>
                <w:lang w:val="it-IT"/>
              </w:rPr>
              <w:t>CI</w:t>
            </w:r>
            <w:r w:rsidRPr="00627E4C">
              <w:rPr>
                <w:rFonts w:ascii="Calibri" w:hAnsi="Calibri" w:cs="Calibri"/>
                <w:kern w:val="24"/>
                <w:lang w:val="it-IT"/>
              </w:rPr>
              <w:t>*</w:t>
            </w:r>
            <w:r w:rsidRPr="008255D2">
              <w:rPr>
                <w:rFonts w:cstheme="minorHAnsi"/>
                <w:kern w:val="24"/>
                <w:lang w:val="it-IT"/>
              </w:rPr>
              <w:t>: [</w:t>
            </w:r>
            <w:r w:rsidRPr="009566A9">
              <w:rPr>
                <w:rFonts w:cstheme="minorHAnsi"/>
                <w:kern w:val="24"/>
                <w:lang w:val="it-IT"/>
              </w:rPr>
              <w:t>-0.0748</w:t>
            </w:r>
            <w:r>
              <w:rPr>
                <w:rFonts w:cstheme="minorHAnsi"/>
                <w:kern w:val="24"/>
                <w:lang w:val="it-IT"/>
              </w:rPr>
              <w:t xml:space="preserve">, </w:t>
            </w:r>
            <w:r w:rsidRPr="009566A9">
              <w:rPr>
                <w:rFonts w:cstheme="minorHAnsi"/>
                <w:kern w:val="24"/>
                <w:lang w:val="it-IT"/>
              </w:rPr>
              <w:t>0.195</w:t>
            </w:r>
            <w:r w:rsidRPr="008255D2">
              <w:rPr>
                <w:rFonts w:cstheme="minorHAnsi"/>
                <w:kern w:val="24"/>
                <w:lang w:val="it-IT"/>
              </w:rPr>
              <w:t>]</w:t>
            </w:r>
          </w:p>
          <w:p w14:paraId="508B9F5C" w14:textId="77777777" w:rsidR="008B38E4" w:rsidRPr="00627E4C" w:rsidRDefault="008B38E4" w:rsidP="008B38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</w:t>
            </w:r>
            <w:r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0.057</w:t>
            </w:r>
          </w:p>
          <w:p w14:paraId="176D795F" w14:textId="77777777" w:rsidR="008B38E4" w:rsidRPr="00CB0FB1" w:rsidRDefault="008B38E4" w:rsidP="008B38E4">
            <w:pPr>
              <w:rPr>
                <w:rFonts w:cstheme="minorHAnsi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lang w:val="it-IT"/>
              </w:rPr>
              <w:t>P-value:</w:t>
            </w:r>
            <w:r>
              <w:rPr>
                <w:rFonts w:ascii="Calibri" w:hAnsi="Calibri" w:cs="Calibri"/>
                <w:kern w:val="24"/>
                <w:lang w:val="it-IT"/>
              </w:rPr>
              <w:t>0.29</w:t>
            </w:r>
          </w:p>
        </w:tc>
      </w:tr>
      <w:tr w:rsidR="008B38E4" w:rsidRPr="00AF2251" w14:paraId="0C5FFE72" w14:textId="77777777" w:rsidTr="008B38E4">
        <w:trPr>
          <w:trHeight w:val="1039"/>
        </w:trPr>
        <w:tc>
          <w:tcPr>
            <w:tcW w:w="1833" w:type="dxa"/>
            <w:hideMark/>
          </w:tcPr>
          <w:p w14:paraId="7259C898" w14:textId="2DCD34C9" w:rsidR="008B38E4" w:rsidRPr="00785073" w:rsidRDefault="008B38E4" w:rsidP="008B38E4">
            <w:pPr>
              <w:rPr>
                <w:rFonts w:cstheme="minorHAnsi"/>
                <w:b/>
                <w:bCs/>
              </w:rPr>
            </w:pPr>
            <w:r w:rsidRPr="00785073">
              <w:rPr>
                <w:rFonts w:cstheme="minorHAnsi"/>
                <w:b/>
                <w:bCs/>
                <w:kern w:val="24"/>
                <w:lang w:val="en-US"/>
              </w:rPr>
              <w:t>Sex Interaction (male</w:t>
            </w:r>
            <w:r w:rsidR="00BA488A">
              <w:rPr>
                <w:rFonts w:cstheme="minorHAnsi"/>
                <w:b/>
                <w:bCs/>
                <w:kern w:val="24"/>
                <w:lang w:val="en-US"/>
              </w:rPr>
              <w:t xml:space="preserve"> sex</w:t>
            </w:r>
            <w:r w:rsidRPr="00785073">
              <w:rPr>
                <w:rFonts w:cstheme="minorHAnsi"/>
                <w:b/>
                <w:bCs/>
                <w:kern w:val="24"/>
                <w:lang w:val="en-US"/>
              </w:rPr>
              <w:t>)</w:t>
            </w:r>
          </w:p>
        </w:tc>
        <w:tc>
          <w:tcPr>
            <w:tcW w:w="2007" w:type="dxa"/>
            <w:hideMark/>
          </w:tcPr>
          <w:p w14:paraId="7971769C" w14:textId="2B86B35C" w:rsidR="008B38E4" w:rsidRPr="008232B0" w:rsidRDefault="001344E4" w:rsidP="008B38E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8B38E4" w:rsidRPr="008255D2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 xml:space="preserve">: </w:t>
            </w:r>
            <w:r w:rsidR="008B38E4" w:rsidRPr="00374ED1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 xml:space="preserve">-0.220  </w:t>
            </w:r>
          </w:p>
          <w:p w14:paraId="10E04792" w14:textId="77777777" w:rsidR="008B38E4" w:rsidRDefault="008B38E4" w:rsidP="008B38E4">
            <w:pPr>
              <w:rPr>
                <w:rFonts w:cstheme="minorHAnsi"/>
                <w:kern w:val="24"/>
                <w:lang w:val="it-IT"/>
              </w:rPr>
            </w:pPr>
            <w:r w:rsidRPr="008255D2">
              <w:rPr>
                <w:rFonts w:cstheme="minorHAnsi"/>
                <w:kern w:val="24"/>
                <w:lang w:val="it-IT"/>
              </w:rPr>
              <w:t>CI</w:t>
            </w:r>
            <w:r w:rsidRPr="00627E4C">
              <w:rPr>
                <w:rFonts w:ascii="Calibri" w:hAnsi="Calibri" w:cs="Calibri"/>
                <w:kern w:val="24"/>
                <w:lang w:val="it-IT"/>
              </w:rPr>
              <w:t>*</w:t>
            </w:r>
            <w:r w:rsidRPr="008255D2">
              <w:rPr>
                <w:rFonts w:cstheme="minorHAnsi"/>
                <w:kern w:val="24"/>
                <w:lang w:val="it-IT"/>
              </w:rPr>
              <w:t>: [</w:t>
            </w:r>
            <w:r w:rsidRPr="00374ED1">
              <w:rPr>
                <w:rFonts w:cstheme="minorHAnsi"/>
                <w:kern w:val="24"/>
                <w:lang w:val="it-IT"/>
              </w:rPr>
              <w:t>-0.764</w:t>
            </w:r>
            <w:r>
              <w:rPr>
                <w:rFonts w:cstheme="minorHAnsi"/>
                <w:kern w:val="24"/>
                <w:lang w:val="it-IT"/>
              </w:rPr>
              <w:t xml:space="preserve">, </w:t>
            </w:r>
            <w:r w:rsidRPr="00374ED1">
              <w:rPr>
                <w:rFonts w:cstheme="minorHAnsi"/>
                <w:kern w:val="24"/>
                <w:lang w:val="it-IT"/>
              </w:rPr>
              <w:t>0.316</w:t>
            </w:r>
            <w:r w:rsidRPr="008255D2">
              <w:rPr>
                <w:rFonts w:cstheme="minorHAnsi"/>
                <w:kern w:val="24"/>
                <w:lang w:val="it-IT"/>
              </w:rPr>
              <w:t>]</w:t>
            </w:r>
          </w:p>
          <w:p w14:paraId="07265A20" w14:textId="77777777" w:rsidR="008B38E4" w:rsidRPr="00627E4C" w:rsidRDefault="008B38E4" w:rsidP="008B38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</w:t>
            </w:r>
            <w:r w:rsidRPr="00EE6B3D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0.226</w:t>
            </w:r>
          </w:p>
          <w:p w14:paraId="655C25EF" w14:textId="77777777" w:rsidR="008B38E4" w:rsidRPr="008232B0" w:rsidRDefault="008B38E4" w:rsidP="008B38E4">
            <w:pPr>
              <w:rPr>
                <w:rFonts w:cstheme="minorHAnsi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lang w:val="it-IT"/>
              </w:rPr>
              <w:t>P-value:</w:t>
            </w:r>
            <w:r>
              <w:rPr>
                <w:rFonts w:ascii="Calibri" w:hAnsi="Calibri" w:cs="Calibri"/>
                <w:kern w:val="24"/>
                <w:lang w:val="it-IT"/>
              </w:rPr>
              <w:t xml:space="preserve"> </w:t>
            </w:r>
            <w:r w:rsidRPr="00290776">
              <w:rPr>
                <w:rFonts w:ascii="Calibri" w:hAnsi="Calibri" w:cs="Calibri"/>
                <w:kern w:val="24"/>
                <w:lang w:val="it-IT"/>
              </w:rPr>
              <w:t>0.</w:t>
            </w:r>
            <w:r>
              <w:rPr>
                <w:rFonts w:ascii="Calibri" w:hAnsi="Calibri" w:cs="Calibri"/>
                <w:kern w:val="24"/>
                <w:lang w:val="it-IT"/>
              </w:rPr>
              <w:t>33</w:t>
            </w:r>
          </w:p>
        </w:tc>
        <w:tc>
          <w:tcPr>
            <w:tcW w:w="2104" w:type="dxa"/>
            <w:hideMark/>
          </w:tcPr>
          <w:p w14:paraId="1B283764" w14:textId="1297ECC2" w:rsidR="008B38E4" w:rsidRPr="00290776" w:rsidRDefault="001344E4" w:rsidP="008B38E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8B38E4" w:rsidRPr="008255D2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 xml:space="preserve">: </w:t>
            </w:r>
            <w:r w:rsidR="008B38E4" w:rsidRPr="00355435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 xml:space="preserve">-0.239   </w:t>
            </w:r>
          </w:p>
          <w:p w14:paraId="70E1AA94" w14:textId="77777777" w:rsidR="008B38E4" w:rsidRDefault="008B38E4" w:rsidP="008B38E4">
            <w:pPr>
              <w:rPr>
                <w:rFonts w:cstheme="minorHAnsi"/>
                <w:kern w:val="24"/>
                <w:lang w:val="it-IT"/>
              </w:rPr>
            </w:pPr>
            <w:r w:rsidRPr="008255D2">
              <w:rPr>
                <w:rFonts w:cstheme="minorHAnsi"/>
                <w:kern w:val="24"/>
                <w:lang w:val="it-IT"/>
              </w:rPr>
              <w:t>CI</w:t>
            </w:r>
            <w:r w:rsidRPr="00627E4C">
              <w:rPr>
                <w:rFonts w:ascii="Calibri" w:hAnsi="Calibri" w:cs="Calibri"/>
                <w:kern w:val="24"/>
                <w:lang w:val="it-IT"/>
              </w:rPr>
              <w:t>*</w:t>
            </w:r>
            <w:r w:rsidRPr="008255D2">
              <w:rPr>
                <w:rFonts w:cstheme="minorHAnsi"/>
                <w:kern w:val="24"/>
                <w:lang w:val="it-IT"/>
              </w:rPr>
              <w:t>: [</w:t>
            </w:r>
            <w:r w:rsidRPr="00355435">
              <w:rPr>
                <w:rFonts w:cstheme="minorHAnsi"/>
                <w:kern w:val="24"/>
                <w:lang w:val="it-IT"/>
              </w:rPr>
              <w:t>-0.506</w:t>
            </w:r>
            <w:r>
              <w:rPr>
                <w:rFonts w:cstheme="minorHAnsi"/>
                <w:kern w:val="24"/>
                <w:lang w:val="it-IT"/>
              </w:rPr>
              <w:t xml:space="preserve">, </w:t>
            </w:r>
            <w:r w:rsidRPr="00355435">
              <w:rPr>
                <w:rFonts w:cstheme="minorHAnsi"/>
                <w:kern w:val="24"/>
                <w:lang w:val="it-IT"/>
              </w:rPr>
              <w:t>0.0279</w:t>
            </w:r>
            <w:r w:rsidRPr="008255D2">
              <w:rPr>
                <w:rFonts w:cstheme="minorHAnsi"/>
                <w:kern w:val="24"/>
                <w:lang w:val="it-IT"/>
              </w:rPr>
              <w:t>]</w:t>
            </w:r>
          </w:p>
          <w:p w14:paraId="1C59D2E6" w14:textId="77777777" w:rsidR="008B38E4" w:rsidRPr="00627E4C" w:rsidRDefault="008B38E4" w:rsidP="008B38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SE:</w:t>
            </w:r>
            <w:r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 </w:t>
            </w:r>
            <w:r w:rsidRPr="00430F33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0.11</w:t>
            </w:r>
            <w:r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2</w:t>
            </w:r>
          </w:p>
          <w:p w14:paraId="3CFC8105" w14:textId="77777777" w:rsidR="008B38E4" w:rsidRPr="008255D2" w:rsidRDefault="008B38E4" w:rsidP="008B38E4">
            <w:pPr>
              <w:rPr>
                <w:rFonts w:cstheme="minorHAnsi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lang w:val="it-IT"/>
              </w:rPr>
              <w:t>P-value:</w:t>
            </w:r>
            <w:r>
              <w:rPr>
                <w:rFonts w:ascii="Calibri" w:hAnsi="Calibri" w:cs="Calibri"/>
                <w:kern w:val="24"/>
                <w:lang w:val="it-IT"/>
              </w:rPr>
              <w:t xml:space="preserve"> </w:t>
            </w:r>
            <w:r w:rsidRPr="00430F33">
              <w:rPr>
                <w:rFonts w:ascii="Calibri" w:hAnsi="Calibri" w:cs="Calibri"/>
                <w:kern w:val="24"/>
                <w:lang w:val="it-IT"/>
              </w:rPr>
              <w:t>0.0</w:t>
            </w:r>
            <w:r>
              <w:rPr>
                <w:rFonts w:ascii="Calibri" w:hAnsi="Calibri" w:cs="Calibri"/>
                <w:kern w:val="24"/>
                <w:lang w:val="it-IT"/>
              </w:rPr>
              <w:t>32</w:t>
            </w:r>
          </w:p>
        </w:tc>
        <w:tc>
          <w:tcPr>
            <w:tcW w:w="2126" w:type="dxa"/>
            <w:hideMark/>
          </w:tcPr>
          <w:p w14:paraId="3DEE70E3" w14:textId="04792FCC" w:rsidR="008B38E4" w:rsidRPr="00430F33" w:rsidRDefault="001344E4" w:rsidP="008B38E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8B38E4" w:rsidRPr="008255D2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 xml:space="preserve">: </w:t>
            </w:r>
            <w:r w:rsidR="008B38E4" w:rsidRPr="00104654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 xml:space="preserve">-0.175  </w:t>
            </w:r>
          </w:p>
          <w:p w14:paraId="7F6D86A8" w14:textId="77777777" w:rsidR="008B38E4" w:rsidRDefault="008B38E4" w:rsidP="008B38E4">
            <w:pPr>
              <w:rPr>
                <w:rFonts w:cstheme="minorHAnsi"/>
                <w:kern w:val="24"/>
                <w:lang w:val="it-IT"/>
              </w:rPr>
            </w:pPr>
            <w:r w:rsidRPr="008255D2">
              <w:rPr>
                <w:rFonts w:cstheme="minorHAnsi"/>
                <w:kern w:val="24"/>
                <w:lang w:val="it-IT"/>
              </w:rPr>
              <w:t>CI</w:t>
            </w:r>
            <w:r w:rsidRPr="00627E4C">
              <w:rPr>
                <w:rFonts w:ascii="Calibri" w:hAnsi="Calibri" w:cs="Calibri"/>
                <w:kern w:val="24"/>
                <w:lang w:val="it-IT"/>
              </w:rPr>
              <w:t>*</w:t>
            </w:r>
            <w:r w:rsidRPr="008255D2">
              <w:rPr>
                <w:rFonts w:cstheme="minorHAnsi"/>
                <w:kern w:val="24"/>
                <w:lang w:val="it-IT"/>
              </w:rPr>
              <w:t>: [</w:t>
            </w:r>
            <w:r w:rsidRPr="00104654">
              <w:rPr>
                <w:rFonts w:cstheme="minorHAnsi"/>
                <w:kern w:val="24"/>
                <w:lang w:val="it-IT"/>
              </w:rPr>
              <w:t>-0.334</w:t>
            </w:r>
            <w:r>
              <w:rPr>
                <w:rFonts w:cstheme="minorHAnsi"/>
                <w:kern w:val="24"/>
                <w:lang w:val="it-IT"/>
              </w:rPr>
              <w:t>,</w:t>
            </w:r>
            <w:r w:rsidRPr="00104654">
              <w:rPr>
                <w:rFonts w:cstheme="minorHAnsi"/>
                <w:kern w:val="24"/>
                <w:lang w:val="it-IT"/>
              </w:rPr>
              <w:t xml:space="preserve"> -0.0093</w:t>
            </w:r>
            <w:r w:rsidRPr="008255D2">
              <w:rPr>
                <w:rFonts w:cstheme="minorHAnsi"/>
                <w:kern w:val="24"/>
                <w:lang w:val="it-IT"/>
              </w:rPr>
              <w:t>]</w:t>
            </w:r>
          </w:p>
          <w:p w14:paraId="27D3E533" w14:textId="77777777" w:rsidR="008B38E4" w:rsidRPr="00627E4C" w:rsidRDefault="008B38E4" w:rsidP="008B38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</w:t>
            </w:r>
            <w:r w:rsidRPr="00430F33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0.</w:t>
            </w:r>
            <w:r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068</w:t>
            </w:r>
          </w:p>
          <w:p w14:paraId="070CAD46" w14:textId="77777777" w:rsidR="008B38E4" w:rsidRPr="008255D2" w:rsidRDefault="008B38E4" w:rsidP="008B38E4">
            <w:pPr>
              <w:rPr>
                <w:rFonts w:cstheme="minorHAnsi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lang w:val="it-IT"/>
              </w:rPr>
              <w:t>P-value:</w:t>
            </w:r>
            <w:r>
              <w:rPr>
                <w:rFonts w:ascii="Calibri" w:hAnsi="Calibri" w:cs="Calibri"/>
                <w:kern w:val="24"/>
                <w:lang w:val="it-IT"/>
              </w:rPr>
              <w:t xml:space="preserve"> </w:t>
            </w:r>
            <w:r w:rsidRPr="00430F33">
              <w:rPr>
                <w:rFonts w:ascii="Calibri" w:hAnsi="Calibri" w:cs="Calibri"/>
                <w:kern w:val="24"/>
                <w:lang w:val="it-IT"/>
              </w:rPr>
              <w:t>0.0</w:t>
            </w:r>
            <w:r>
              <w:rPr>
                <w:rFonts w:ascii="Calibri" w:hAnsi="Calibri" w:cs="Calibri"/>
                <w:kern w:val="24"/>
                <w:lang w:val="it-IT"/>
              </w:rPr>
              <w:t>10</w:t>
            </w:r>
          </w:p>
        </w:tc>
      </w:tr>
    </w:tbl>
    <w:p w14:paraId="78F74CD6" w14:textId="43CD8C68" w:rsidR="00D57ACA" w:rsidRPr="009472BD" w:rsidRDefault="00D57ACA" w:rsidP="008B38E4">
      <w:pPr>
        <w:jc w:val="center"/>
      </w:pPr>
      <w:r>
        <w:t xml:space="preserve">Supplementary </w:t>
      </w:r>
      <w:r w:rsidR="008B38E4">
        <w:t>Table</w:t>
      </w:r>
      <w:r>
        <w:t xml:space="preserve"> </w:t>
      </w:r>
      <w:r w:rsidR="008D2615">
        <w:t>4</w:t>
      </w:r>
      <w:r w:rsidR="008B38E4">
        <w:t xml:space="preserve">. </w:t>
      </w:r>
      <w:r w:rsidRPr="009472BD">
        <w:t xml:space="preserve">The association between BW and </w:t>
      </w:r>
      <w:r w:rsidR="007416C1">
        <w:t xml:space="preserve">CBCL syndrome scales </w:t>
      </w:r>
      <w:r>
        <w:t xml:space="preserve">in the Raine </w:t>
      </w:r>
      <w:r w:rsidR="006A3DB0">
        <w:t>S</w:t>
      </w:r>
      <w:r>
        <w:t>tudy ages 5-17 with the exclusion of preterm births using our parsimonious model 4.</w:t>
      </w:r>
    </w:p>
    <w:p w14:paraId="424B9E0F" w14:textId="77777777" w:rsidR="00D57ACA" w:rsidRPr="008B38E4" w:rsidRDefault="00D57ACA" w:rsidP="00D57ACA">
      <w:r w:rsidRPr="009472B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FB8A13" wp14:editId="744EE111">
                <wp:simplePos x="0" y="0"/>
                <wp:positionH relativeFrom="margin">
                  <wp:align>left</wp:align>
                </wp:positionH>
                <wp:positionV relativeFrom="paragraph">
                  <wp:posOffset>1701165</wp:posOffset>
                </wp:positionV>
                <wp:extent cx="6202680" cy="1430867"/>
                <wp:effectExtent l="0" t="0" r="0" b="0"/>
                <wp:wrapNone/>
                <wp:docPr id="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2680" cy="143086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76CB1C" w14:textId="77777777" w:rsidR="0060367D" w:rsidRPr="009472BD" w:rsidRDefault="0060367D" w:rsidP="0060367D">
                            <w:pPr>
                              <w:spacing w:after="0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* P-value is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pproximated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based on Z-statistic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of the bootstrapped SE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 but significance is derived from the 98.3 % CI</w:t>
                            </w:r>
                          </w:p>
                          <w:p w14:paraId="6565C122" w14:textId="6C83E3A0" w:rsidR="00D57ACA" w:rsidRPr="009472BD" w:rsidRDefault="00D57ACA" w:rsidP="00D57ACA">
                            <w:pPr>
                              <w:spacing w:after="0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** Adjusted for age at assessment, maternal BMI, maternal age at birth, maternal smoking during pregnancy,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maternal alcohol consumption, 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family income level and maternal </w:t>
                            </w:r>
                            <w:r w:rsidR="001344E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thnicity</w:t>
                            </w:r>
                          </w:p>
                          <w:p w14:paraId="0BAF12F1" w14:textId="62C00129" w:rsidR="00D57ACA" w:rsidRDefault="00D57ACA" w:rsidP="00D57ACA">
                            <w:pPr>
                              <w:spacing w:after="0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*** Adjusted for age at assessment, maternal BMI, maternal age at birth,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gestational age at birth, 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maternal smoking during pregnancy, family income level and maternal </w:t>
                            </w:r>
                            <w:r w:rsidR="001344E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thnicity</w:t>
                            </w:r>
                          </w:p>
                          <w:p w14:paraId="56765601" w14:textId="77777777" w:rsidR="00D57ACA" w:rsidRPr="009472BD" w:rsidRDefault="00D57ACA" w:rsidP="00D57ACA">
                            <w:pPr>
                              <w:spacing w:after="0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**** 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djusted for age at assessment, maternal BMI,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maternal psychiatric illness,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maternal age at birth,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gestational age at birth, 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aternal smoking during pregnancy,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maternal alcohol consumption during pregnancy and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family income leve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FB8A13" id="_x0000_s1028" type="#_x0000_t202" style="position:absolute;margin-left:0;margin-top:133.95pt;width:488.4pt;height:112.6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" filled="f" stroked="f">
                <v:textbox>
                  <w:txbxContent>
                    <w:p w14:paraId="7076CB1C" w14:textId="77777777" w:rsidR="0060367D" w:rsidRPr="009472BD" w:rsidRDefault="0060367D" w:rsidP="0060367D">
                      <w:pPr>
                        <w:spacing w:after="0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 P-value is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approximated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based on Z-statistic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of the bootstrapped SE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, but significance is derived from the 98.3 % CI</w:t>
                      </w:r>
                    </w:p>
                    <w:p w14:paraId="6565C122" w14:textId="6C83E3A0" w:rsidR="00D57ACA" w:rsidRPr="009472BD" w:rsidRDefault="00D57ACA" w:rsidP="00D57ACA">
                      <w:pPr>
                        <w:spacing w:after="0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* Adjusted for age at assessment, maternal BMI, maternal age at birth, maternal smoking during pregnancy,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maternal alcohol consumption, 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family income level and maternal </w:t>
                      </w:r>
                      <w:r w:rsidR="001344E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ethnicity</w:t>
                      </w:r>
                    </w:p>
                    <w:p w14:paraId="0BAF12F1" w14:textId="62C00129" w:rsidR="00D57ACA" w:rsidRDefault="00D57ACA" w:rsidP="00D57ACA">
                      <w:pPr>
                        <w:spacing w:after="0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** Adjusted for age at assessment, maternal BMI, maternal age at birth,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gestational age at birth, 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maternal smoking during pregnancy, family income level and maternal </w:t>
                      </w:r>
                      <w:r w:rsidR="001344E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ethnicity</w:t>
                      </w:r>
                    </w:p>
                    <w:p w14:paraId="56765601" w14:textId="77777777" w:rsidR="00D57ACA" w:rsidRPr="009472BD" w:rsidRDefault="00D57ACA" w:rsidP="00D57ACA">
                      <w:pPr>
                        <w:spacing w:after="0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*** 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Adjusted for age at assessment, maternal BMI,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maternal psychiatric illness,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maternal age at birth,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gestational age at birth, 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maternal smoking during pregnancy,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maternal alcohol consumption during pregnancy and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family income leve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9F26C8A" w14:textId="1EF830BA" w:rsidR="007B626D" w:rsidRPr="008B38E4" w:rsidRDefault="007B626D" w:rsidP="007B626D"/>
    <w:p w14:paraId="32720A04" w14:textId="5BF70901" w:rsidR="00E4607E" w:rsidRPr="008B38E4" w:rsidRDefault="00E4607E" w:rsidP="00E4607E"/>
    <w:p w14:paraId="2F214521" w14:textId="2A65CDB2" w:rsidR="00E4607E" w:rsidRPr="008B38E4" w:rsidRDefault="00E4607E" w:rsidP="00E4607E"/>
    <w:p w14:paraId="1E90DCD0" w14:textId="3673E56A" w:rsidR="00E4607E" w:rsidRPr="008B38E4" w:rsidRDefault="00E4607E" w:rsidP="00E4607E"/>
    <w:p w14:paraId="1734E2C9" w14:textId="62ECF33D" w:rsidR="00E4607E" w:rsidRPr="008B38E4" w:rsidRDefault="00E4607E" w:rsidP="00E4607E"/>
    <w:p w14:paraId="373C4A2C" w14:textId="1EF639C0" w:rsidR="00E4607E" w:rsidRPr="008B38E4" w:rsidRDefault="00E4607E" w:rsidP="00E4607E"/>
    <w:p w14:paraId="67124454" w14:textId="42D43297" w:rsidR="00E4607E" w:rsidRPr="008B38E4" w:rsidRDefault="00E4607E" w:rsidP="00E4607E"/>
    <w:p w14:paraId="61A5B028" w14:textId="2C63DE8D" w:rsidR="00E4607E" w:rsidRPr="008B38E4" w:rsidRDefault="00E4607E" w:rsidP="00E4607E"/>
    <w:p w14:paraId="0E5D8FE8" w14:textId="3666721A" w:rsidR="00E4607E" w:rsidRPr="008B38E4" w:rsidRDefault="00E4607E" w:rsidP="00E4607E"/>
    <w:p w14:paraId="1334197A" w14:textId="50C2227A" w:rsidR="00E4607E" w:rsidRPr="008B38E4" w:rsidRDefault="00E4607E" w:rsidP="00E4607E"/>
    <w:p w14:paraId="42B19543" w14:textId="31B7F73E" w:rsidR="00E4607E" w:rsidRPr="008B38E4" w:rsidRDefault="00E4607E" w:rsidP="00E4607E"/>
    <w:p w14:paraId="7994DF6F" w14:textId="5F4CA453" w:rsidR="00E4607E" w:rsidRPr="008B38E4" w:rsidRDefault="00E4607E" w:rsidP="00E4607E"/>
    <w:p w14:paraId="1A48FFDD" w14:textId="7D8C707D" w:rsidR="00E4607E" w:rsidRPr="008B38E4" w:rsidRDefault="00E4607E" w:rsidP="00E4607E"/>
    <w:p w14:paraId="0FC455E3" w14:textId="7A1F9D49" w:rsidR="00E4607E" w:rsidRPr="008B38E4" w:rsidRDefault="00E4607E">
      <w:r w:rsidRPr="008B38E4">
        <w:br w:type="page"/>
      </w:r>
    </w:p>
    <w:p w14:paraId="362FA5DB" w14:textId="3FBA6079" w:rsidR="00A730BB" w:rsidRPr="009472BD" w:rsidRDefault="00E4607E" w:rsidP="0037425F">
      <w:pPr>
        <w:jc w:val="center"/>
      </w:pPr>
      <w:r>
        <w:lastRenderedPageBreak/>
        <w:t xml:space="preserve">Supplementary </w:t>
      </w:r>
      <w:r w:rsidR="00A730BB">
        <w:t>Ta</w:t>
      </w:r>
      <w:r>
        <w:t xml:space="preserve">ble </w:t>
      </w:r>
      <w:r w:rsidR="008D2615">
        <w:t>5</w:t>
      </w:r>
      <w:r w:rsidR="00A730BB">
        <w:t xml:space="preserve">. </w:t>
      </w:r>
      <w:r w:rsidR="00A730BB" w:rsidRPr="009472BD">
        <w:t xml:space="preserve">The association between BW and </w:t>
      </w:r>
      <w:r w:rsidR="00A730BB">
        <w:t>CBCL syndrome in the Raine Study age 10 using teacher assessments with the Teacher Report Form in the model 4 regression.</w:t>
      </w:r>
    </w:p>
    <w:tbl>
      <w:tblPr>
        <w:tblStyle w:val="PlainTable1"/>
        <w:tblpPr w:leftFromText="180" w:rightFromText="180" w:vertAnchor="page" w:horzAnchor="margin" w:tblpXSpec="center" w:tblpY="2351"/>
        <w:tblW w:w="8070" w:type="dxa"/>
        <w:tblLayout w:type="fixed"/>
        <w:tblLook w:val="0420" w:firstRow="1" w:lastRow="0" w:firstColumn="0" w:lastColumn="0" w:noHBand="0" w:noVBand="1"/>
      </w:tblPr>
      <w:tblGrid>
        <w:gridCol w:w="1833"/>
        <w:gridCol w:w="2007"/>
        <w:gridCol w:w="2104"/>
        <w:gridCol w:w="2126"/>
      </w:tblGrid>
      <w:tr w:rsidR="00B36A0D" w:rsidRPr="009472BD" w14:paraId="282B459D" w14:textId="77777777" w:rsidTr="00B36A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tcW w:w="1833" w:type="dxa"/>
            <w:hideMark/>
          </w:tcPr>
          <w:p w14:paraId="28CE11EE" w14:textId="77777777" w:rsidR="00B36A0D" w:rsidRPr="009472BD" w:rsidRDefault="00B36A0D" w:rsidP="00B36A0D"/>
        </w:tc>
        <w:tc>
          <w:tcPr>
            <w:tcW w:w="2007" w:type="dxa"/>
            <w:hideMark/>
          </w:tcPr>
          <w:p w14:paraId="049298A7" w14:textId="77777777" w:rsidR="00B36A0D" w:rsidRPr="009472BD" w:rsidRDefault="00B36A0D" w:rsidP="00B36A0D">
            <w:pPr>
              <w:rPr>
                <w:b w:val="0"/>
                <w:bCs w:val="0"/>
              </w:rPr>
            </w:pPr>
            <w:r>
              <w:rPr>
                <w:lang w:val="en-US"/>
              </w:rPr>
              <w:t xml:space="preserve">Aggressive </w:t>
            </w:r>
            <w:proofErr w:type="spellStart"/>
            <w:r>
              <w:rPr>
                <w:lang w:val="en-US"/>
              </w:rPr>
              <w:t>behaviour</w:t>
            </w:r>
            <w:proofErr w:type="spellEnd"/>
            <w:r>
              <w:rPr>
                <w:lang w:val="en-US"/>
              </w:rPr>
              <w:t xml:space="preserve"> **</w:t>
            </w:r>
          </w:p>
        </w:tc>
        <w:tc>
          <w:tcPr>
            <w:tcW w:w="2104" w:type="dxa"/>
            <w:hideMark/>
          </w:tcPr>
          <w:p w14:paraId="06F6FEB3" w14:textId="77777777" w:rsidR="00B36A0D" w:rsidRPr="009472BD" w:rsidRDefault="00B36A0D" w:rsidP="00B36A0D">
            <w:pPr>
              <w:rPr>
                <w:b w:val="0"/>
                <w:bCs w:val="0"/>
              </w:rPr>
            </w:pPr>
            <w:r>
              <w:rPr>
                <w:lang w:val="en-US"/>
              </w:rPr>
              <w:t>Attention problems***</w:t>
            </w:r>
          </w:p>
        </w:tc>
        <w:tc>
          <w:tcPr>
            <w:tcW w:w="2126" w:type="dxa"/>
            <w:hideMark/>
          </w:tcPr>
          <w:p w14:paraId="4C95C173" w14:textId="77777777" w:rsidR="00B36A0D" w:rsidRPr="009472BD" w:rsidRDefault="00B36A0D" w:rsidP="00B36A0D">
            <w:pPr>
              <w:rPr>
                <w:b w:val="0"/>
                <w:bCs w:val="0"/>
              </w:rPr>
            </w:pPr>
            <w:r>
              <w:rPr>
                <w:lang w:val="en-US"/>
              </w:rPr>
              <w:t>Social problems ****</w:t>
            </w:r>
          </w:p>
        </w:tc>
      </w:tr>
      <w:tr w:rsidR="00B36A0D" w:rsidRPr="00AF2251" w14:paraId="60C49409" w14:textId="77777777" w:rsidTr="00B36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tcW w:w="1833" w:type="dxa"/>
            <w:hideMark/>
          </w:tcPr>
          <w:p w14:paraId="1F1A5853" w14:textId="3057FC31" w:rsidR="00B36A0D" w:rsidRPr="00CD5024" w:rsidRDefault="00B36A0D" w:rsidP="00B36A0D">
            <w:pPr>
              <w:rPr>
                <w:rFonts w:cstheme="minorHAnsi"/>
                <w:b/>
                <w:bCs/>
              </w:rPr>
            </w:pPr>
            <w:proofErr w:type="gramStart"/>
            <w:r w:rsidRPr="00CD5024">
              <w:rPr>
                <w:rFonts w:cstheme="minorHAnsi"/>
                <w:b/>
                <w:bCs/>
                <w:kern w:val="24"/>
                <w:lang w:val="en-US"/>
              </w:rPr>
              <w:t xml:space="preserve">Baseline </w:t>
            </w:r>
            <w:r w:rsidR="007B0E28" w:rsidRPr="004D4514">
              <w:rPr>
                <w:rFonts w:ascii="Calibri" w:hAnsi="Calibri" w:cs="Calibri"/>
                <w:b/>
                <w:bCs/>
                <w:kern w:val="24"/>
                <w:lang w:val="en-US"/>
              </w:rPr>
              <w:t xml:space="preserve"> </w:t>
            </w:r>
            <w:r w:rsidR="007B0E28">
              <w:rPr>
                <w:rFonts w:ascii="Calibri" w:hAnsi="Calibri" w:cs="Calibri"/>
                <w:b/>
                <w:bCs/>
                <w:kern w:val="24"/>
                <w:lang w:val="en-US"/>
              </w:rPr>
              <w:t>BW</w:t>
            </w:r>
            <w:proofErr w:type="gramEnd"/>
            <w:r w:rsidR="007B0E28" w:rsidRPr="00CD5024">
              <w:rPr>
                <w:rFonts w:cstheme="minorHAnsi"/>
                <w:b/>
                <w:bCs/>
                <w:kern w:val="24"/>
                <w:lang w:val="en-US"/>
              </w:rPr>
              <w:t xml:space="preserve"> </w:t>
            </w:r>
            <w:r w:rsidRPr="00CD5024">
              <w:rPr>
                <w:rFonts w:cstheme="minorHAnsi"/>
                <w:b/>
                <w:bCs/>
                <w:kern w:val="24"/>
                <w:lang w:val="en-US"/>
              </w:rPr>
              <w:t>effect (females)</w:t>
            </w:r>
          </w:p>
        </w:tc>
        <w:tc>
          <w:tcPr>
            <w:tcW w:w="2007" w:type="dxa"/>
            <w:hideMark/>
          </w:tcPr>
          <w:p w14:paraId="50BB3C25" w14:textId="7281FDB2" w:rsidR="00B36A0D" w:rsidRPr="00EB1199" w:rsidRDefault="001344E4" w:rsidP="00B36A0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B36A0D" w:rsidRPr="00AE36C8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 xml:space="preserve">: </w:t>
            </w:r>
            <w:r w:rsidR="00B36A0D" w:rsidRPr="0023597F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>0.1</w:t>
            </w:r>
            <w:r w:rsidR="00B36A0D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>19</w:t>
            </w:r>
          </w:p>
          <w:p w14:paraId="39FF4909" w14:textId="77777777" w:rsidR="00B36A0D" w:rsidRDefault="00B36A0D" w:rsidP="00B36A0D">
            <w:pPr>
              <w:rPr>
                <w:rFonts w:cstheme="minorHAnsi"/>
                <w:kern w:val="24"/>
                <w:lang w:val="it-IT"/>
              </w:rPr>
            </w:pPr>
            <w:r w:rsidRPr="00AE36C8">
              <w:rPr>
                <w:rFonts w:cstheme="minorHAnsi"/>
                <w:kern w:val="24"/>
                <w:lang w:val="it-IT"/>
              </w:rPr>
              <w:t>CI</w:t>
            </w:r>
            <w:r w:rsidRPr="00EB1199">
              <w:rPr>
                <w:lang w:val="da-DK"/>
              </w:rPr>
              <w:t>*</w:t>
            </w:r>
            <w:r w:rsidRPr="00AE36C8">
              <w:rPr>
                <w:rFonts w:cstheme="minorHAnsi"/>
                <w:kern w:val="24"/>
                <w:lang w:val="it-IT"/>
              </w:rPr>
              <w:t>: [</w:t>
            </w:r>
            <w:r w:rsidRPr="003C58DB">
              <w:rPr>
                <w:rFonts w:cstheme="minorHAnsi"/>
                <w:kern w:val="24"/>
                <w:lang w:val="it-IT"/>
              </w:rPr>
              <w:t>-0.238,</w:t>
            </w:r>
            <w:r>
              <w:rPr>
                <w:rFonts w:cstheme="minorHAnsi"/>
                <w:kern w:val="24"/>
                <w:lang w:val="it-IT"/>
              </w:rPr>
              <w:t xml:space="preserve"> </w:t>
            </w:r>
            <w:r w:rsidRPr="003C58DB">
              <w:rPr>
                <w:rFonts w:cstheme="minorHAnsi"/>
                <w:kern w:val="24"/>
                <w:lang w:val="it-IT"/>
              </w:rPr>
              <w:t>0.48</w:t>
            </w:r>
            <w:r>
              <w:rPr>
                <w:rFonts w:cstheme="minorHAnsi"/>
                <w:kern w:val="24"/>
                <w:lang w:val="it-IT"/>
              </w:rPr>
              <w:t>2</w:t>
            </w:r>
            <w:r w:rsidRPr="00AE36C8">
              <w:rPr>
                <w:rFonts w:cstheme="minorHAnsi"/>
                <w:kern w:val="24"/>
                <w:lang w:val="it-IT"/>
              </w:rPr>
              <w:t>]</w:t>
            </w:r>
          </w:p>
          <w:p w14:paraId="11A19FD6" w14:textId="77777777" w:rsidR="00B36A0D" w:rsidRPr="00627E4C" w:rsidRDefault="00B36A0D" w:rsidP="00B36A0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</w:t>
            </w:r>
            <w:r w:rsidRPr="0023597F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0.15</w:t>
            </w:r>
            <w:r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1</w:t>
            </w:r>
          </w:p>
          <w:p w14:paraId="007D85C0" w14:textId="77777777" w:rsidR="00B36A0D" w:rsidRPr="00AE36C8" w:rsidRDefault="00B36A0D" w:rsidP="00B36A0D">
            <w:pPr>
              <w:rPr>
                <w:rFonts w:cstheme="minorHAnsi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lang w:val="it-IT"/>
              </w:rPr>
              <w:t>P-value:</w:t>
            </w:r>
            <w:r>
              <w:rPr>
                <w:rFonts w:ascii="Calibri" w:hAnsi="Calibri" w:cs="Calibri"/>
                <w:kern w:val="24"/>
                <w:lang w:val="it-IT"/>
              </w:rPr>
              <w:t xml:space="preserve"> </w:t>
            </w:r>
            <w:r w:rsidRPr="0023597F">
              <w:rPr>
                <w:rFonts w:ascii="Calibri" w:hAnsi="Calibri" w:cs="Calibri"/>
                <w:kern w:val="24"/>
                <w:lang w:val="it-IT"/>
              </w:rPr>
              <w:t>0.</w:t>
            </w:r>
            <w:r>
              <w:rPr>
                <w:rFonts w:ascii="Calibri" w:hAnsi="Calibri" w:cs="Calibri"/>
                <w:kern w:val="24"/>
                <w:lang w:val="it-IT"/>
              </w:rPr>
              <w:t>43</w:t>
            </w:r>
          </w:p>
        </w:tc>
        <w:tc>
          <w:tcPr>
            <w:tcW w:w="2104" w:type="dxa"/>
            <w:hideMark/>
          </w:tcPr>
          <w:p w14:paraId="6A80C248" w14:textId="7CC4D0BD" w:rsidR="00B36A0D" w:rsidRPr="0023597F" w:rsidRDefault="001344E4" w:rsidP="00B36A0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B36A0D" w:rsidRPr="00AE36C8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 xml:space="preserve">: </w:t>
            </w:r>
            <w:r w:rsidR="00B36A0D" w:rsidRPr="00F06B1B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>0.</w:t>
            </w:r>
            <w:r w:rsidR="00B36A0D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>17</w:t>
            </w:r>
            <w:r w:rsidR="00B36A0D" w:rsidRPr="00F06B1B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ab/>
            </w:r>
          </w:p>
          <w:p w14:paraId="68AA3273" w14:textId="77777777" w:rsidR="00B36A0D" w:rsidRDefault="00B36A0D" w:rsidP="00B36A0D">
            <w:pPr>
              <w:rPr>
                <w:rFonts w:cstheme="minorHAnsi"/>
                <w:kern w:val="24"/>
                <w:lang w:val="it-IT"/>
              </w:rPr>
            </w:pPr>
            <w:r w:rsidRPr="00AE36C8">
              <w:rPr>
                <w:rFonts w:cstheme="minorHAnsi"/>
                <w:kern w:val="24"/>
                <w:lang w:val="it-IT"/>
              </w:rPr>
              <w:t>CI</w:t>
            </w:r>
            <w:r w:rsidRPr="0023597F">
              <w:rPr>
                <w:lang w:val="da-DK"/>
              </w:rPr>
              <w:t>*</w:t>
            </w:r>
            <w:r w:rsidRPr="00AE36C8">
              <w:rPr>
                <w:rFonts w:cstheme="minorHAnsi"/>
                <w:kern w:val="24"/>
                <w:lang w:val="it-IT"/>
              </w:rPr>
              <w:t>: [</w:t>
            </w:r>
            <w:r w:rsidRPr="009E063C">
              <w:rPr>
                <w:rFonts w:cstheme="minorHAnsi"/>
                <w:kern w:val="24"/>
                <w:lang w:val="it-IT"/>
              </w:rPr>
              <w:t>-0.47</w:t>
            </w:r>
            <w:r>
              <w:rPr>
                <w:rFonts w:cstheme="minorHAnsi"/>
                <w:kern w:val="24"/>
                <w:lang w:val="it-IT"/>
              </w:rPr>
              <w:t>1</w:t>
            </w:r>
            <w:r w:rsidRPr="009E063C">
              <w:rPr>
                <w:rFonts w:cstheme="minorHAnsi"/>
                <w:kern w:val="24"/>
                <w:lang w:val="it-IT"/>
              </w:rPr>
              <w:t>,  0.80</w:t>
            </w:r>
            <w:r>
              <w:rPr>
                <w:rFonts w:cstheme="minorHAnsi"/>
                <w:kern w:val="24"/>
                <w:lang w:val="it-IT"/>
              </w:rPr>
              <w:t>3</w:t>
            </w:r>
            <w:r w:rsidRPr="00AE36C8">
              <w:rPr>
                <w:rFonts w:cstheme="minorHAnsi"/>
                <w:kern w:val="24"/>
                <w:lang w:val="it-IT"/>
              </w:rPr>
              <w:t>]</w:t>
            </w:r>
          </w:p>
          <w:p w14:paraId="645E5977" w14:textId="77777777" w:rsidR="00B36A0D" w:rsidRPr="00627E4C" w:rsidRDefault="00B36A0D" w:rsidP="00B36A0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</w:t>
            </w:r>
            <w:r w:rsidRPr="00F06B1B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0.2</w:t>
            </w:r>
            <w:r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67</w:t>
            </w:r>
          </w:p>
          <w:p w14:paraId="129B1575" w14:textId="77777777" w:rsidR="00B36A0D" w:rsidRPr="0023597F" w:rsidRDefault="00B36A0D" w:rsidP="00B36A0D">
            <w:pPr>
              <w:rPr>
                <w:rFonts w:cstheme="minorHAnsi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lang w:val="it-IT"/>
              </w:rPr>
              <w:t>P-value:</w:t>
            </w:r>
            <w:r>
              <w:rPr>
                <w:rFonts w:ascii="Calibri" w:hAnsi="Calibri" w:cs="Calibri"/>
                <w:kern w:val="24"/>
                <w:lang w:val="it-IT"/>
              </w:rPr>
              <w:t xml:space="preserve"> </w:t>
            </w:r>
            <w:r w:rsidRPr="00F06B1B">
              <w:rPr>
                <w:rFonts w:ascii="Calibri" w:hAnsi="Calibri" w:cs="Calibri"/>
                <w:kern w:val="24"/>
                <w:lang w:val="it-IT"/>
              </w:rPr>
              <w:t>0.</w:t>
            </w:r>
            <w:r>
              <w:rPr>
                <w:rFonts w:ascii="Calibri" w:hAnsi="Calibri" w:cs="Calibri"/>
                <w:kern w:val="24"/>
                <w:lang w:val="it-IT"/>
              </w:rPr>
              <w:t>52</w:t>
            </w:r>
          </w:p>
        </w:tc>
        <w:tc>
          <w:tcPr>
            <w:tcW w:w="2126" w:type="dxa"/>
            <w:hideMark/>
          </w:tcPr>
          <w:p w14:paraId="6292DA35" w14:textId="10C17B09" w:rsidR="00B36A0D" w:rsidRPr="006D1514" w:rsidRDefault="001344E4" w:rsidP="00B36A0D">
            <w:pPr>
              <w:rPr>
                <w:rFonts w:cstheme="minorHAnsi"/>
                <w:lang w:val="da-DK"/>
              </w:rPr>
            </w:pPr>
            <w:r>
              <w:rPr>
                <w:rFonts w:ascii="Cambria Math" w:hAnsi="Cambria Math" w:cs="Cambria Math"/>
                <w:kern w:val="24"/>
                <w:lang w:val="it-IT"/>
              </w:rPr>
              <w:t>B</w:t>
            </w:r>
            <w:r w:rsidR="00B36A0D" w:rsidRPr="00AE36C8">
              <w:rPr>
                <w:rFonts w:cstheme="minorHAnsi"/>
                <w:kern w:val="24"/>
                <w:lang w:val="it-IT"/>
              </w:rPr>
              <w:t xml:space="preserve">: </w:t>
            </w:r>
            <w:r w:rsidR="00B36A0D" w:rsidRPr="006D1514">
              <w:rPr>
                <w:lang w:val="da-DK"/>
              </w:rPr>
              <w:t xml:space="preserve"> </w:t>
            </w:r>
            <w:r w:rsidR="00B36A0D">
              <w:rPr>
                <w:lang w:val="da-DK"/>
              </w:rPr>
              <w:t>0.052</w:t>
            </w:r>
          </w:p>
          <w:p w14:paraId="36C9FFA4" w14:textId="77777777" w:rsidR="00B36A0D" w:rsidRDefault="00B36A0D" w:rsidP="00B36A0D">
            <w:pPr>
              <w:rPr>
                <w:rFonts w:cstheme="minorHAnsi"/>
                <w:kern w:val="24"/>
                <w:lang w:val="it-IT"/>
              </w:rPr>
            </w:pPr>
            <w:r w:rsidRPr="00AE36C8">
              <w:rPr>
                <w:rFonts w:cstheme="minorHAnsi"/>
                <w:kern w:val="24"/>
                <w:lang w:val="it-IT"/>
              </w:rPr>
              <w:t>CI</w:t>
            </w:r>
            <w:r w:rsidRPr="006D1514">
              <w:rPr>
                <w:lang w:val="da-DK"/>
              </w:rPr>
              <w:t>*</w:t>
            </w:r>
            <w:r w:rsidRPr="00AE36C8">
              <w:rPr>
                <w:rFonts w:cstheme="minorHAnsi"/>
                <w:kern w:val="24"/>
                <w:lang w:val="it-IT"/>
              </w:rPr>
              <w:t>: [</w:t>
            </w:r>
            <w:r w:rsidRPr="00FB5778">
              <w:rPr>
                <w:lang w:val="da-DK"/>
              </w:rPr>
              <w:t>-0.23</w:t>
            </w:r>
            <w:r>
              <w:rPr>
                <w:lang w:val="da-DK"/>
              </w:rPr>
              <w:t>1</w:t>
            </w:r>
            <w:r w:rsidRPr="00FB5778">
              <w:rPr>
                <w:lang w:val="da-DK"/>
              </w:rPr>
              <w:t>, 0.</w:t>
            </w:r>
            <w:r>
              <w:rPr>
                <w:lang w:val="da-DK"/>
              </w:rPr>
              <w:t>334</w:t>
            </w:r>
            <w:r w:rsidRPr="00AE36C8">
              <w:rPr>
                <w:rFonts w:cstheme="minorHAnsi"/>
                <w:kern w:val="24"/>
                <w:lang w:val="it-IT"/>
              </w:rPr>
              <w:t>]</w:t>
            </w:r>
          </w:p>
          <w:p w14:paraId="7E610EFD" w14:textId="77777777" w:rsidR="00B36A0D" w:rsidRPr="00627E4C" w:rsidRDefault="00B36A0D" w:rsidP="00B36A0D">
            <w:pPr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lang w:val="it-IT"/>
              </w:rPr>
              <w:t xml:space="preserve">SE: </w:t>
            </w:r>
            <w:r w:rsidRPr="006D1514">
              <w:rPr>
                <w:rFonts w:ascii="Calibri" w:hAnsi="Calibri" w:cs="Calibri"/>
                <w:kern w:val="24"/>
                <w:lang w:val="it-IT"/>
              </w:rPr>
              <w:t>0.</w:t>
            </w:r>
            <w:r>
              <w:rPr>
                <w:rFonts w:ascii="Calibri" w:hAnsi="Calibri" w:cs="Calibri"/>
                <w:kern w:val="24"/>
                <w:lang w:val="it-IT"/>
              </w:rPr>
              <w:t>118</w:t>
            </w:r>
          </w:p>
          <w:p w14:paraId="6C890CFF" w14:textId="77777777" w:rsidR="00B36A0D" w:rsidRPr="006D1514" w:rsidRDefault="00B36A0D" w:rsidP="00B36A0D">
            <w:pPr>
              <w:rPr>
                <w:rFonts w:cstheme="minorHAnsi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lang w:val="it-IT"/>
              </w:rPr>
              <w:t>P-value:</w:t>
            </w:r>
            <w:r>
              <w:rPr>
                <w:rFonts w:ascii="Calibri" w:hAnsi="Calibri" w:cs="Calibri"/>
                <w:kern w:val="24"/>
                <w:lang w:val="it-IT"/>
              </w:rPr>
              <w:t xml:space="preserve"> </w:t>
            </w:r>
            <w:r w:rsidRPr="006D1514">
              <w:rPr>
                <w:lang w:val="da-DK"/>
              </w:rPr>
              <w:t xml:space="preserve"> </w:t>
            </w:r>
            <w:r w:rsidRPr="006D1514">
              <w:rPr>
                <w:rFonts w:ascii="Calibri" w:hAnsi="Calibri" w:cs="Calibri"/>
                <w:kern w:val="24"/>
                <w:lang w:val="it-IT"/>
              </w:rPr>
              <w:t>0.</w:t>
            </w:r>
            <w:r>
              <w:rPr>
                <w:rFonts w:ascii="Calibri" w:hAnsi="Calibri" w:cs="Calibri"/>
                <w:kern w:val="24"/>
                <w:lang w:val="it-IT"/>
              </w:rPr>
              <w:t>66</w:t>
            </w:r>
          </w:p>
        </w:tc>
      </w:tr>
      <w:tr w:rsidR="00B36A0D" w:rsidRPr="00AF2251" w14:paraId="0E2AB30D" w14:textId="77777777" w:rsidTr="00B36A0D">
        <w:trPr>
          <w:trHeight w:val="720"/>
        </w:trPr>
        <w:tc>
          <w:tcPr>
            <w:tcW w:w="1833" w:type="dxa"/>
            <w:hideMark/>
          </w:tcPr>
          <w:p w14:paraId="707011C8" w14:textId="4A94C9B9" w:rsidR="00B36A0D" w:rsidRPr="00CD5024" w:rsidRDefault="00B36A0D" w:rsidP="00B36A0D">
            <w:pPr>
              <w:rPr>
                <w:rFonts w:cstheme="minorHAnsi"/>
                <w:b/>
                <w:bCs/>
              </w:rPr>
            </w:pPr>
            <w:r w:rsidRPr="00CD5024">
              <w:rPr>
                <w:rFonts w:cstheme="minorHAnsi"/>
                <w:b/>
                <w:bCs/>
                <w:kern w:val="24"/>
                <w:lang w:val="en-US"/>
              </w:rPr>
              <w:t>Sex Interaction (male</w:t>
            </w:r>
            <w:r w:rsidR="00BA488A">
              <w:rPr>
                <w:rFonts w:cstheme="minorHAnsi"/>
                <w:b/>
                <w:bCs/>
                <w:kern w:val="24"/>
                <w:lang w:val="en-US"/>
              </w:rPr>
              <w:t xml:space="preserve"> </w:t>
            </w:r>
            <w:r w:rsidRPr="00CD5024">
              <w:rPr>
                <w:rFonts w:cstheme="minorHAnsi"/>
                <w:b/>
                <w:bCs/>
                <w:kern w:val="24"/>
                <w:lang w:val="en-US"/>
              </w:rPr>
              <w:t>s</w:t>
            </w:r>
            <w:r w:rsidR="00BA488A">
              <w:rPr>
                <w:rFonts w:cstheme="minorHAnsi"/>
                <w:b/>
                <w:bCs/>
                <w:kern w:val="24"/>
                <w:lang w:val="en-US"/>
              </w:rPr>
              <w:t>ex</w:t>
            </w:r>
            <w:r w:rsidRPr="00CD5024">
              <w:rPr>
                <w:rFonts w:cstheme="minorHAnsi"/>
                <w:b/>
                <w:bCs/>
                <w:kern w:val="24"/>
                <w:lang w:val="en-US"/>
              </w:rPr>
              <w:t>)</w:t>
            </w:r>
          </w:p>
        </w:tc>
        <w:tc>
          <w:tcPr>
            <w:tcW w:w="2007" w:type="dxa"/>
            <w:hideMark/>
          </w:tcPr>
          <w:p w14:paraId="166710CE" w14:textId="48181354" w:rsidR="00B36A0D" w:rsidRPr="006D1514" w:rsidRDefault="001344E4" w:rsidP="00B36A0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B36A0D" w:rsidRPr="00AE36C8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 xml:space="preserve">: </w:t>
            </w:r>
            <w:r w:rsidR="00B36A0D" w:rsidRPr="0023597F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>-0.</w:t>
            </w:r>
            <w:r w:rsidR="00B36A0D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>541</w:t>
            </w:r>
          </w:p>
          <w:p w14:paraId="0AFC7F16" w14:textId="77777777" w:rsidR="00B36A0D" w:rsidRDefault="00B36A0D" w:rsidP="00B36A0D">
            <w:pPr>
              <w:rPr>
                <w:rFonts w:cstheme="minorHAnsi"/>
                <w:kern w:val="24"/>
                <w:lang w:val="it-IT"/>
              </w:rPr>
            </w:pPr>
            <w:r w:rsidRPr="00AE36C8">
              <w:rPr>
                <w:rFonts w:cstheme="minorHAnsi"/>
                <w:kern w:val="24"/>
                <w:lang w:val="it-IT"/>
              </w:rPr>
              <w:t>CI</w:t>
            </w:r>
            <w:r w:rsidRPr="006D1514">
              <w:rPr>
                <w:lang w:val="da-DK"/>
              </w:rPr>
              <w:t>*</w:t>
            </w:r>
            <w:r w:rsidRPr="00AE36C8">
              <w:rPr>
                <w:rFonts w:cstheme="minorHAnsi"/>
                <w:kern w:val="24"/>
                <w:lang w:val="it-IT"/>
              </w:rPr>
              <w:t>: [</w:t>
            </w:r>
            <w:r w:rsidRPr="00E51FC7">
              <w:rPr>
                <w:rFonts w:cstheme="minorHAnsi"/>
                <w:kern w:val="24"/>
                <w:lang w:val="it-IT"/>
              </w:rPr>
              <w:t>-1.3</w:t>
            </w:r>
            <w:r>
              <w:rPr>
                <w:rFonts w:cstheme="minorHAnsi"/>
                <w:kern w:val="24"/>
                <w:lang w:val="it-IT"/>
              </w:rPr>
              <w:t>1</w:t>
            </w:r>
            <w:r w:rsidRPr="00E51FC7">
              <w:rPr>
                <w:rFonts w:cstheme="minorHAnsi"/>
                <w:kern w:val="24"/>
                <w:lang w:val="it-IT"/>
              </w:rPr>
              <w:t>,  0.21</w:t>
            </w:r>
            <w:r>
              <w:rPr>
                <w:rFonts w:cstheme="minorHAnsi"/>
                <w:kern w:val="24"/>
                <w:lang w:val="it-IT"/>
              </w:rPr>
              <w:t>8</w:t>
            </w:r>
            <w:r w:rsidRPr="00AE36C8">
              <w:rPr>
                <w:rFonts w:cstheme="minorHAnsi"/>
                <w:kern w:val="24"/>
                <w:lang w:val="it-IT"/>
              </w:rPr>
              <w:t>]</w:t>
            </w:r>
          </w:p>
          <w:p w14:paraId="13A43714" w14:textId="77777777" w:rsidR="00B36A0D" w:rsidRPr="00627E4C" w:rsidRDefault="00B36A0D" w:rsidP="00B36A0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</w:t>
            </w:r>
            <w:r w:rsidRPr="0023597F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0.3</w:t>
            </w:r>
            <w:r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199</w:t>
            </w:r>
          </w:p>
          <w:p w14:paraId="1DE1A3B4" w14:textId="77777777" w:rsidR="00B36A0D" w:rsidRPr="006D1514" w:rsidRDefault="00B36A0D" w:rsidP="00B36A0D">
            <w:pPr>
              <w:rPr>
                <w:rFonts w:cstheme="minorHAnsi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lang w:val="it-IT"/>
              </w:rPr>
              <w:t>P-value:</w:t>
            </w:r>
            <w:r>
              <w:rPr>
                <w:rFonts w:ascii="Calibri" w:hAnsi="Calibri" w:cs="Calibri"/>
                <w:kern w:val="24"/>
                <w:lang w:val="it-IT"/>
              </w:rPr>
              <w:t xml:space="preserve"> 0.091</w:t>
            </w:r>
          </w:p>
        </w:tc>
        <w:tc>
          <w:tcPr>
            <w:tcW w:w="2104" w:type="dxa"/>
            <w:hideMark/>
          </w:tcPr>
          <w:p w14:paraId="7451F506" w14:textId="47DD701E" w:rsidR="00B36A0D" w:rsidRPr="00F06B1B" w:rsidRDefault="001344E4" w:rsidP="00B36A0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B36A0D" w:rsidRPr="00AE36C8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 xml:space="preserve">: </w:t>
            </w:r>
            <w:r w:rsidR="00B36A0D" w:rsidRPr="0003153C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>-0.75</w:t>
            </w:r>
          </w:p>
          <w:p w14:paraId="0731CFB5" w14:textId="77777777" w:rsidR="00B36A0D" w:rsidRDefault="00B36A0D" w:rsidP="00B36A0D">
            <w:pPr>
              <w:rPr>
                <w:rFonts w:cstheme="minorHAnsi"/>
                <w:kern w:val="24"/>
                <w:lang w:val="it-IT"/>
              </w:rPr>
            </w:pPr>
            <w:r w:rsidRPr="00AE36C8">
              <w:rPr>
                <w:rFonts w:cstheme="minorHAnsi"/>
                <w:kern w:val="24"/>
                <w:lang w:val="it-IT"/>
              </w:rPr>
              <w:t>CI</w:t>
            </w:r>
            <w:r w:rsidRPr="00F06B1B">
              <w:rPr>
                <w:lang w:val="da-DK"/>
              </w:rPr>
              <w:t>*</w:t>
            </w:r>
            <w:r w:rsidRPr="00AE36C8">
              <w:rPr>
                <w:rFonts w:cstheme="minorHAnsi"/>
                <w:kern w:val="24"/>
                <w:lang w:val="it-IT"/>
              </w:rPr>
              <w:t>: [</w:t>
            </w:r>
            <w:r w:rsidRPr="009A75D8">
              <w:rPr>
                <w:lang w:val="da-DK"/>
              </w:rPr>
              <w:t>-1.675, 0.172</w:t>
            </w:r>
            <w:r w:rsidRPr="00AE36C8">
              <w:rPr>
                <w:rFonts w:cstheme="minorHAnsi"/>
                <w:kern w:val="24"/>
                <w:lang w:val="it-IT"/>
              </w:rPr>
              <w:t>]</w:t>
            </w:r>
          </w:p>
          <w:p w14:paraId="1CFA1538" w14:textId="77777777" w:rsidR="00B36A0D" w:rsidRPr="00627E4C" w:rsidRDefault="00B36A0D" w:rsidP="00B36A0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</w:t>
            </w:r>
            <w:r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387</w:t>
            </w:r>
          </w:p>
          <w:p w14:paraId="410CBD3E" w14:textId="77777777" w:rsidR="00B36A0D" w:rsidRPr="00AE36C8" w:rsidRDefault="00B36A0D" w:rsidP="00B36A0D">
            <w:pPr>
              <w:rPr>
                <w:rFonts w:cstheme="minorHAnsi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lang w:val="it-IT"/>
              </w:rPr>
              <w:t>P-value:</w:t>
            </w:r>
            <w:r>
              <w:rPr>
                <w:rFonts w:ascii="Calibri" w:hAnsi="Calibri" w:cs="Calibri"/>
                <w:kern w:val="24"/>
                <w:lang w:val="it-IT"/>
              </w:rPr>
              <w:t xml:space="preserve"> </w:t>
            </w:r>
            <w:r w:rsidRPr="00F06B1B">
              <w:rPr>
                <w:rFonts w:ascii="Calibri" w:hAnsi="Calibri" w:cs="Calibri"/>
                <w:kern w:val="24"/>
                <w:lang w:val="it-IT"/>
              </w:rPr>
              <w:t>0.0</w:t>
            </w:r>
            <w:r>
              <w:rPr>
                <w:rFonts w:ascii="Calibri" w:hAnsi="Calibri" w:cs="Calibri"/>
                <w:kern w:val="24"/>
                <w:lang w:val="it-IT"/>
              </w:rPr>
              <w:t>52</w:t>
            </w:r>
          </w:p>
        </w:tc>
        <w:tc>
          <w:tcPr>
            <w:tcW w:w="2126" w:type="dxa"/>
            <w:hideMark/>
          </w:tcPr>
          <w:p w14:paraId="20C4BA55" w14:textId="7DDC17C4" w:rsidR="00B36A0D" w:rsidRPr="006D1514" w:rsidRDefault="001344E4" w:rsidP="00B36A0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B36A0D" w:rsidRPr="00AE36C8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>: -0.</w:t>
            </w:r>
            <w:r w:rsidR="00B36A0D">
              <w:rPr>
                <w:rFonts w:asciiTheme="minorHAnsi" w:hAnsiTheme="minorHAnsi" w:cstheme="minorHAnsi"/>
                <w:kern w:val="24"/>
                <w:sz w:val="22"/>
                <w:szCs w:val="22"/>
                <w:lang w:val="it-IT"/>
              </w:rPr>
              <w:t>343</w:t>
            </w:r>
          </w:p>
          <w:p w14:paraId="362D1B4F" w14:textId="77777777" w:rsidR="00B36A0D" w:rsidRDefault="00B36A0D" w:rsidP="00B36A0D">
            <w:pPr>
              <w:rPr>
                <w:rFonts w:cstheme="minorHAnsi"/>
                <w:kern w:val="24"/>
                <w:lang w:val="it-IT"/>
              </w:rPr>
            </w:pPr>
            <w:r w:rsidRPr="00AE36C8">
              <w:rPr>
                <w:rFonts w:cstheme="minorHAnsi"/>
                <w:kern w:val="24"/>
                <w:lang w:val="it-IT"/>
              </w:rPr>
              <w:t>CI</w:t>
            </w:r>
            <w:r w:rsidRPr="006D1514">
              <w:rPr>
                <w:lang w:val="da-DK"/>
              </w:rPr>
              <w:t>*</w:t>
            </w:r>
            <w:r w:rsidRPr="00AE36C8">
              <w:rPr>
                <w:rFonts w:cstheme="minorHAnsi"/>
                <w:kern w:val="24"/>
                <w:lang w:val="it-IT"/>
              </w:rPr>
              <w:t>: [</w:t>
            </w:r>
            <w:r w:rsidRPr="009A75D8">
              <w:rPr>
                <w:lang w:val="da-DK"/>
              </w:rPr>
              <w:t>-0.720, 0.026</w:t>
            </w:r>
            <w:r w:rsidRPr="00AE36C8">
              <w:rPr>
                <w:rFonts w:cstheme="minorHAnsi"/>
                <w:kern w:val="24"/>
                <w:lang w:val="it-IT"/>
              </w:rPr>
              <w:t>]</w:t>
            </w:r>
          </w:p>
          <w:p w14:paraId="7B7D63A9" w14:textId="77777777" w:rsidR="00B36A0D" w:rsidRPr="00627E4C" w:rsidRDefault="00B36A0D" w:rsidP="00B36A0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</w:t>
            </w:r>
            <w:r w:rsidRPr="006D1514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0.1</w:t>
            </w:r>
            <w:r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56</w:t>
            </w:r>
          </w:p>
          <w:p w14:paraId="146552EB" w14:textId="77777777" w:rsidR="00B36A0D" w:rsidRPr="00AE36C8" w:rsidRDefault="00B36A0D" w:rsidP="00B36A0D">
            <w:pPr>
              <w:rPr>
                <w:rFonts w:cstheme="minorHAnsi"/>
                <w:lang w:val="da-DK"/>
              </w:rPr>
            </w:pPr>
            <w:r w:rsidRPr="00627E4C">
              <w:rPr>
                <w:rFonts w:ascii="Calibri" w:hAnsi="Calibri" w:cs="Calibri"/>
                <w:kern w:val="24"/>
                <w:lang w:val="it-IT"/>
              </w:rPr>
              <w:t xml:space="preserve">P-value: </w:t>
            </w:r>
            <w:r w:rsidRPr="0023597F">
              <w:rPr>
                <w:lang w:val="da-DK"/>
              </w:rPr>
              <w:t xml:space="preserve"> </w:t>
            </w:r>
            <w:r w:rsidRPr="006D1514">
              <w:rPr>
                <w:rFonts w:ascii="Calibri" w:hAnsi="Calibri" w:cs="Calibri"/>
                <w:kern w:val="24"/>
                <w:lang w:val="it-IT"/>
              </w:rPr>
              <w:t>0.0252</w:t>
            </w:r>
          </w:p>
        </w:tc>
      </w:tr>
    </w:tbl>
    <w:p w14:paraId="3539BE03" w14:textId="2AFC3503" w:rsidR="00E4607E" w:rsidRPr="00634AAD" w:rsidRDefault="00B36A0D" w:rsidP="00A730BB">
      <w:pPr>
        <w:rPr>
          <w:lang w:val="da-DK"/>
        </w:rPr>
      </w:pPr>
      <w:r w:rsidRPr="009472BD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A552D6" wp14:editId="111D463C">
                <wp:simplePos x="0" y="0"/>
                <wp:positionH relativeFrom="margin">
                  <wp:posOffset>-121285</wp:posOffset>
                </wp:positionH>
                <wp:positionV relativeFrom="paragraph">
                  <wp:posOffset>1992630</wp:posOffset>
                </wp:positionV>
                <wp:extent cx="6202680" cy="1524000"/>
                <wp:effectExtent l="0" t="0" r="0" b="0"/>
                <wp:wrapNone/>
                <wp:docPr id="2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2680" cy="1524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DAEC34" w14:textId="77777777" w:rsidR="0060367D" w:rsidRPr="009472BD" w:rsidRDefault="0060367D" w:rsidP="0060367D">
                            <w:pPr>
                              <w:spacing w:after="0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* P-value is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pproximated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based on Z-statistic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of the bootstrapped SE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 but significance is derived from the 98.3 % CI</w:t>
                            </w:r>
                          </w:p>
                          <w:p w14:paraId="0234AC12" w14:textId="4B8EA97A" w:rsidR="00E4607E" w:rsidRDefault="00E4607E" w:rsidP="00E4607E">
                            <w:pPr>
                              <w:spacing w:after="0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** Adjusted for age at assessment, maternal BMI, maternal age at birth, maternal smoking during pregnancy, family income level and maternal </w:t>
                            </w:r>
                            <w:r w:rsidR="001344E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thnicity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 maternal alcohol consumption during pregnancy</w:t>
                            </w:r>
                          </w:p>
                          <w:p w14:paraId="39B9EDDB" w14:textId="51BA3B9E" w:rsidR="00E4607E" w:rsidRPr="009472BD" w:rsidRDefault="00E4607E" w:rsidP="00E4607E">
                            <w:pPr>
                              <w:spacing w:after="0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** Adjusted for age at assessment, maternal BMI, maternal age at birth,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gestational age at birth,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maternal smoking during pregnancy, family income level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, maternal psychiatric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sease</w:t>
                            </w:r>
                            <w:proofErr w:type="gramEnd"/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nd maternal </w:t>
                            </w:r>
                            <w:r w:rsidR="001344E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thnicity</w:t>
                            </w:r>
                          </w:p>
                          <w:p w14:paraId="2CE6B0B2" w14:textId="117150BB" w:rsidR="00E4607E" w:rsidRPr="009472BD" w:rsidRDefault="00E4607E" w:rsidP="00E4607E">
                            <w:pPr>
                              <w:spacing w:after="0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**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djusted for age at assessment, maternal BMI, maternal age at birth,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gestational age at birth,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maternal smoking during pregnancy,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maternal alcohol consumption during pregnancy,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family income level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, maternal psychiatric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sease</w:t>
                            </w:r>
                            <w:proofErr w:type="gramEnd"/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nd maternal </w:t>
                            </w:r>
                            <w:r w:rsidR="001344E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thnicity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A552D6" id="_x0000_s1029" type="#_x0000_t202" style="position:absolute;margin-left:-9.55pt;margin-top:156.9pt;width:488.4pt;height:120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" filled="f" stroked="f">
                <v:textbox>
                  <w:txbxContent>
                    <w:p w14:paraId="5BDAEC34" w14:textId="77777777" w:rsidR="0060367D" w:rsidRPr="009472BD" w:rsidRDefault="0060367D" w:rsidP="0060367D">
                      <w:pPr>
                        <w:spacing w:after="0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 P-value is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approximated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based on Z-statistic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of the bootstrapped SE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, but significance is derived from the 98.3 % CI</w:t>
                      </w:r>
                    </w:p>
                    <w:p w14:paraId="0234AC12" w14:textId="4B8EA97A" w:rsidR="00E4607E" w:rsidRDefault="00E4607E" w:rsidP="00E4607E">
                      <w:pPr>
                        <w:spacing w:after="0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* Adjusted for age at assessment, maternal BMI, maternal age at birth, maternal smoking during pregnancy, family income level and maternal </w:t>
                      </w:r>
                      <w:r w:rsidR="001344E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ethnicity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, maternal alcohol consumption during pregnancy</w:t>
                      </w:r>
                    </w:p>
                    <w:p w14:paraId="39B9EDDB" w14:textId="51BA3B9E" w:rsidR="00E4607E" w:rsidRPr="009472BD" w:rsidRDefault="00E4607E" w:rsidP="00E4607E">
                      <w:pPr>
                        <w:spacing w:after="0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*** Adjusted for age at assessment, maternal BMI, maternal age at birth,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gestational age at birth,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maternal smoking during pregnancy, family income level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, maternal psychiatric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isease</w:t>
                      </w:r>
                      <w:proofErr w:type="gramEnd"/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maternal </w:t>
                      </w:r>
                      <w:r w:rsidR="001344E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ethnicity</w:t>
                      </w:r>
                    </w:p>
                    <w:p w14:paraId="2CE6B0B2" w14:textId="117150BB" w:rsidR="00E4607E" w:rsidRPr="009472BD" w:rsidRDefault="00E4607E" w:rsidP="00E4607E">
                      <w:pPr>
                        <w:spacing w:after="0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***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*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djusted for age at assessment, maternal BMI, maternal age at birth,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gestational age at birth,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maternal smoking during pregnancy,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maternal alcohol consumption during pregnancy,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family income level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, maternal psychiatric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isease</w:t>
                      </w:r>
                      <w:proofErr w:type="gramEnd"/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maternal </w:t>
                      </w:r>
                      <w:r w:rsidR="001344E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ethnic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ED4434B" w14:textId="77777777" w:rsidR="00E4607E" w:rsidRPr="00634AAD" w:rsidRDefault="00E4607E" w:rsidP="00E4607E">
      <w:pPr>
        <w:rPr>
          <w:lang w:val="da-DK"/>
        </w:rPr>
      </w:pPr>
    </w:p>
    <w:p w14:paraId="70265C06" w14:textId="7562A4D3" w:rsidR="00E4607E" w:rsidRPr="00634AAD" w:rsidRDefault="00E4607E" w:rsidP="00E4607E">
      <w:pPr>
        <w:rPr>
          <w:lang w:val="da-DK"/>
        </w:rPr>
      </w:pPr>
    </w:p>
    <w:p w14:paraId="29E1DFB9" w14:textId="40C39A1E" w:rsidR="00E4607E" w:rsidRDefault="00E4607E" w:rsidP="00E4607E">
      <w:pPr>
        <w:rPr>
          <w:lang w:val="da-DK"/>
        </w:rPr>
      </w:pPr>
    </w:p>
    <w:p w14:paraId="754AE828" w14:textId="77777777" w:rsidR="001F5259" w:rsidRPr="001F5259" w:rsidRDefault="001F5259" w:rsidP="001F5259">
      <w:pPr>
        <w:rPr>
          <w:lang w:val="da-DK"/>
        </w:rPr>
      </w:pPr>
    </w:p>
    <w:p w14:paraId="3C6EB390" w14:textId="77777777" w:rsidR="001F5259" w:rsidRPr="001F5259" w:rsidRDefault="001F5259" w:rsidP="001F5259">
      <w:pPr>
        <w:rPr>
          <w:lang w:val="da-DK"/>
        </w:rPr>
      </w:pPr>
    </w:p>
    <w:p w14:paraId="4DA3C336" w14:textId="77777777" w:rsidR="001F5259" w:rsidRPr="001F5259" w:rsidRDefault="001F5259" w:rsidP="001F5259">
      <w:pPr>
        <w:rPr>
          <w:lang w:val="da-DK"/>
        </w:rPr>
      </w:pPr>
    </w:p>
    <w:p w14:paraId="650B5932" w14:textId="77777777" w:rsidR="001F5259" w:rsidRPr="001F5259" w:rsidRDefault="001F5259" w:rsidP="001F5259">
      <w:pPr>
        <w:rPr>
          <w:lang w:val="da-DK"/>
        </w:rPr>
      </w:pPr>
    </w:p>
    <w:p w14:paraId="14BFC9CC" w14:textId="77777777" w:rsidR="001F5259" w:rsidRPr="001F5259" w:rsidRDefault="001F5259" w:rsidP="001F5259">
      <w:pPr>
        <w:rPr>
          <w:lang w:val="da-DK"/>
        </w:rPr>
      </w:pPr>
    </w:p>
    <w:p w14:paraId="3EF0AFB7" w14:textId="0FB906FF" w:rsidR="001F5259" w:rsidRDefault="001F5259" w:rsidP="001F5259">
      <w:pPr>
        <w:tabs>
          <w:tab w:val="left" w:pos="1152"/>
        </w:tabs>
        <w:rPr>
          <w:lang w:val="da-DK"/>
        </w:rPr>
      </w:pPr>
      <w:r>
        <w:rPr>
          <w:lang w:val="da-DK"/>
        </w:rPr>
        <w:tab/>
      </w:r>
    </w:p>
    <w:p w14:paraId="484E2F0A" w14:textId="77777777" w:rsidR="001F5259" w:rsidRDefault="001F5259">
      <w:pPr>
        <w:rPr>
          <w:lang w:val="da-DK"/>
        </w:rPr>
      </w:pPr>
      <w:r>
        <w:rPr>
          <w:lang w:val="da-DK"/>
        </w:rPr>
        <w:br w:type="page"/>
      </w:r>
    </w:p>
    <w:p w14:paraId="210674BC" w14:textId="2B119D08" w:rsidR="001F5259" w:rsidRDefault="001F5259" w:rsidP="00C7085A">
      <w:pPr>
        <w:tabs>
          <w:tab w:val="left" w:pos="1152"/>
        </w:tabs>
        <w:jc w:val="center"/>
      </w:pPr>
      <w:r w:rsidRPr="00DA0F50">
        <w:lastRenderedPageBreak/>
        <w:t>Supplementary table 6</w:t>
      </w:r>
      <w:r w:rsidR="00DA0F50" w:rsidRPr="00DA0F50">
        <w:t xml:space="preserve">: </w:t>
      </w:r>
      <w:r w:rsidR="00DA0F50">
        <w:t>T</w:t>
      </w:r>
      <w:r w:rsidR="00DA0F50" w:rsidRPr="00DA0F50">
        <w:t>he association between l</w:t>
      </w:r>
      <w:r w:rsidR="00DA0F50">
        <w:t>ow birth weight (less than 2500 g</w:t>
      </w:r>
      <w:r w:rsidR="00470F59">
        <w:t>, n=169</w:t>
      </w:r>
      <w:r w:rsidR="00DA0F50">
        <w:t xml:space="preserve">) </w:t>
      </w:r>
      <w:r w:rsidR="004A30D6">
        <w:t>and CBCL-scores ages 5-17</w:t>
      </w:r>
      <w:r w:rsidR="00C7085A">
        <w:t xml:space="preserve"> in the model 4 regression</w:t>
      </w:r>
    </w:p>
    <w:tbl>
      <w:tblPr>
        <w:tblStyle w:val="PlainTable1"/>
        <w:tblpPr w:leftFromText="180" w:rightFromText="180" w:vertAnchor="page" w:horzAnchor="margin" w:tblpXSpec="center" w:tblpY="2351"/>
        <w:tblW w:w="8070" w:type="dxa"/>
        <w:tblLayout w:type="fixed"/>
        <w:tblLook w:val="0420" w:firstRow="1" w:lastRow="0" w:firstColumn="0" w:lastColumn="0" w:noHBand="0" w:noVBand="1"/>
      </w:tblPr>
      <w:tblGrid>
        <w:gridCol w:w="1833"/>
        <w:gridCol w:w="2007"/>
        <w:gridCol w:w="2104"/>
        <w:gridCol w:w="2126"/>
      </w:tblGrid>
      <w:tr w:rsidR="00C7085A" w:rsidRPr="009472BD" w14:paraId="6EED9A4E" w14:textId="77777777" w:rsidTr="00CB68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tcW w:w="1833" w:type="dxa"/>
            <w:hideMark/>
          </w:tcPr>
          <w:p w14:paraId="7AB8341D" w14:textId="77777777" w:rsidR="00C7085A" w:rsidRPr="009472BD" w:rsidRDefault="00C7085A" w:rsidP="00CB68B7"/>
        </w:tc>
        <w:tc>
          <w:tcPr>
            <w:tcW w:w="2007" w:type="dxa"/>
            <w:hideMark/>
          </w:tcPr>
          <w:p w14:paraId="07B42FDB" w14:textId="77777777" w:rsidR="00C7085A" w:rsidRPr="009472BD" w:rsidRDefault="00C7085A" w:rsidP="00CB68B7">
            <w:pPr>
              <w:rPr>
                <w:b w:val="0"/>
                <w:bCs w:val="0"/>
              </w:rPr>
            </w:pPr>
            <w:r>
              <w:rPr>
                <w:lang w:val="en-US"/>
              </w:rPr>
              <w:t xml:space="preserve">Aggressive </w:t>
            </w:r>
            <w:proofErr w:type="spellStart"/>
            <w:r>
              <w:rPr>
                <w:lang w:val="en-US"/>
              </w:rPr>
              <w:t>behaviour</w:t>
            </w:r>
            <w:proofErr w:type="spellEnd"/>
            <w:r>
              <w:rPr>
                <w:lang w:val="en-US"/>
              </w:rPr>
              <w:t xml:space="preserve"> **</w:t>
            </w:r>
          </w:p>
        </w:tc>
        <w:tc>
          <w:tcPr>
            <w:tcW w:w="2104" w:type="dxa"/>
            <w:hideMark/>
          </w:tcPr>
          <w:p w14:paraId="269C86A7" w14:textId="77777777" w:rsidR="00C7085A" w:rsidRPr="009472BD" w:rsidRDefault="00C7085A" w:rsidP="00CB68B7">
            <w:pPr>
              <w:rPr>
                <w:b w:val="0"/>
                <w:bCs w:val="0"/>
              </w:rPr>
            </w:pPr>
            <w:r>
              <w:rPr>
                <w:lang w:val="en-US"/>
              </w:rPr>
              <w:t>Attention problems***</w:t>
            </w:r>
          </w:p>
        </w:tc>
        <w:tc>
          <w:tcPr>
            <w:tcW w:w="2126" w:type="dxa"/>
            <w:hideMark/>
          </w:tcPr>
          <w:p w14:paraId="5DE680F2" w14:textId="77777777" w:rsidR="00C7085A" w:rsidRPr="009472BD" w:rsidRDefault="00C7085A" w:rsidP="00CB68B7">
            <w:pPr>
              <w:rPr>
                <w:b w:val="0"/>
                <w:bCs w:val="0"/>
              </w:rPr>
            </w:pPr>
            <w:r>
              <w:rPr>
                <w:lang w:val="en-US"/>
              </w:rPr>
              <w:t>Social problems ****</w:t>
            </w:r>
          </w:p>
        </w:tc>
      </w:tr>
      <w:tr w:rsidR="002E40AE" w:rsidRPr="00AF2251" w14:paraId="5AEEE47B" w14:textId="77777777" w:rsidTr="00CB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tcW w:w="1833" w:type="dxa"/>
            <w:hideMark/>
          </w:tcPr>
          <w:p w14:paraId="2C458CBC" w14:textId="72AB3C40" w:rsidR="002E40AE" w:rsidRPr="00CD5024" w:rsidRDefault="002E40AE" w:rsidP="002E40AE">
            <w:pPr>
              <w:rPr>
                <w:rFonts w:cstheme="minorHAnsi"/>
                <w:b/>
                <w:bCs/>
              </w:rPr>
            </w:pPr>
            <w:r w:rsidRPr="00CD5024">
              <w:rPr>
                <w:rFonts w:cstheme="minorHAnsi"/>
                <w:b/>
                <w:bCs/>
                <w:kern w:val="24"/>
                <w:lang w:val="en-US"/>
              </w:rPr>
              <w:t>Baseline</w:t>
            </w:r>
            <w:r w:rsidR="007B0E28" w:rsidRPr="004D4514">
              <w:rPr>
                <w:rFonts w:ascii="Calibri" w:hAnsi="Calibri" w:cs="Calibri"/>
                <w:b/>
                <w:bCs/>
                <w:kern w:val="24"/>
                <w:lang w:val="en-US"/>
              </w:rPr>
              <w:t xml:space="preserve"> </w:t>
            </w:r>
            <w:r w:rsidR="007B0E28">
              <w:rPr>
                <w:rFonts w:ascii="Calibri" w:hAnsi="Calibri" w:cs="Calibri"/>
                <w:b/>
                <w:bCs/>
                <w:kern w:val="24"/>
                <w:lang w:val="en-US"/>
              </w:rPr>
              <w:t>BW</w:t>
            </w:r>
            <w:r w:rsidR="007B0E28" w:rsidRPr="00CD5024">
              <w:rPr>
                <w:rFonts w:cstheme="minorHAnsi"/>
                <w:b/>
                <w:bCs/>
                <w:kern w:val="24"/>
                <w:lang w:val="en-US"/>
              </w:rPr>
              <w:t xml:space="preserve"> </w:t>
            </w:r>
            <w:r w:rsidRPr="00CD5024">
              <w:rPr>
                <w:rFonts w:cstheme="minorHAnsi"/>
                <w:b/>
                <w:bCs/>
                <w:kern w:val="24"/>
                <w:lang w:val="en-US"/>
              </w:rPr>
              <w:t>effect (females)</w:t>
            </w:r>
          </w:p>
        </w:tc>
        <w:tc>
          <w:tcPr>
            <w:tcW w:w="2007" w:type="dxa"/>
            <w:hideMark/>
          </w:tcPr>
          <w:p w14:paraId="7D4B6F28" w14:textId="3ADCDF88" w:rsidR="002E40AE" w:rsidRPr="00D44A00" w:rsidRDefault="001344E4" w:rsidP="002E40A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2E40AE" w:rsidRPr="00D44A00">
              <w:rPr>
                <w:rFonts w:asciiTheme="minorHAnsi" w:hAnsi="Calibri" w:cs="Calibri"/>
                <w:kern w:val="24"/>
                <w:sz w:val="22"/>
                <w:szCs w:val="22"/>
                <w:lang w:val="it-IT"/>
              </w:rPr>
              <w:t>: -0.190</w:t>
            </w:r>
          </w:p>
          <w:p w14:paraId="51F44B70" w14:textId="77777777" w:rsidR="002E40AE" w:rsidRPr="00D44A00" w:rsidRDefault="002E40AE" w:rsidP="002E40A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>CI</w:t>
            </w: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da-DK"/>
              </w:rPr>
              <w:t>*</w:t>
            </w: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>: [</w:t>
            </w:r>
            <w:r w:rsidRPr="00D44A00">
              <w:rPr>
                <w:rFonts w:asciiTheme="minorHAnsi" w:hAnsi="Calibri" w:cs="Calibri"/>
                <w:kern w:val="24"/>
                <w:sz w:val="22"/>
                <w:szCs w:val="22"/>
                <w:lang w:val="it-IT"/>
              </w:rPr>
              <w:t>-1.18, 0.852</w:t>
            </w: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>]</w:t>
            </w:r>
          </w:p>
          <w:p w14:paraId="23FEF5E9" w14:textId="77777777" w:rsidR="002E40AE" w:rsidRPr="00D44A00" w:rsidRDefault="002E40AE" w:rsidP="002E40A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 xml:space="preserve">SE:  </w:t>
            </w: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da-DK"/>
              </w:rPr>
              <w:t xml:space="preserve">0.42490998 </w:t>
            </w:r>
          </w:p>
          <w:p w14:paraId="46FECDFD" w14:textId="072CA68B" w:rsidR="002E40AE" w:rsidRPr="00D44A00" w:rsidRDefault="002E40AE" w:rsidP="002E40AE">
            <w:pPr>
              <w:rPr>
                <w:rFonts w:cstheme="minorHAnsi"/>
                <w:lang w:val="da-DK"/>
              </w:rPr>
            </w:pPr>
            <w:r w:rsidRPr="00D44A00">
              <w:rPr>
                <w:rFonts w:eastAsiaTheme="minorEastAsia" w:hAnsi="Calibri"/>
                <w:kern w:val="24"/>
                <w:lang w:val="it-IT"/>
              </w:rPr>
              <w:t xml:space="preserve">P-value: </w:t>
            </w:r>
            <w:r w:rsidRPr="00D44A00">
              <w:rPr>
                <w:rFonts w:eastAsiaTheme="minorEastAsia" w:hAnsi="Calibri"/>
                <w:kern w:val="24"/>
                <w:lang w:val="da-DK"/>
              </w:rPr>
              <w:t>0.654243</w:t>
            </w:r>
          </w:p>
        </w:tc>
        <w:tc>
          <w:tcPr>
            <w:tcW w:w="2104" w:type="dxa"/>
            <w:hideMark/>
          </w:tcPr>
          <w:p w14:paraId="61B35263" w14:textId="0E3245FA" w:rsidR="002E40AE" w:rsidRPr="00D44A00" w:rsidRDefault="001344E4" w:rsidP="002E40A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2E40AE" w:rsidRPr="00D44A00">
              <w:rPr>
                <w:rFonts w:asciiTheme="minorHAnsi" w:hAnsi="Calibri" w:cs="Calibri"/>
                <w:kern w:val="24"/>
                <w:sz w:val="22"/>
                <w:szCs w:val="22"/>
                <w:lang w:val="it-IT"/>
              </w:rPr>
              <w:t xml:space="preserve">: </w:t>
            </w:r>
            <w:r w:rsidR="002E40AE"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da-DK"/>
              </w:rPr>
              <w:t>-0.45</w:t>
            </w:r>
          </w:p>
          <w:p w14:paraId="376C9348" w14:textId="77777777" w:rsidR="002E40AE" w:rsidRPr="00D44A00" w:rsidRDefault="002E40AE" w:rsidP="002E40A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>CI</w:t>
            </w: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da-DK"/>
              </w:rPr>
              <w:t>*</w:t>
            </w: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>: [-1.07, 0.201]</w:t>
            </w:r>
          </w:p>
          <w:p w14:paraId="5B5AF989" w14:textId="77777777" w:rsidR="002E40AE" w:rsidRPr="00D44A00" w:rsidRDefault="002E40AE" w:rsidP="002E40A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 xml:space="preserve">SE:  </w:t>
            </w: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da-DK"/>
              </w:rPr>
              <w:t xml:space="preserve">0.266669260 </w:t>
            </w:r>
          </w:p>
          <w:p w14:paraId="003D7C55" w14:textId="4C23E871" w:rsidR="002E40AE" w:rsidRPr="00D44A00" w:rsidRDefault="002E40AE" w:rsidP="002E40AE">
            <w:pPr>
              <w:rPr>
                <w:rFonts w:cstheme="minorHAnsi"/>
                <w:lang w:val="da-DK"/>
              </w:rPr>
            </w:pPr>
            <w:r w:rsidRPr="00D44A00">
              <w:rPr>
                <w:rFonts w:eastAsiaTheme="minorEastAsia" w:hAnsi="Calibri"/>
                <w:kern w:val="24"/>
                <w:lang w:val="it-IT"/>
              </w:rPr>
              <w:t xml:space="preserve">P-value: </w:t>
            </w:r>
            <w:r w:rsidRPr="00D44A00">
              <w:rPr>
                <w:rFonts w:eastAsiaTheme="minorEastAsia" w:hAnsi="Calibri"/>
                <w:kern w:val="24"/>
                <w:lang w:val="da-DK"/>
              </w:rPr>
              <w:t>0.09492</w:t>
            </w:r>
          </w:p>
        </w:tc>
        <w:tc>
          <w:tcPr>
            <w:tcW w:w="2126" w:type="dxa"/>
            <w:hideMark/>
          </w:tcPr>
          <w:p w14:paraId="4343AB56" w14:textId="2B0AEEE3" w:rsidR="002E40AE" w:rsidRPr="001344E4" w:rsidRDefault="001344E4" w:rsidP="002E40A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2E40AE" w:rsidRPr="00D44A00">
              <w:rPr>
                <w:rFonts w:asciiTheme="minorHAnsi" w:hAnsi="Calibri" w:cs="Calibri"/>
                <w:kern w:val="24"/>
                <w:sz w:val="22"/>
                <w:szCs w:val="22"/>
                <w:lang w:val="it-IT"/>
              </w:rPr>
              <w:t>: -0.278</w:t>
            </w:r>
          </w:p>
          <w:p w14:paraId="1610DCE9" w14:textId="77777777" w:rsidR="002E40AE" w:rsidRPr="001344E4" w:rsidRDefault="002E40AE" w:rsidP="002E40A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>CI</w:t>
            </w: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da-DK"/>
              </w:rPr>
              <w:t>*</w:t>
            </w: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>: [</w:t>
            </w:r>
            <w:r w:rsidRPr="00D44A00">
              <w:rPr>
                <w:rFonts w:asciiTheme="minorHAnsi" w:hAnsi="Calibri" w:cs="Calibri"/>
                <w:kern w:val="24"/>
                <w:sz w:val="22"/>
                <w:szCs w:val="22"/>
                <w:lang w:val="it-IT"/>
              </w:rPr>
              <w:t>-0.654, 0.121</w:t>
            </w: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>]</w:t>
            </w:r>
          </w:p>
          <w:p w14:paraId="1FF781E1" w14:textId="77777777" w:rsidR="002E40AE" w:rsidRPr="001344E4" w:rsidRDefault="002E40AE" w:rsidP="002E40A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 xml:space="preserve">SE:  </w:t>
            </w:r>
            <w:r w:rsidRPr="001344E4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da-DK"/>
              </w:rPr>
              <w:t xml:space="preserve">0.162335523 </w:t>
            </w:r>
          </w:p>
          <w:p w14:paraId="70CF474A" w14:textId="753E6728" w:rsidR="002E40AE" w:rsidRPr="00D44A00" w:rsidRDefault="002E40AE" w:rsidP="002E40AE">
            <w:pPr>
              <w:rPr>
                <w:rFonts w:cstheme="minorHAnsi"/>
                <w:lang w:val="da-DK"/>
              </w:rPr>
            </w:pPr>
            <w:r w:rsidRPr="00D44A00">
              <w:rPr>
                <w:rFonts w:eastAsiaTheme="minorEastAsia" w:hAnsi="Calibri"/>
                <w:kern w:val="24"/>
                <w:lang w:val="it-IT"/>
              </w:rPr>
              <w:t xml:space="preserve">P-value: </w:t>
            </w:r>
            <w:r w:rsidRPr="001344E4">
              <w:rPr>
                <w:rFonts w:eastAsiaTheme="minorEastAsia" w:hAnsi="Calibri"/>
                <w:kern w:val="24"/>
                <w:lang w:val="da-DK"/>
              </w:rPr>
              <w:t>0.086841</w:t>
            </w:r>
          </w:p>
        </w:tc>
      </w:tr>
      <w:tr w:rsidR="002E40AE" w:rsidRPr="00AF2251" w14:paraId="6179867D" w14:textId="77777777" w:rsidTr="00CB68B7">
        <w:trPr>
          <w:trHeight w:val="720"/>
        </w:trPr>
        <w:tc>
          <w:tcPr>
            <w:tcW w:w="1833" w:type="dxa"/>
            <w:hideMark/>
          </w:tcPr>
          <w:p w14:paraId="19C0339A" w14:textId="3117E4BC" w:rsidR="002E40AE" w:rsidRPr="00CD5024" w:rsidRDefault="002E40AE" w:rsidP="002E40AE">
            <w:pPr>
              <w:rPr>
                <w:rFonts w:cstheme="minorHAnsi"/>
                <w:b/>
                <w:bCs/>
              </w:rPr>
            </w:pPr>
            <w:r w:rsidRPr="00CD5024">
              <w:rPr>
                <w:rFonts w:cstheme="minorHAnsi"/>
                <w:b/>
                <w:bCs/>
                <w:kern w:val="24"/>
                <w:lang w:val="en-US"/>
              </w:rPr>
              <w:t>Sex Interaction (male</w:t>
            </w:r>
            <w:r w:rsidR="00CF250C">
              <w:rPr>
                <w:rFonts w:cstheme="minorHAnsi"/>
                <w:b/>
                <w:bCs/>
                <w:kern w:val="24"/>
                <w:lang w:val="en-US"/>
              </w:rPr>
              <w:t xml:space="preserve"> sex</w:t>
            </w:r>
            <w:r w:rsidRPr="00CD5024">
              <w:rPr>
                <w:rFonts w:cstheme="minorHAnsi"/>
                <w:b/>
                <w:bCs/>
                <w:kern w:val="24"/>
                <w:lang w:val="en-US"/>
              </w:rPr>
              <w:t>)</w:t>
            </w:r>
          </w:p>
        </w:tc>
        <w:tc>
          <w:tcPr>
            <w:tcW w:w="2007" w:type="dxa"/>
            <w:hideMark/>
          </w:tcPr>
          <w:p w14:paraId="3AADAFFA" w14:textId="5E331375" w:rsidR="002E40AE" w:rsidRPr="00D44A00" w:rsidRDefault="001344E4" w:rsidP="002E40A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2E40AE" w:rsidRPr="00D44A00">
              <w:rPr>
                <w:rFonts w:asciiTheme="minorHAnsi" w:hAnsi="Calibri" w:cs="Calibri"/>
                <w:kern w:val="24"/>
                <w:sz w:val="22"/>
                <w:szCs w:val="22"/>
                <w:lang w:val="it-IT"/>
              </w:rPr>
              <w:t>: 0.766</w:t>
            </w:r>
          </w:p>
          <w:p w14:paraId="3444E05D" w14:textId="77777777" w:rsidR="002E40AE" w:rsidRPr="00D44A00" w:rsidRDefault="002E40AE" w:rsidP="002E40A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>CI</w:t>
            </w: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da-DK"/>
              </w:rPr>
              <w:t>*</w:t>
            </w: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>: [</w:t>
            </w:r>
            <w:r w:rsidRPr="00D44A00">
              <w:rPr>
                <w:rFonts w:asciiTheme="minorHAnsi" w:hAnsi="Calibri" w:cs="Calibri"/>
                <w:kern w:val="24"/>
                <w:sz w:val="22"/>
                <w:szCs w:val="22"/>
                <w:lang w:val="it-IT"/>
              </w:rPr>
              <w:t>-1.15, 2.55</w:t>
            </w: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>]</w:t>
            </w:r>
          </w:p>
          <w:p w14:paraId="516021C2" w14:textId="77777777" w:rsidR="002E40AE" w:rsidRPr="00D44A00" w:rsidRDefault="002E40AE" w:rsidP="002E40A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 xml:space="preserve">SE:  </w:t>
            </w: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da-DK"/>
              </w:rPr>
              <w:t xml:space="preserve">0.77506837 </w:t>
            </w:r>
          </w:p>
          <w:p w14:paraId="4EEB7FB1" w14:textId="6FFBDE60" w:rsidR="002E40AE" w:rsidRPr="00D44A00" w:rsidRDefault="002E40AE" w:rsidP="002E40AE">
            <w:pPr>
              <w:rPr>
                <w:rFonts w:cstheme="minorHAnsi"/>
                <w:lang w:val="da-DK"/>
              </w:rPr>
            </w:pPr>
            <w:r w:rsidRPr="00D44A00">
              <w:rPr>
                <w:rFonts w:eastAsiaTheme="minorEastAsia" w:hAnsi="Calibri"/>
                <w:kern w:val="24"/>
                <w:lang w:val="it-IT"/>
              </w:rPr>
              <w:t xml:space="preserve">P-value: </w:t>
            </w:r>
            <w:r w:rsidRPr="00D44A00">
              <w:rPr>
                <w:rFonts w:eastAsiaTheme="minorEastAsia" w:hAnsi="Calibri"/>
                <w:kern w:val="24"/>
                <w:lang w:val="da-DK"/>
              </w:rPr>
              <w:t>0.322691</w:t>
            </w:r>
          </w:p>
        </w:tc>
        <w:tc>
          <w:tcPr>
            <w:tcW w:w="2104" w:type="dxa"/>
            <w:hideMark/>
          </w:tcPr>
          <w:p w14:paraId="02262670" w14:textId="50BC3C09" w:rsidR="002E40AE" w:rsidRPr="00D44A00" w:rsidRDefault="001344E4" w:rsidP="002E40A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2E40AE" w:rsidRPr="00D44A00">
              <w:rPr>
                <w:rFonts w:asciiTheme="minorHAnsi" w:hAnsi="Calibri" w:cs="Calibri"/>
                <w:kern w:val="24"/>
                <w:sz w:val="22"/>
                <w:szCs w:val="22"/>
                <w:lang w:val="it-IT"/>
              </w:rPr>
              <w:t xml:space="preserve">: </w:t>
            </w:r>
            <w:r w:rsidR="002E40AE"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da-DK"/>
              </w:rPr>
              <w:t>0.97</w:t>
            </w:r>
          </w:p>
          <w:p w14:paraId="0C9D5495" w14:textId="77777777" w:rsidR="002E40AE" w:rsidRPr="00D44A00" w:rsidRDefault="002E40AE" w:rsidP="002E40A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>CI</w:t>
            </w: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da-DK"/>
              </w:rPr>
              <w:t>*</w:t>
            </w: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>: [-0.0692, 1.94]</w:t>
            </w:r>
          </w:p>
          <w:p w14:paraId="0AC28CF6" w14:textId="77777777" w:rsidR="002E40AE" w:rsidRPr="00D44A00" w:rsidRDefault="002E40AE" w:rsidP="002E40A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 xml:space="preserve">SE:  </w:t>
            </w: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da-DK"/>
              </w:rPr>
              <w:t xml:space="preserve">0.420092467 </w:t>
            </w:r>
          </w:p>
          <w:p w14:paraId="7B4F58B3" w14:textId="64A65FA5" w:rsidR="002E40AE" w:rsidRPr="00D44A00" w:rsidRDefault="002E40AE" w:rsidP="002E40AE">
            <w:pPr>
              <w:rPr>
                <w:rFonts w:cstheme="minorHAnsi"/>
                <w:lang w:val="da-DK"/>
              </w:rPr>
            </w:pPr>
            <w:r w:rsidRPr="00D44A00">
              <w:rPr>
                <w:rFonts w:eastAsiaTheme="minorEastAsia" w:hAnsi="Calibri"/>
                <w:kern w:val="24"/>
                <w:lang w:val="it-IT"/>
              </w:rPr>
              <w:t xml:space="preserve">P-value: </w:t>
            </w:r>
            <w:r w:rsidRPr="00D44A00">
              <w:rPr>
                <w:rFonts w:eastAsiaTheme="minorEastAsia" w:hAnsi="Calibri"/>
                <w:kern w:val="24"/>
                <w:lang w:val="da-DK"/>
              </w:rPr>
              <w:t>0.021475</w:t>
            </w:r>
          </w:p>
        </w:tc>
        <w:tc>
          <w:tcPr>
            <w:tcW w:w="2126" w:type="dxa"/>
            <w:hideMark/>
          </w:tcPr>
          <w:p w14:paraId="49D1E07C" w14:textId="2BEB1AF3" w:rsidR="002E40AE" w:rsidRPr="001344E4" w:rsidRDefault="001344E4" w:rsidP="002E40A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>
              <w:rPr>
                <w:rFonts w:ascii="Cambria Math" w:hAnsi="Cambria Math" w:cs="Cambria Math"/>
                <w:kern w:val="24"/>
                <w:sz w:val="22"/>
                <w:szCs w:val="22"/>
                <w:lang w:val="it-IT"/>
              </w:rPr>
              <w:t>B</w:t>
            </w:r>
            <w:r w:rsidR="002E40AE" w:rsidRPr="00D44A00">
              <w:rPr>
                <w:rFonts w:asciiTheme="minorHAnsi" w:hAnsi="Calibri" w:cs="Calibri"/>
                <w:kern w:val="24"/>
                <w:sz w:val="22"/>
                <w:szCs w:val="22"/>
                <w:lang w:val="it-IT"/>
              </w:rPr>
              <w:t>: 0.218</w:t>
            </w:r>
          </w:p>
          <w:p w14:paraId="139DCA18" w14:textId="77777777" w:rsidR="002E40AE" w:rsidRPr="001344E4" w:rsidRDefault="002E40AE" w:rsidP="002E40A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>CI</w:t>
            </w: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da-DK"/>
              </w:rPr>
              <w:t>*</w:t>
            </w: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>: [</w:t>
            </w:r>
            <w:r w:rsidRPr="00D44A00">
              <w:rPr>
                <w:rFonts w:asciiTheme="minorHAnsi" w:hAnsi="Calibri" w:cs="Calibri"/>
                <w:kern w:val="24"/>
                <w:sz w:val="22"/>
                <w:szCs w:val="22"/>
                <w:lang w:val="it-IT"/>
              </w:rPr>
              <w:t>-0.350, 0.754</w:t>
            </w: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>]</w:t>
            </w:r>
          </w:p>
          <w:p w14:paraId="275EB46A" w14:textId="77777777" w:rsidR="002E40AE" w:rsidRPr="001344E4" w:rsidRDefault="002E40AE" w:rsidP="002E40A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da-DK"/>
              </w:rPr>
            </w:pPr>
            <w:r w:rsidRPr="00D44A00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it-IT"/>
              </w:rPr>
              <w:t xml:space="preserve">SE:  </w:t>
            </w:r>
            <w:r w:rsidRPr="001344E4">
              <w:rPr>
                <w:rFonts w:asciiTheme="minorHAnsi" w:eastAsiaTheme="minorEastAsia" w:hAnsi="Calibri" w:cstheme="minorBidi"/>
                <w:kern w:val="24"/>
                <w:sz w:val="22"/>
                <w:szCs w:val="22"/>
                <w:lang w:val="da-DK"/>
              </w:rPr>
              <w:t xml:space="preserve">0.231271614 </w:t>
            </w:r>
          </w:p>
          <w:p w14:paraId="10F9FD5D" w14:textId="773C1B19" w:rsidR="002E40AE" w:rsidRPr="00D44A00" w:rsidRDefault="002E40AE" w:rsidP="002E40AE">
            <w:pPr>
              <w:rPr>
                <w:rFonts w:cstheme="minorHAnsi"/>
                <w:lang w:val="da-DK"/>
              </w:rPr>
            </w:pPr>
            <w:r w:rsidRPr="00D44A00">
              <w:rPr>
                <w:rFonts w:eastAsiaTheme="minorEastAsia" w:hAnsi="Calibri"/>
                <w:kern w:val="24"/>
                <w:lang w:val="it-IT"/>
              </w:rPr>
              <w:t xml:space="preserve">P-value: </w:t>
            </w:r>
            <w:r w:rsidRPr="001344E4">
              <w:rPr>
                <w:rFonts w:eastAsiaTheme="minorEastAsia" w:hAnsi="Calibri"/>
                <w:kern w:val="24"/>
                <w:lang w:val="da-DK"/>
              </w:rPr>
              <w:t>0.346201</w:t>
            </w:r>
          </w:p>
        </w:tc>
      </w:tr>
    </w:tbl>
    <w:p w14:paraId="6BAD8445" w14:textId="109A4FBA" w:rsidR="00C7085A" w:rsidRDefault="00C7085A" w:rsidP="00C7085A">
      <w:pPr>
        <w:tabs>
          <w:tab w:val="left" w:pos="1152"/>
        </w:tabs>
        <w:jc w:val="center"/>
        <w:rPr>
          <w:lang w:val="da-DK"/>
        </w:rPr>
      </w:pPr>
      <w:r w:rsidRPr="009472BD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F14A3F" wp14:editId="434C38AB">
                <wp:simplePos x="0" y="0"/>
                <wp:positionH relativeFrom="margin">
                  <wp:posOffset>0</wp:posOffset>
                </wp:positionH>
                <wp:positionV relativeFrom="paragraph">
                  <wp:posOffset>1838325</wp:posOffset>
                </wp:positionV>
                <wp:extent cx="6202680" cy="1524000"/>
                <wp:effectExtent l="0" t="0" r="0" b="0"/>
                <wp:wrapNone/>
                <wp:docPr id="193063103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2680" cy="1524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5CD787" w14:textId="77777777" w:rsidR="00C7085A" w:rsidRPr="009472BD" w:rsidRDefault="00C7085A" w:rsidP="00C7085A">
                            <w:pPr>
                              <w:spacing w:after="0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* P-value is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pproximated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based on Z-statistic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of the bootstrapped SE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 but significance is derived from the 98.3 % CI</w:t>
                            </w:r>
                          </w:p>
                          <w:p w14:paraId="51C527DD" w14:textId="10C6F767" w:rsidR="00C7085A" w:rsidRDefault="00C7085A" w:rsidP="00C7085A">
                            <w:pPr>
                              <w:spacing w:after="0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** Adjusted for age at assessment, maternal BMI, maternal age at birth, maternal smoking during pregnancy, family income level and maternal </w:t>
                            </w:r>
                            <w:r w:rsidR="001344E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thnicity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 maternal alcohol consumption during pregnancy</w:t>
                            </w:r>
                          </w:p>
                          <w:p w14:paraId="1397309D" w14:textId="7C429DA2" w:rsidR="00C7085A" w:rsidRPr="009472BD" w:rsidRDefault="00C7085A" w:rsidP="00C7085A">
                            <w:pPr>
                              <w:spacing w:after="0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** Adjusted for age at assessment, maternal BMI, maternal age at birth,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gestational age at birth,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maternal smoking during pregnancy, family income level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, maternal psychiatric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sease</w:t>
                            </w:r>
                            <w:proofErr w:type="gramEnd"/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nd maternal </w:t>
                            </w:r>
                            <w:r w:rsidR="001344E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thnicity</w:t>
                            </w:r>
                          </w:p>
                          <w:p w14:paraId="2A30BD05" w14:textId="6256EF73" w:rsidR="00C7085A" w:rsidRPr="009472BD" w:rsidRDefault="00C7085A" w:rsidP="00C7085A">
                            <w:pPr>
                              <w:spacing w:after="0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**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djusted for age at assessment, maternal BMI, maternal age at birth,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gestational age at birth,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maternal smoking during pregnancy,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maternal alcohol consumption during pregnancy,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family income level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, maternal psychiatric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sease</w:t>
                            </w:r>
                            <w:proofErr w:type="gramEnd"/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nd maternal </w:t>
                            </w:r>
                            <w:r w:rsidR="001344E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thnicity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F14A3F" id="_x0000_s1030" type="#_x0000_t202" style="position:absolute;left:0;text-align:left;margin-left:0;margin-top:144.75pt;width:488.4pt;height:120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" filled="f" stroked="f">
                <v:textbox>
                  <w:txbxContent>
                    <w:p w14:paraId="315CD787" w14:textId="77777777" w:rsidR="00C7085A" w:rsidRPr="009472BD" w:rsidRDefault="00C7085A" w:rsidP="00C7085A">
                      <w:pPr>
                        <w:spacing w:after="0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 P-value is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approximated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based on Z-statistic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of the bootstrapped SE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, but significance is derived from the 98.3 % CI</w:t>
                      </w:r>
                    </w:p>
                    <w:p w14:paraId="51C527DD" w14:textId="10C6F767" w:rsidR="00C7085A" w:rsidRDefault="00C7085A" w:rsidP="00C7085A">
                      <w:pPr>
                        <w:spacing w:after="0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* Adjusted for age at assessment, maternal BMI, maternal age at birth, maternal smoking during pregnancy, family income level and maternal </w:t>
                      </w:r>
                      <w:r w:rsidR="001344E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ethnicity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, maternal alcohol consumption during pregnancy</w:t>
                      </w:r>
                    </w:p>
                    <w:p w14:paraId="1397309D" w14:textId="7C429DA2" w:rsidR="00C7085A" w:rsidRPr="009472BD" w:rsidRDefault="00C7085A" w:rsidP="00C7085A">
                      <w:pPr>
                        <w:spacing w:after="0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*** Adjusted for age at assessment, maternal BMI, maternal age at birth,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gestational age at birth,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maternal smoking during pregnancy, family income level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, maternal psychiatric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isease</w:t>
                      </w:r>
                      <w:proofErr w:type="gramEnd"/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maternal </w:t>
                      </w:r>
                      <w:r w:rsidR="001344E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ethnicity</w:t>
                      </w:r>
                    </w:p>
                    <w:p w14:paraId="2A30BD05" w14:textId="6256EF73" w:rsidR="00C7085A" w:rsidRPr="009472BD" w:rsidRDefault="00C7085A" w:rsidP="00C7085A">
                      <w:pPr>
                        <w:spacing w:after="0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***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*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djusted for age at assessment, maternal BMI, maternal age at birth,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gestational age at birth,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maternal smoking during pregnancy,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maternal alcohol consumption during pregnancy,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family income level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, maternal psychiatric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isease</w:t>
                      </w:r>
                      <w:proofErr w:type="gramEnd"/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maternal </w:t>
                      </w:r>
                      <w:r w:rsidR="001344E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ethnic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470188B" w14:textId="77777777" w:rsidR="00956D90" w:rsidRPr="00956D90" w:rsidRDefault="00956D90" w:rsidP="00956D90">
      <w:pPr>
        <w:rPr>
          <w:lang w:val="da-DK"/>
        </w:rPr>
      </w:pPr>
    </w:p>
    <w:p w14:paraId="49DC7A52" w14:textId="77777777" w:rsidR="00956D90" w:rsidRPr="00956D90" w:rsidRDefault="00956D90" w:rsidP="00956D90">
      <w:pPr>
        <w:rPr>
          <w:lang w:val="da-DK"/>
        </w:rPr>
      </w:pPr>
    </w:p>
    <w:p w14:paraId="7B21B693" w14:textId="77777777" w:rsidR="00956D90" w:rsidRPr="00956D90" w:rsidRDefault="00956D90" w:rsidP="00956D90">
      <w:pPr>
        <w:rPr>
          <w:lang w:val="da-DK"/>
        </w:rPr>
      </w:pPr>
    </w:p>
    <w:p w14:paraId="062A8CB6" w14:textId="77777777" w:rsidR="00956D90" w:rsidRPr="00956D90" w:rsidRDefault="00956D90" w:rsidP="00956D90">
      <w:pPr>
        <w:rPr>
          <w:lang w:val="da-DK"/>
        </w:rPr>
      </w:pPr>
    </w:p>
    <w:p w14:paraId="1AB6AD2A" w14:textId="77777777" w:rsidR="00956D90" w:rsidRPr="00956D90" w:rsidRDefault="00956D90" w:rsidP="00956D90">
      <w:pPr>
        <w:rPr>
          <w:lang w:val="da-DK"/>
        </w:rPr>
      </w:pPr>
    </w:p>
    <w:p w14:paraId="2CE1795C" w14:textId="77777777" w:rsidR="00956D90" w:rsidRPr="00956D90" w:rsidRDefault="00956D90" w:rsidP="00956D90">
      <w:pPr>
        <w:rPr>
          <w:lang w:val="da-DK"/>
        </w:rPr>
      </w:pPr>
    </w:p>
    <w:p w14:paraId="5E5F4188" w14:textId="77777777" w:rsidR="00956D90" w:rsidRPr="00956D90" w:rsidRDefault="00956D90" w:rsidP="00956D90">
      <w:pPr>
        <w:rPr>
          <w:lang w:val="da-DK"/>
        </w:rPr>
      </w:pPr>
    </w:p>
    <w:p w14:paraId="544C4589" w14:textId="77777777" w:rsidR="00956D90" w:rsidRDefault="00956D90" w:rsidP="00956D90">
      <w:pPr>
        <w:rPr>
          <w:lang w:val="da-DK"/>
        </w:rPr>
      </w:pPr>
    </w:p>
    <w:p w14:paraId="642D1FF7" w14:textId="3230206C" w:rsidR="00956D90" w:rsidRDefault="00956D90">
      <w:pPr>
        <w:rPr>
          <w:lang w:val="da-DK"/>
        </w:rPr>
      </w:pPr>
      <w:r>
        <w:rPr>
          <w:lang w:val="da-DK"/>
        </w:rPr>
        <w:br w:type="page"/>
      </w:r>
    </w:p>
    <w:p w14:paraId="6D7444C6" w14:textId="25368312" w:rsidR="00956D90" w:rsidRDefault="00956D90" w:rsidP="00956D90">
      <w:pPr>
        <w:tabs>
          <w:tab w:val="left" w:pos="1152"/>
        </w:tabs>
        <w:jc w:val="center"/>
      </w:pPr>
      <w:r w:rsidRPr="00DA0F50">
        <w:lastRenderedPageBreak/>
        <w:t xml:space="preserve">Supplementary table </w:t>
      </w:r>
      <w:r>
        <w:t>7</w:t>
      </w:r>
      <w:r w:rsidRPr="00DA0F50">
        <w:t xml:space="preserve">: </w:t>
      </w:r>
      <w:r>
        <w:t>T</w:t>
      </w:r>
      <w:r w:rsidRPr="00DA0F50">
        <w:t xml:space="preserve">he association between </w:t>
      </w:r>
      <w:r>
        <w:t xml:space="preserve">BW and CBCL borderline category </w:t>
      </w:r>
      <w:bookmarkStart w:id="0" w:name="_Hlk153439098"/>
      <w:r>
        <w:t>(T-score &gt;=</w:t>
      </w:r>
      <w:r w:rsidR="008C0230">
        <w:t xml:space="preserve"> 67</w:t>
      </w:r>
      <w:r w:rsidR="00037CBD">
        <w:t>)</w:t>
      </w:r>
      <w:r>
        <w:t xml:space="preserve"> </w:t>
      </w:r>
      <w:bookmarkEnd w:id="0"/>
      <w:r>
        <w:t>ages 5-17 in the model 4 regression</w:t>
      </w:r>
    </w:p>
    <w:tbl>
      <w:tblPr>
        <w:tblStyle w:val="PlainTable1"/>
        <w:tblpPr w:leftFromText="180" w:rightFromText="180" w:vertAnchor="page" w:horzAnchor="margin" w:tblpXSpec="center" w:tblpY="2351"/>
        <w:tblW w:w="8070" w:type="dxa"/>
        <w:tblLayout w:type="fixed"/>
        <w:tblLook w:val="0420" w:firstRow="1" w:lastRow="0" w:firstColumn="0" w:lastColumn="0" w:noHBand="0" w:noVBand="1"/>
      </w:tblPr>
      <w:tblGrid>
        <w:gridCol w:w="1833"/>
        <w:gridCol w:w="2007"/>
        <w:gridCol w:w="2104"/>
        <w:gridCol w:w="2126"/>
      </w:tblGrid>
      <w:tr w:rsidR="00956D90" w:rsidRPr="009472BD" w14:paraId="1D66E456" w14:textId="77777777" w:rsidTr="00CB68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tcW w:w="1833" w:type="dxa"/>
            <w:hideMark/>
          </w:tcPr>
          <w:p w14:paraId="207F5173" w14:textId="77777777" w:rsidR="00956D90" w:rsidRPr="009472BD" w:rsidRDefault="00956D90" w:rsidP="00CB68B7"/>
        </w:tc>
        <w:tc>
          <w:tcPr>
            <w:tcW w:w="2007" w:type="dxa"/>
            <w:hideMark/>
          </w:tcPr>
          <w:p w14:paraId="4F646372" w14:textId="77777777" w:rsidR="00956D90" w:rsidRPr="009472BD" w:rsidRDefault="00956D90" w:rsidP="00CB68B7">
            <w:pPr>
              <w:rPr>
                <w:b w:val="0"/>
                <w:bCs w:val="0"/>
              </w:rPr>
            </w:pPr>
            <w:r>
              <w:rPr>
                <w:lang w:val="en-US"/>
              </w:rPr>
              <w:t xml:space="preserve">Aggressive </w:t>
            </w:r>
            <w:proofErr w:type="spellStart"/>
            <w:r>
              <w:rPr>
                <w:lang w:val="en-US"/>
              </w:rPr>
              <w:t>behaviour</w:t>
            </w:r>
            <w:proofErr w:type="spellEnd"/>
            <w:r>
              <w:rPr>
                <w:lang w:val="en-US"/>
              </w:rPr>
              <w:t xml:space="preserve"> **</w:t>
            </w:r>
          </w:p>
        </w:tc>
        <w:tc>
          <w:tcPr>
            <w:tcW w:w="2104" w:type="dxa"/>
            <w:hideMark/>
          </w:tcPr>
          <w:p w14:paraId="5947EEDE" w14:textId="77777777" w:rsidR="00956D90" w:rsidRPr="009472BD" w:rsidRDefault="00956D90" w:rsidP="00CB68B7">
            <w:pPr>
              <w:rPr>
                <w:b w:val="0"/>
                <w:bCs w:val="0"/>
              </w:rPr>
            </w:pPr>
            <w:r>
              <w:rPr>
                <w:lang w:val="en-US"/>
              </w:rPr>
              <w:t>Attention problems***</w:t>
            </w:r>
          </w:p>
        </w:tc>
        <w:tc>
          <w:tcPr>
            <w:tcW w:w="2126" w:type="dxa"/>
            <w:hideMark/>
          </w:tcPr>
          <w:p w14:paraId="37A3AE6A" w14:textId="77777777" w:rsidR="00956D90" w:rsidRPr="009472BD" w:rsidRDefault="00956D90" w:rsidP="00CB68B7">
            <w:pPr>
              <w:rPr>
                <w:b w:val="0"/>
                <w:bCs w:val="0"/>
              </w:rPr>
            </w:pPr>
            <w:r>
              <w:rPr>
                <w:lang w:val="en-US"/>
              </w:rPr>
              <w:t>Social problems ****</w:t>
            </w:r>
          </w:p>
        </w:tc>
      </w:tr>
      <w:tr w:rsidR="000D2767" w:rsidRPr="000D2767" w14:paraId="30C52A2C" w14:textId="77777777" w:rsidTr="00CB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tcW w:w="1833" w:type="dxa"/>
            <w:hideMark/>
          </w:tcPr>
          <w:p w14:paraId="0F528A31" w14:textId="43D2B854" w:rsidR="000D2767" w:rsidRPr="00CD5024" w:rsidRDefault="000D2767" w:rsidP="000D2767">
            <w:pPr>
              <w:rPr>
                <w:rFonts w:cstheme="minorHAnsi"/>
                <w:b/>
                <w:bCs/>
              </w:rPr>
            </w:pPr>
            <w:r w:rsidRPr="00CD5024">
              <w:rPr>
                <w:rFonts w:cstheme="minorHAnsi"/>
                <w:b/>
                <w:bCs/>
                <w:kern w:val="24"/>
                <w:lang w:val="en-US"/>
              </w:rPr>
              <w:t>Baseline</w:t>
            </w:r>
            <w:r w:rsidR="007B0E28" w:rsidRPr="004D4514">
              <w:rPr>
                <w:rFonts w:ascii="Calibri" w:hAnsi="Calibri" w:cs="Calibri"/>
                <w:b/>
                <w:bCs/>
                <w:kern w:val="24"/>
                <w:lang w:val="en-US"/>
              </w:rPr>
              <w:t xml:space="preserve"> </w:t>
            </w:r>
            <w:r w:rsidR="007B0E28">
              <w:rPr>
                <w:rFonts w:ascii="Calibri" w:hAnsi="Calibri" w:cs="Calibri"/>
                <w:b/>
                <w:bCs/>
                <w:kern w:val="24"/>
                <w:lang w:val="en-US"/>
              </w:rPr>
              <w:t>BW</w:t>
            </w:r>
            <w:r w:rsidRPr="00CD5024">
              <w:rPr>
                <w:rFonts w:cstheme="minorHAnsi"/>
                <w:b/>
                <w:bCs/>
                <w:kern w:val="24"/>
                <w:lang w:val="en-US"/>
              </w:rPr>
              <w:t xml:space="preserve"> effect (females)</w:t>
            </w:r>
          </w:p>
        </w:tc>
        <w:tc>
          <w:tcPr>
            <w:tcW w:w="2007" w:type="dxa"/>
            <w:hideMark/>
          </w:tcPr>
          <w:p w14:paraId="1CF4D2E2" w14:textId="77777777" w:rsidR="000D2767" w:rsidRP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Arial" w:hAnsi="Arial" w:cs="Arial"/>
                <w:sz w:val="36"/>
                <w:szCs w:val="36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OR: 1.01</w:t>
            </w:r>
          </w:p>
          <w:p w14:paraId="774AD8A7" w14:textId="77777777" w:rsidR="000D2767" w:rsidRP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Arial" w:hAnsi="Arial" w:cs="Arial"/>
                <w:sz w:val="36"/>
                <w:szCs w:val="36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CI</w:t>
            </w:r>
            <w:r w:rsidRPr="000D2767">
              <w:rPr>
                <w:rFonts w:ascii="Calibri" w:hAnsi="Calibri" w:cs="Calibri"/>
                <w:kern w:val="24"/>
                <w:sz w:val="22"/>
                <w:szCs w:val="22"/>
              </w:rPr>
              <w:t>*</w:t>
            </w: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: [0.57 – 1.78]</w:t>
            </w:r>
          </w:p>
          <w:p w14:paraId="136F14AD" w14:textId="77777777" w:rsid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0.29038 </w:t>
            </w:r>
          </w:p>
          <w:p w14:paraId="1E71ADC5" w14:textId="6E6AD4B5" w:rsidR="000D2767" w:rsidRP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Arial" w:hAnsi="Arial" w:cs="Arial"/>
                <w:sz w:val="36"/>
                <w:szCs w:val="36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P-value: 0.977</w:t>
            </w:r>
          </w:p>
        </w:tc>
        <w:tc>
          <w:tcPr>
            <w:tcW w:w="2104" w:type="dxa"/>
            <w:hideMark/>
          </w:tcPr>
          <w:p w14:paraId="2B0FB907" w14:textId="77777777" w:rsidR="000D2767" w:rsidRP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Arial" w:hAnsi="Arial" w:cs="Arial"/>
                <w:sz w:val="36"/>
                <w:szCs w:val="36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OR: 0.99</w:t>
            </w:r>
          </w:p>
          <w:p w14:paraId="153A0BE0" w14:textId="77777777" w:rsidR="000D2767" w:rsidRP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Arial" w:hAnsi="Arial" w:cs="Arial"/>
                <w:sz w:val="36"/>
                <w:szCs w:val="36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CI</w:t>
            </w:r>
            <w:r w:rsidRPr="000D2767">
              <w:rPr>
                <w:rFonts w:ascii="Calibri" w:hAnsi="Calibri" w:cs="Calibri"/>
                <w:kern w:val="24"/>
                <w:sz w:val="22"/>
                <w:szCs w:val="22"/>
              </w:rPr>
              <w:t>*</w:t>
            </w: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: [0.53 – 1.83]</w:t>
            </w:r>
          </w:p>
          <w:p w14:paraId="7451B146" w14:textId="77777777" w:rsid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0.31486 </w:t>
            </w:r>
          </w:p>
          <w:p w14:paraId="3DB26823" w14:textId="61C8EDA5" w:rsidR="000D2767" w:rsidRP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Arial" w:hAnsi="Arial" w:cs="Arial"/>
                <w:sz w:val="36"/>
                <w:szCs w:val="36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P-value: 0.962</w:t>
            </w:r>
          </w:p>
        </w:tc>
        <w:tc>
          <w:tcPr>
            <w:tcW w:w="2126" w:type="dxa"/>
            <w:hideMark/>
          </w:tcPr>
          <w:p w14:paraId="4700B211" w14:textId="77777777" w:rsidR="000D2767" w:rsidRP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Arial" w:hAnsi="Arial" w:cs="Arial"/>
                <w:sz w:val="36"/>
                <w:szCs w:val="36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OR: 1.09</w:t>
            </w: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ab/>
            </w:r>
          </w:p>
          <w:p w14:paraId="00BC00E2" w14:textId="77777777" w:rsidR="000D2767" w:rsidRP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Arial" w:hAnsi="Arial" w:cs="Arial"/>
                <w:sz w:val="36"/>
                <w:szCs w:val="36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CI</w:t>
            </w:r>
            <w:r w:rsidRPr="000D2767">
              <w:rPr>
                <w:rFonts w:ascii="Calibri" w:hAnsi="Calibri" w:cs="Calibri"/>
                <w:kern w:val="24"/>
                <w:sz w:val="22"/>
                <w:szCs w:val="22"/>
              </w:rPr>
              <w:t>*</w:t>
            </w: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: [0.59 – 1.99]</w:t>
            </w:r>
          </w:p>
          <w:p w14:paraId="1A35FA10" w14:textId="77777777" w:rsid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0.30866 </w:t>
            </w:r>
          </w:p>
          <w:p w14:paraId="634031D8" w14:textId="1C91A364" w:rsidR="000D2767" w:rsidRP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Arial" w:hAnsi="Arial" w:cs="Arial"/>
                <w:sz w:val="36"/>
                <w:szCs w:val="36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P-value: 0.782</w:t>
            </w:r>
          </w:p>
        </w:tc>
      </w:tr>
      <w:tr w:rsidR="000D2767" w:rsidRPr="000D2767" w14:paraId="63BD450A" w14:textId="77777777" w:rsidTr="00CB68B7">
        <w:trPr>
          <w:trHeight w:val="720"/>
        </w:trPr>
        <w:tc>
          <w:tcPr>
            <w:tcW w:w="1833" w:type="dxa"/>
            <w:hideMark/>
          </w:tcPr>
          <w:p w14:paraId="16EFB9BF" w14:textId="0148005B" w:rsidR="000D2767" w:rsidRPr="00CD5024" w:rsidRDefault="000D2767" w:rsidP="000D2767">
            <w:pPr>
              <w:rPr>
                <w:rFonts w:cstheme="minorHAnsi"/>
                <w:b/>
                <w:bCs/>
              </w:rPr>
            </w:pPr>
            <w:r w:rsidRPr="00CD5024">
              <w:rPr>
                <w:rFonts w:cstheme="minorHAnsi"/>
                <w:b/>
                <w:bCs/>
                <w:kern w:val="24"/>
                <w:lang w:val="en-US"/>
              </w:rPr>
              <w:t>Sex Interaction (male</w:t>
            </w:r>
            <w:r w:rsidR="00BA488A">
              <w:rPr>
                <w:rFonts w:cstheme="minorHAnsi"/>
                <w:b/>
                <w:bCs/>
                <w:kern w:val="24"/>
                <w:lang w:val="en-US"/>
              </w:rPr>
              <w:t xml:space="preserve"> </w:t>
            </w:r>
            <w:r w:rsidRPr="00CD5024">
              <w:rPr>
                <w:rFonts w:cstheme="minorHAnsi"/>
                <w:b/>
                <w:bCs/>
                <w:kern w:val="24"/>
                <w:lang w:val="en-US"/>
              </w:rPr>
              <w:t>s</w:t>
            </w:r>
            <w:r w:rsidR="00BA488A">
              <w:rPr>
                <w:rFonts w:cstheme="minorHAnsi"/>
                <w:b/>
                <w:bCs/>
                <w:kern w:val="24"/>
                <w:lang w:val="en-US"/>
              </w:rPr>
              <w:t>ex</w:t>
            </w:r>
            <w:r w:rsidRPr="00CD5024">
              <w:rPr>
                <w:rFonts w:cstheme="minorHAnsi"/>
                <w:b/>
                <w:bCs/>
                <w:kern w:val="24"/>
                <w:lang w:val="en-US"/>
              </w:rPr>
              <w:t>)</w:t>
            </w:r>
          </w:p>
        </w:tc>
        <w:tc>
          <w:tcPr>
            <w:tcW w:w="2007" w:type="dxa"/>
            <w:hideMark/>
          </w:tcPr>
          <w:p w14:paraId="0D9CD9A5" w14:textId="77777777" w:rsidR="000D2767" w:rsidRP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Arial" w:hAnsi="Arial" w:cs="Arial"/>
                <w:sz w:val="36"/>
                <w:szCs w:val="36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OR: 0.91</w:t>
            </w: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ab/>
            </w:r>
          </w:p>
          <w:p w14:paraId="555636E1" w14:textId="77777777" w:rsidR="000D2767" w:rsidRP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Arial" w:hAnsi="Arial" w:cs="Arial"/>
                <w:sz w:val="36"/>
                <w:szCs w:val="36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CI</w:t>
            </w:r>
            <w:r w:rsidRPr="00BD1397">
              <w:rPr>
                <w:rFonts w:ascii="Calibri" w:hAnsi="Calibri" w:cs="Calibri"/>
                <w:kern w:val="24"/>
                <w:sz w:val="22"/>
                <w:szCs w:val="22"/>
              </w:rPr>
              <w:t>*</w:t>
            </w: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: [0.48 – 1.73]</w:t>
            </w:r>
          </w:p>
          <w:p w14:paraId="283F6CD5" w14:textId="77777777" w:rsid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0.32729 </w:t>
            </w:r>
          </w:p>
          <w:p w14:paraId="02E2791D" w14:textId="465AE63C" w:rsidR="000D2767" w:rsidRP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Arial" w:hAnsi="Arial" w:cs="Arial"/>
                <w:sz w:val="36"/>
                <w:szCs w:val="36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P-value: 0.782</w:t>
            </w:r>
          </w:p>
        </w:tc>
        <w:tc>
          <w:tcPr>
            <w:tcW w:w="2104" w:type="dxa"/>
            <w:hideMark/>
          </w:tcPr>
          <w:p w14:paraId="0E98063B" w14:textId="77777777" w:rsidR="000D2767" w:rsidRP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Arial" w:hAnsi="Arial" w:cs="Arial"/>
                <w:sz w:val="36"/>
                <w:szCs w:val="36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OR: 0.95</w:t>
            </w:r>
          </w:p>
          <w:p w14:paraId="7933C678" w14:textId="77777777" w:rsidR="000D2767" w:rsidRP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Arial" w:hAnsi="Arial" w:cs="Arial"/>
                <w:sz w:val="36"/>
                <w:szCs w:val="36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CI</w:t>
            </w:r>
            <w:r w:rsidRPr="000D2767">
              <w:rPr>
                <w:rFonts w:ascii="Calibri" w:hAnsi="Calibri" w:cs="Calibri"/>
                <w:kern w:val="24"/>
                <w:sz w:val="22"/>
                <w:szCs w:val="22"/>
              </w:rPr>
              <w:t>*</w:t>
            </w: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: [0.48 – 1.85]</w:t>
            </w:r>
          </w:p>
          <w:p w14:paraId="4CD3D7ED" w14:textId="77777777" w:rsid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0.34212 </w:t>
            </w:r>
          </w:p>
          <w:p w14:paraId="33FD4673" w14:textId="482BA132" w:rsidR="000D2767" w:rsidRP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Arial" w:hAnsi="Arial" w:cs="Arial"/>
                <w:sz w:val="36"/>
                <w:szCs w:val="36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P-value: 0.876</w:t>
            </w:r>
          </w:p>
        </w:tc>
        <w:tc>
          <w:tcPr>
            <w:tcW w:w="2126" w:type="dxa"/>
            <w:hideMark/>
          </w:tcPr>
          <w:p w14:paraId="6A92B399" w14:textId="77777777" w:rsidR="000D2767" w:rsidRP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Arial" w:hAnsi="Arial" w:cs="Arial"/>
                <w:sz w:val="36"/>
                <w:szCs w:val="36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OR: 0.84</w:t>
            </w: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ab/>
            </w:r>
          </w:p>
          <w:p w14:paraId="1900DEFC" w14:textId="77777777" w:rsidR="000D2767" w:rsidRP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Arial" w:hAnsi="Arial" w:cs="Arial"/>
                <w:sz w:val="36"/>
                <w:szCs w:val="36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CI</w:t>
            </w:r>
            <w:r w:rsidRPr="000D2767">
              <w:rPr>
                <w:rFonts w:ascii="Calibri" w:hAnsi="Calibri" w:cs="Calibri"/>
                <w:kern w:val="24"/>
                <w:sz w:val="22"/>
                <w:szCs w:val="22"/>
              </w:rPr>
              <w:t>*</w:t>
            </w: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: [0.42 – 1.65]</w:t>
            </w:r>
          </w:p>
          <w:p w14:paraId="1D27146F" w14:textId="77777777" w:rsid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 xml:space="preserve">SE: 0.34845 </w:t>
            </w:r>
          </w:p>
          <w:p w14:paraId="303105EE" w14:textId="4F196AE8" w:rsidR="000D2767" w:rsidRPr="000D2767" w:rsidRDefault="000D2767" w:rsidP="000D2767">
            <w:pPr>
              <w:pStyle w:val="NormalWeb"/>
              <w:spacing w:before="0" w:beforeAutospacing="0" w:after="160" w:afterAutospacing="0"/>
              <w:contextualSpacing/>
              <w:rPr>
                <w:rFonts w:ascii="Arial" w:hAnsi="Arial" w:cs="Arial"/>
                <w:sz w:val="36"/>
                <w:szCs w:val="36"/>
              </w:rPr>
            </w:pPr>
            <w:r w:rsidRPr="000D2767">
              <w:rPr>
                <w:rFonts w:ascii="Calibri" w:hAnsi="Calibri" w:cs="Calibri"/>
                <w:kern w:val="24"/>
                <w:sz w:val="22"/>
                <w:szCs w:val="22"/>
                <w:lang w:val="it-IT"/>
              </w:rPr>
              <w:t>P-value: 0.605</w:t>
            </w:r>
          </w:p>
        </w:tc>
      </w:tr>
    </w:tbl>
    <w:p w14:paraId="6F0E78B5" w14:textId="50FBE08A" w:rsidR="00956D90" w:rsidRPr="000D2767" w:rsidRDefault="002C286D" w:rsidP="00956D90">
      <w:pPr>
        <w:tabs>
          <w:tab w:val="left" w:pos="1152"/>
        </w:tabs>
        <w:jc w:val="center"/>
      </w:pPr>
      <w:r w:rsidRPr="009472BD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399D0F" wp14:editId="5E26DD0C">
                <wp:simplePos x="0" y="0"/>
                <wp:positionH relativeFrom="margin">
                  <wp:posOffset>-160020</wp:posOffset>
                </wp:positionH>
                <wp:positionV relativeFrom="paragraph">
                  <wp:posOffset>2155825</wp:posOffset>
                </wp:positionV>
                <wp:extent cx="6202680" cy="1524000"/>
                <wp:effectExtent l="0" t="0" r="0" b="0"/>
                <wp:wrapNone/>
                <wp:docPr id="1371618538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2680" cy="1524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0B15BB" w14:textId="77777777" w:rsidR="00956D90" w:rsidRPr="009472BD" w:rsidRDefault="00956D90" w:rsidP="00956D90">
                            <w:pPr>
                              <w:spacing w:after="0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* P-value is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pproximated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based on Z-statistic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of the bootstrapped SE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 but significance is derived from the 98.3 % CI</w:t>
                            </w:r>
                          </w:p>
                          <w:p w14:paraId="144D4E20" w14:textId="72C0F39C" w:rsidR="00956D90" w:rsidRDefault="00956D90" w:rsidP="00956D90">
                            <w:pPr>
                              <w:spacing w:after="0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*</w:t>
                            </w:r>
                            <w:r w:rsidR="00C900D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Adjusted for age at assessment, maternal BMI, maternal age at birth, maternal smoking during pregnancy, family income level and maternal </w:t>
                            </w:r>
                            <w:r w:rsidR="001344E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thnicity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, maternal alcohol consumption during pregnancy</w:t>
                            </w:r>
                            <w:r w:rsidR="000E5D5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="00C900D2" w:rsidRPr="00C900D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C900D2" w:rsidRPr="00C900D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 w:rsidR="000E5D5A" w:rsidRPr="000E5D5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proofErr w:type="gramEnd"/>
                            <w:r w:rsidR="000E5D5A" w:rsidRPr="000E5D5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-score &gt;= 67) </w:t>
                            </w:r>
                            <w:r w:rsidR="00C900D2" w:rsidRPr="00C900D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= 347</w:t>
                            </w:r>
                          </w:p>
                          <w:p w14:paraId="74BAD506" w14:textId="6BF4F567" w:rsidR="00956D90" w:rsidRPr="009472BD" w:rsidRDefault="00956D90" w:rsidP="00956D90">
                            <w:pPr>
                              <w:spacing w:after="0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** Adjusted for age at assessment, maternal BMI, maternal age at birth,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gestational age at birth,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maternal smoking during pregnancy, family income level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, maternal psychiatric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sease</w:t>
                            </w:r>
                            <w:proofErr w:type="gramEnd"/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nd maternal </w:t>
                            </w:r>
                            <w:r w:rsidR="001344E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thnicity</w:t>
                            </w:r>
                            <w:r w:rsidR="000E5D5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</w:t>
                            </w:r>
                            <w:proofErr w:type="gramStart"/>
                            <w:r w:rsidR="000E5D5A" w:rsidRPr="000E5D5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(</w:t>
                            </w:r>
                            <w:proofErr w:type="gramEnd"/>
                            <w:r w:rsidR="000E5D5A" w:rsidRPr="000E5D5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-score &gt;= 67)  = 340</w:t>
                            </w:r>
                          </w:p>
                          <w:p w14:paraId="3E8B383F" w14:textId="5A4310FB" w:rsidR="00956D90" w:rsidRPr="009472BD" w:rsidRDefault="00956D90" w:rsidP="00956D90">
                            <w:pPr>
                              <w:spacing w:after="0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**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djusted for age at assessment, maternal BMI, maternal age at birth,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gestational age at birth,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maternal smoking during pregnancy,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maternal alcohol consumption during pregnancy,</w:t>
                            </w:r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family income level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, maternal psychiatric 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isease</w:t>
                            </w:r>
                            <w:proofErr w:type="gramEnd"/>
                            <w:r w:rsidRPr="009472B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nd maternal </w:t>
                            </w:r>
                            <w:r w:rsidR="001344E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thnicity</w:t>
                            </w:r>
                            <w:r w:rsidR="000E5D5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</w:t>
                            </w:r>
                            <w:proofErr w:type="gramStart"/>
                            <w:r w:rsidR="000E5D5A" w:rsidRPr="000E5D5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(</w:t>
                            </w:r>
                            <w:proofErr w:type="gramEnd"/>
                            <w:r w:rsidR="000E5D5A" w:rsidRPr="000E5D5A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-score &gt;= 67)  = 283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399D0F" id="_x0000_s1031" type="#_x0000_t202" style="position:absolute;left:0;text-align:left;margin-left:-12.6pt;margin-top:169.75pt;width:488.4pt;height:120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" filled="f" stroked="f">
                <v:textbox>
                  <w:txbxContent>
                    <w:p w14:paraId="100B15BB" w14:textId="77777777" w:rsidR="00956D90" w:rsidRPr="009472BD" w:rsidRDefault="00956D90" w:rsidP="00956D90">
                      <w:pPr>
                        <w:spacing w:after="0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 P-value is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approximated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based on Z-statistic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of the bootstrapped SE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, but significance is derived from the 98.3 % CI</w:t>
                      </w:r>
                    </w:p>
                    <w:p w14:paraId="144D4E20" w14:textId="72C0F39C" w:rsidR="00956D90" w:rsidRDefault="00956D90" w:rsidP="00956D90">
                      <w:pPr>
                        <w:spacing w:after="0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**</w:t>
                      </w:r>
                      <w:r w:rsidR="00C900D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Adjusted for age at assessment, maternal BMI, maternal age at birth, maternal smoking during pregnancy, family income level and maternal </w:t>
                      </w:r>
                      <w:r w:rsidR="001344E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ethnicity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, maternal alcohol consumption during pregnancy</w:t>
                      </w:r>
                      <w:r w:rsidR="000E5D5A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="00C900D2" w:rsidRPr="00C900D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="00C900D2" w:rsidRPr="00C900D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n</w:t>
                      </w:r>
                      <w:r w:rsidR="000E5D5A" w:rsidRPr="000E5D5A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(</w:t>
                      </w:r>
                      <w:proofErr w:type="gramEnd"/>
                      <w:r w:rsidR="000E5D5A" w:rsidRPr="000E5D5A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-score &gt;= 67) </w:t>
                      </w:r>
                      <w:r w:rsidR="00C900D2" w:rsidRPr="00C900D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= 347</w:t>
                      </w:r>
                    </w:p>
                    <w:p w14:paraId="74BAD506" w14:textId="6BF4F567" w:rsidR="00956D90" w:rsidRPr="009472BD" w:rsidRDefault="00956D90" w:rsidP="00956D90">
                      <w:pPr>
                        <w:spacing w:after="0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*** Adjusted for age at assessment, maternal BMI, maternal age at birth,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gestational age at birth,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maternal smoking during pregnancy, family income level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, maternal psychiatric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isease</w:t>
                      </w:r>
                      <w:proofErr w:type="gramEnd"/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maternal </w:t>
                      </w:r>
                      <w:r w:rsidR="001344E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ethnicity</w:t>
                      </w:r>
                      <w:r w:rsidR="000E5D5A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</w:t>
                      </w:r>
                      <w:proofErr w:type="gramStart"/>
                      <w:r w:rsidR="000E5D5A" w:rsidRPr="000E5D5A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n(</w:t>
                      </w:r>
                      <w:proofErr w:type="gramEnd"/>
                      <w:r w:rsidR="000E5D5A" w:rsidRPr="000E5D5A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T-score &gt;= 67)  = 340</w:t>
                      </w:r>
                    </w:p>
                    <w:p w14:paraId="3E8B383F" w14:textId="5A4310FB" w:rsidR="00956D90" w:rsidRPr="009472BD" w:rsidRDefault="00956D90" w:rsidP="00956D90">
                      <w:pPr>
                        <w:spacing w:after="0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***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*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djusted for age at assessment, maternal BMI, maternal age at birth,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gestational age at birth,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maternal smoking during pregnancy,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maternal alcohol consumption during pregnancy,</w:t>
                      </w:r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family income level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, maternal psychiatric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isease</w:t>
                      </w:r>
                      <w:proofErr w:type="gramEnd"/>
                      <w:r w:rsidRPr="009472BD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maternal </w:t>
                      </w:r>
                      <w:r w:rsidR="001344E4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ethnicity</w:t>
                      </w:r>
                      <w:r w:rsidR="000E5D5A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</w:t>
                      </w:r>
                      <w:proofErr w:type="gramStart"/>
                      <w:r w:rsidR="000E5D5A" w:rsidRPr="000E5D5A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n(</w:t>
                      </w:r>
                      <w:proofErr w:type="gramEnd"/>
                      <w:r w:rsidR="000E5D5A" w:rsidRPr="000E5D5A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T-score &gt;= 67)  = 28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B5892F7" w14:textId="20B16852" w:rsidR="00956D90" w:rsidRPr="000D2767" w:rsidRDefault="00956D90" w:rsidP="00956D90"/>
    <w:sectPr w:rsidR="00956D90" w:rsidRPr="000D27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EDB54" w14:textId="77777777" w:rsidR="005C32DF" w:rsidRDefault="005C32DF" w:rsidP="00C0451F">
      <w:pPr>
        <w:spacing w:after="0" w:line="240" w:lineRule="auto"/>
      </w:pPr>
      <w:r>
        <w:separator/>
      </w:r>
    </w:p>
  </w:endnote>
  <w:endnote w:type="continuationSeparator" w:id="0">
    <w:p w14:paraId="1DCFB140" w14:textId="77777777" w:rsidR="005C32DF" w:rsidRDefault="005C32DF" w:rsidP="00C045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89693" w14:textId="77777777" w:rsidR="005C32DF" w:rsidRDefault="005C32DF" w:rsidP="00C0451F">
      <w:pPr>
        <w:spacing w:after="0" w:line="240" w:lineRule="auto"/>
      </w:pPr>
      <w:r>
        <w:separator/>
      </w:r>
    </w:p>
  </w:footnote>
  <w:footnote w:type="continuationSeparator" w:id="0">
    <w:p w14:paraId="6140D421" w14:textId="77777777" w:rsidR="005C32DF" w:rsidRDefault="005C32DF" w:rsidP="00C045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MzKyNDE0MjYyMTdR0lEKTi0uzszPAykwNKoFAJxd0potAAAA"/>
  </w:docVars>
  <w:rsids>
    <w:rsidRoot w:val="00636A84"/>
    <w:rsid w:val="000071C8"/>
    <w:rsid w:val="0003153C"/>
    <w:rsid w:val="00037CBD"/>
    <w:rsid w:val="000512DB"/>
    <w:rsid w:val="00073CD2"/>
    <w:rsid w:val="000747EA"/>
    <w:rsid w:val="00093CBF"/>
    <w:rsid w:val="00094046"/>
    <w:rsid w:val="000B57B1"/>
    <w:rsid w:val="000D2767"/>
    <w:rsid w:val="000D31B1"/>
    <w:rsid w:val="000E5D5A"/>
    <w:rsid w:val="00104654"/>
    <w:rsid w:val="0013195B"/>
    <w:rsid w:val="00131A71"/>
    <w:rsid w:val="001333C1"/>
    <w:rsid w:val="001344E4"/>
    <w:rsid w:val="00143314"/>
    <w:rsid w:val="001926AC"/>
    <w:rsid w:val="001A5AA8"/>
    <w:rsid w:val="001A686F"/>
    <w:rsid w:val="001A6D61"/>
    <w:rsid w:val="001B5C65"/>
    <w:rsid w:val="001B7013"/>
    <w:rsid w:val="001F5259"/>
    <w:rsid w:val="00205706"/>
    <w:rsid w:val="00210B26"/>
    <w:rsid w:val="00223A20"/>
    <w:rsid w:val="002345A7"/>
    <w:rsid w:val="00241BC1"/>
    <w:rsid w:val="002433E8"/>
    <w:rsid w:val="00271841"/>
    <w:rsid w:val="00297D74"/>
    <w:rsid w:val="002C286D"/>
    <w:rsid w:val="002E40AE"/>
    <w:rsid w:val="002E6CCC"/>
    <w:rsid w:val="00312E85"/>
    <w:rsid w:val="00314493"/>
    <w:rsid w:val="00332B81"/>
    <w:rsid w:val="003340DC"/>
    <w:rsid w:val="003411AA"/>
    <w:rsid w:val="003435AC"/>
    <w:rsid w:val="00355435"/>
    <w:rsid w:val="00356E36"/>
    <w:rsid w:val="0037425F"/>
    <w:rsid w:val="00374ED1"/>
    <w:rsid w:val="00375CD3"/>
    <w:rsid w:val="00376977"/>
    <w:rsid w:val="00381AC1"/>
    <w:rsid w:val="00396E1E"/>
    <w:rsid w:val="003A73FE"/>
    <w:rsid w:val="003B4024"/>
    <w:rsid w:val="003C58DB"/>
    <w:rsid w:val="003D1802"/>
    <w:rsid w:val="003D3251"/>
    <w:rsid w:val="003E04F3"/>
    <w:rsid w:val="003F576A"/>
    <w:rsid w:val="0046792D"/>
    <w:rsid w:val="00470F59"/>
    <w:rsid w:val="004A30D6"/>
    <w:rsid w:val="004B61CF"/>
    <w:rsid w:val="004B7142"/>
    <w:rsid w:val="004C57A7"/>
    <w:rsid w:val="004E4492"/>
    <w:rsid w:val="0051735E"/>
    <w:rsid w:val="0054482C"/>
    <w:rsid w:val="00547EFA"/>
    <w:rsid w:val="005526DA"/>
    <w:rsid w:val="00552B79"/>
    <w:rsid w:val="005671D7"/>
    <w:rsid w:val="005702E4"/>
    <w:rsid w:val="005942A5"/>
    <w:rsid w:val="005973B9"/>
    <w:rsid w:val="005B5E9D"/>
    <w:rsid w:val="005C0EE7"/>
    <w:rsid w:val="005C32DF"/>
    <w:rsid w:val="005C44A5"/>
    <w:rsid w:val="005C5FA2"/>
    <w:rsid w:val="005E4526"/>
    <w:rsid w:val="0060367D"/>
    <w:rsid w:val="00616560"/>
    <w:rsid w:val="00634AAD"/>
    <w:rsid w:val="00636A84"/>
    <w:rsid w:val="00643871"/>
    <w:rsid w:val="006820E2"/>
    <w:rsid w:val="00682817"/>
    <w:rsid w:val="00696B04"/>
    <w:rsid w:val="006A3DB0"/>
    <w:rsid w:val="006B7F3C"/>
    <w:rsid w:val="006E4C8D"/>
    <w:rsid w:val="0070458C"/>
    <w:rsid w:val="00726E48"/>
    <w:rsid w:val="007328E2"/>
    <w:rsid w:val="00733683"/>
    <w:rsid w:val="00733D2E"/>
    <w:rsid w:val="0073673D"/>
    <w:rsid w:val="007416C1"/>
    <w:rsid w:val="007440C6"/>
    <w:rsid w:val="00767AD8"/>
    <w:rsid w:val="007A255D"/>
    <w:rsid w:val="007A355D"/>
    <w:rsid w:val="007B0E28"/>
    <w:rsid w:val="007B57FC"/>
    <w:rsid w:val="007B626D"/>
    <w:rsid w:val="007D7407"/>
    <w:rsid w:val="007E0F80"/>
    <w:rsid w:val="007F0D30"/>
    <w:rsid w:val="007F5260"/>
    <w:rsid w:val="008309AE"/>
    <w:rsid w:val="008B38E4"/>
    <w:rsid w:val="008C0230"/>
    <w:rsid w:val="008C26F5"/>
    <w:rsid w:val="008D2615"/>
    <w:rsid w:val="008D4C5D"/>
    <w:rsid w:val="008E6679"/>
    <w:rsid w:val="008F67EE"/>
    <w:rsid w:val="00943877"/>
    <w:rsid w:val="00951314"/>
    <w:rsid w:val="009566A9"/>
    <w:rsid w:val="00956D90"/>
    <w:rsid w:val="00972391"/>
    <w:rsid w:val="009A75D8"/>
    <w:rsid w:val="009B5D65"/>
    <w:rsid w:val="009C6B9B"/>
    <w:rsid w:val="009D11FC"/>
    <w:rsid w:val="009E063C"/>
    <w:rsid w:val="00A11452"/>
    <w:rsid w:val="00A159F6"/>
    <w:rsid w:val="00A22225"/>
    <w:rsid w:val="00A730BB"/>
    <w:rsid w:val="00AB259B"/>
    <w:rsid w:val="00AB4195"/>
    <w:rsid w:val="00AC3C67"/>
    <w:rsid w:val="00AE370E"/>
    <w:rsid w:val="00AF0BAD"/>
    <w:rsid w:val="00AF2251"/>
    <w:rsid w:val="00AF5335"/>
    <w:rsid w:val="00B016C2"/>
    <w:rsid w:val="00B11CA7"/>
    <w:rsid w:val="00B15E04"/>
    <w:rsid w:val="00B225B5"/>
    <w:rsid w:val="00B30D29"/>
    <w:rsid w:val="00B36A0D"/>
    <w:rsid w:val="00B5270B"/>
    <w:rsid w:val="00B54A26"/>
    <w:rsid w:val="00B94473"/>
    <w:rsid w:val="00B95934"/>
    <w:rsid w:val="00B96AD7"/>
    <w:rsid w:val="00BA488A"/>
    <w:rsid w:val="00BC7852"/>
    <w:rsid w:val="00BD1397"/>
    <w:rsid w:val="00BF4E8B"/>
    <w:rsid w:val="00BF64E5"/>
    <w:rsid w:val="00C0451F"/>
    <w:rsid w:val="00C224C2"/>
    <w:rsid w:val="00C63ECE"/>
    <w:rsid w:val="00C7085A"/>
    <w:rsid w:val="00C71314"/>
    <w:rsid w:val="00C86799"/>
    <w:rsid w:val="00C87332"/>
    <w:rsid w:val="00C900D2"/>
    <w:rsid w:val="00C92CD5"/>
    <w:rsid w:val="00CA1905"/>
    <w:rsid w:val="00CA6443"/>
    <w:rsid w:val="00CB1313"/>
    <w:rsid w:val="00CB6F65"/>
    <w:rsid w:val="00CF250C"/>
    <w:rsid w:val="00D1117C"/>
    <w:rsid w:val="00D25AED"/>
    <w:rsid w:val="00D41EED"/>
    <w:rsid w:val="00D44A00"/>
    <w:rsid w:val="00D47381"/>
    <w:rsid w:val="00D52766"/>
    <w:rsid w:val="00D5390C"/>
    <w:rsid w:val="00D57ACA"/>
    <w:rsid w:val="00D61829"/>
    <w:rsid w:val="00D832E1"/>
    <w:rsid w:val="00D9277C"/>
    <w:rsid w:val="00DA0F50"/>
    <w:rsid w:val="00DC7766"/>
    <w:rsid w:val="00DE227F"/>
    <w:rsid w:val="00DF0505"/>
    <w:rsid w:val="00DF39FB"/>
    <w:rsid w:val="00E06504"/>
    <w:rsid w:val="00E4516E"/>
    <w:rsid w:val="00E4607E"/>
    <w:rsid w:val="00E51FC7"/>
    <w:rsid w:val="00E7585B"/>
    <w:rsid w:val="00E83156"/>
    <w:rsid w:val="00E83C60"/>
    <w:rsid w:val="00E84ED3"/>
    <w:rsid w:val="00E87F6B"/>
    <w:rsid w:val="00E94C7D"/>
    <w:rsid w:val="00E96072"/>
    <w:rsid w:val="00E97BBA"/>
    <w:rsid w:val="00ED1776"/>
    <w:rsid w:val="00ED367F"/>
    <w:rsid w:val="00EE6623"/>
    <w:rsid w:val="00EE6B3D"/>
    <w:rsid w:val="00EE74B1"/>
    <w:rsid w:val="00F30CA4"/>
    <w:rsid w:val="00F61845"/>
    <w:rsid w:val="00FA3EB3"/>
    <w:rsid w:val="00FA518E"/>
    <w:rsid w:val="00FB5778"/>
    <w:rsid w:val="00FD4DAA"/>
    <w:rsid w:val="00FE5558"/>
    <w:rsid w:val="00FF7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59B810"/>
  <w15:chartTrackingRefBased/>
  <w15:docId w15:val="{9AA72F1E-7955-4AE0-A01E-2BF9F4B1E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62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3C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3C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B62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7B6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PlainTable1">
    <w:name w:val="Plain Table 1"/>
    <w:basedOn w:val="TableNormal"/>
    <w:uiPriority w:val="41"/>
    <w:rsid w:val="007B626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045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51F"/>
  </w:style>
  <w:style w:type="paragraph" w:styleId="Footer">
    <w:name w:val="footer"/>
    <w:basedOn w:val="Normal"/>
    <w:link w:val="FooterChar"/>
    <w:uiPriority w:val="99"/>
    <w:unhideWhenUsed/>
    <w:rsid w:val="00C045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5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8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D491820C464D409EB180CC2E38D0FA" ma:contentTypeVersion="14" ma:contentTypeDescription="Create a new document." ma:contentTypeScope="" ma:versionID="cf1b31641b518e190887406f75d8f406">
  <xsd:schema xmlns:xsd="http://www.w3.org/2001/XMLSchema" xmlns:xs="http://www.w3.org/2001/XMLSchema" xmlns:p="http://schemas.microsoft.com/office/2006/metadata/properties" xmlns:ns3="2a33ca6d-57bf-4255-9b8f-d82e1070886d" xmlns:ns4="ee5800e7-b404-46b8-8039-a5d1e415dab8" targetNamespace="http://schemas.microsoft.com/office/2006/metadata/properties" ma:root="true" ma:fieldsID="85afd380a58d2600cd3b7ba1f00efe57" ns3:_="" ns4:_="">
    <xsd:import namespace="2a33ca6d-57bf-4255-9b8f-d82e1070886d"/>
    <xsd:import namespace="ee5800e7-b404-46b8-8039-a5d1e415da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33ca6d-57bf-4255-9b8f-d82e107088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5800e7-b404-46b8-8039-a5d1e415dab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a33ca6d-57bf-4255-9b8f-d82e1070886d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313CBF-1338-4986-B7E4-E55EA0F713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73349E-0969-40A9-B3FA-9CA5CBD193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33ca6d-57bf-4255-9b8f-d82e1070886d"/>
    <ds:schemaRef ds:uri="ee5800e7-b404-46b8-8039-a5d1e415da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236720-0927-4581-A9CB-C121298C3BE4}">
  <ds:schemaRefs>
    <ds:schemaRef ds:uri="http://schemas.microsoft.com/office/2006/metadata/properties"/>
    <ds:schemaRef ds:uri="http://schemas.microsoft.com/office/infopath/2007/PartnerControls"/>
    <ds:schemaRef ds:uri="2a33ca6d-57bf-4255-9b8f-d82e1070886d"/>
  </ds:schemaRefs>
</ds:datastoreItem>
</file>

<file path=customXml/itemProps4.xml><?xml version="1.0" encoding="utf-8"?>
<ds:datastoreItem xmlns:ds="http://schemas.openxmlformats.org/officeDocument/2006/customXml" ds:itemID="{433DF84B-88AD-41B5-B02A-F9FDB2C7A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0</Pages>
  <Words>1315</Words>
  <Characters>6879</Characters>
  <Application>Microsoft Office Word</Application>
  <DocSecurity>0</DocSecurity>
  <Lines>458</Lines>
  <Paragraphs>390</Paragraphs>
  <ScaleCrop>false</ScaleCrop>
  <Company/>
  <LinksUpToDate>false</LinksUpToDate>
  <CharactersWithSpaces>7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Byg</dc:creator>
  <cp:keywords/>
  <dc:description/>
  <cp:lastModifiedBy>Lars Byg</cp:lastModifiedBy>
  <cp:revision>19</cp:revision>
  <dcterms:created xsi:type="dcterms:W3CDTF">2024-02-19T21:57:00Z</dcterms:created>
  <dcterms:modified xsi:type="dcterms:W3CDTF">2024-02-21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0f5048-abeb-475b-b836-367f65051d27</vt:lpwstr>
  </property>
  <property fmtid="{D5CDD505-2E9C-101B-9397-08002B2CF9AE}" pid="3" name="ContentTypeId">
    <vt:lpwstr>0x010100D7D491820C464D409EB180CC2E38D0FA</vt:lpwstr>
  </property>
</Properties>
</file>